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F1833" w14:textId="67560D97" w:rsidR="008F1EF1" w:rsidRDefault="002D53C9" w:rsidP="008F1EF1">
      <w:pPr>
        <w:rPr>
          <w:b/>
          <w:bCs/>
        </w:rPr>
      </w:pPr>
      <w:r>
        <w:rPr>
          <w:rFonts w:eastAsiaTheme="minorEastAsia" w:hint="eastAsia"/>
          <w:b/>
          <w:bCs/>
        </w:rPr>
        <w:t>T</w:t>
      </w:r>
      <w:r>
        <w:rPr>
          <w:rFonts w:eastAsiaTheme="minorEastAsia"/>
          <w:b/>
          <w:bCs/>
        </w:rPr>
        <w:t xml:space="preserve">able S1. </w:t>
      </w:r>
      <w:r w:rsidR="008F1EF1" w:rsidRPr="000F4D42">
        <w:rPr>
          <w:b/>
          <w:bCs/>
        </w:rPr>
        <w:t xml:space="preserve">Spearman’s correlation coefficients of </w:t>
      </w:r>
      <w:r w:rsidR="008F1EF1">
        <w:rPr>
          <w:b/>
          <w:bCs/>
        </w:rPr>
        <w:t>signal intensity changes</w:t>
      </w:r>
      <w:r w:rsidR="008F1EF1" w:rsidRPr="000F4D42">
        <w:rPr>
          <w:b/>
          <w:bCs/>
        </w:rPr>
        <w:t xml:space="preserve"> </w:t>
      </w:r>
      <w:r w:rsidR="008F1EF1">
        <w:rPr>
          <w:rFonts w:eastAsiaTheme="minorEastAsia"/>
          <w:b/>
          <w:bCs/>
        </w:rPr>
        <w:t>(</w:t>
      </w:r>
      <w:r w:rsidR="00DA44FF" w:rsidRPr="00DA44FF">
        <w:rPr>
          <w:rFonts w:eastAsiaTheme="minorEastAsia"/>
          <w:b/>
          <w:bCs/>
        </w:rPr>
        <w:t>SImax/SImin</w:t>
      </w:r>
      <w:r w:rsidR="008F1EF1">
        <w:rPr>
          <w:rFonts w:eastAsiaTheme="minorEastAsia"/>
          <w:b/>
          <w:bCs/>
        </w:rPr>
        <w:t xml:space="preserve">) of </w:t>
      </w:r>
      <w:r w:rsidR="00C209CD">
        <w:rPr>
          <w:rFonts w:eastAsiaTheme="minorEastAsia"/>
          <w:b/>
          <w:bCs/>
        </w:rPr>
        <w:t xml:space="preserve">left and </w:t>
      </w:r>
      <w:r w:rsidR="008F1EF1">
        <w:rPr>
          <w:rFonts w:eastAsiaTheme="minorEastAsia"/>
          <w:b/>
          <w:bCs/>
        </w:rPr>
        <w:t xml:space="preserve">right lungs </w:t>
      </w:r>
      <w:r w:rsidR="008F1EF1" w:rsidRPr="000F4D42">
        <w:rPr>
          <w:b/>
          <w:bCs/>
        </w:rPr>
        <w:t xml:space="preserve">with </w:t>
      </w:r>
      <w:r w:rsidR="008F1EF1">
        <w:rPr>
          <w:b/>
          <w:bCs/>
        </w:rPr>
        <w:t>pulmonary function</w:t>
      </w:r>
    </w:p>
    <w:p w14:paraId="1799DE51" w14:textId="77777777" w:rsidR="006D1450" w:rsidRDefault="006D1450" w:rsidP="008F1EF1">
      <w:pPr>
        <w:rPr>
          <w:rFonts w:eastAsiaTheme="minorEastAsia"/>
          <w:b/>
          <w:bCs/>
        </w:rPr>
      </w:pPr>
    </w:p>
    <w:tbl>
      <w:tblPr>
        <w:tblStyle w:val="af2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276"/>
        <w:gridCol w:w="1843"/>
        <w:gridCol w:w="1269"/>
      </w:tblGrid>
      <w:tr w:rsidR="00181FBE" w14:paraId="2E229B4D" w14:textId="77777777" w:rsidTr="00D1776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0D9C8AE" w14:textId="77777777" w:rsidR="00181FBE" w:rsidRPr="0068673C" w:rsidRDefault="00181FBE" w:rsidP="00D059D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F4AAED" w14:textId="4AB8DDBC" w:rsidR="00181FBE" w:rsidRPr="0068673C" w:rsidRDefault="00297A3E" w:rsidP="00D059D2">
            <w:pPr>
              <w:jc w:val="center"/>
              <w:rPr>
                <w:b/>
                <w:bCs/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>Left</w:t>
            </w:r>
            <w:r w:rsidR="00181FBE" w:rsidRPr="0068673C">
              <w:rPr>
                <w:b/>
                <w:bCs/>
                <w:sz w:val="20"/>
                <w:szCs w:val="20"/>
              </w:rPr>
              <w:t xml:space="preserve"> lu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4E3FB4" w14:textId="77777777" w:rsidR="00181FBE" w:rsidRPr="0068673C" w:rsidRDefault="00181FBE" w:rsidP="00D059D2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EED519" w14:textId="2F4DD8A9" w:rsidR="00181FBE" w:rsidRPr="0068673C" w:rsidRDefault="00297A3E" w:rsidP="00D059D2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68673C">
              <w:rPr>
                <w:rFonts w:eastAsiaTheme="minorEastAsia"/>
                <w:b/>
                <w:bCs/>
                <w:sz w:val="20"/>
                <w:szCs w:val="20"/>
              </w:rPr>
              <w:t>Righ</w:t>
            </w:r>
            <w:r w:rsidR="00181FBE" w:rsidRPr="0068673C">
              <w:rPr>
                <w:rFonts w:eastAsiaTheme="minorEastAsia"/>
                <w:b/>
                <w:bCs/>
                <w:sz w:val="20"/>
                <w:szCs w:val="20"/>
              </w:rPr>
              <w:t>t lun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77211D3" w14:textId="77777777" w:rsidR="00181FBE" w:rsidRPr="0068673C" w:rsidRDefault="00181FBE" w:rsidP="00D059D2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181FBE" w14:paraId="29772FB5" w14:textId="77777777" w:rsidTr="00D1776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0ACB60A" w14:textId="77777777" w:rsidR="00181FBE" w:rsidRPr="0068673C" w:rsidRDefault="00181FBE" w:rsidP="00D059D2">
            <w:pPr>
              <w:rPr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>Pulmonary func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D041AC" w14:textId="407F35A3" w:rsidR="00181FBE" w:rsidRPr="00BC0474" w:rsidRDefault="00181FBE" w:rsidP="00D059D2">
            <w:pPr>
              <w:jc w:val="center"/>
              <w:rPr>
                <w:rFonts w:eastAsiaTheme="minorEastAsia" w:hint="eastAsia"/>
                <w:b/>
                <w:bCs/>
                <w:sz w:val="20"/>
                <w:szCs w:val="20"/>
              </w:rPr>
            </w:pPr>
            <w:r w:rsidRPr="00F66ED1">
              <w:rPr>
                <w:b/>
                <w:bCs/>
                <w:sz w:val="20"/>
                <w:szCs w:val="20"/>
              </w:rPr>
              <w:t>r</w:t>
            </w:r>
            <w:r w:rsidRPr="00F66ED1">
              <w:rPr>
                <w:b/>
                <w:bCs/>
                <w:sz w:val="20"/>
                <w:szCs w:val="20"/>
                <w:vertAlign w:val="subscript"/>
              </w:rPr>
              <w:t>s</w:t>
            </w:r>
            <w:r w:rsidR="00BC0474">
              <w:rPr>
                <w:rFonts w:eastAsiaTheme="minorEastAsia" w:hint="eastAsia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="00BC0474" w:rsidRPr="003A7488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744B7C" w14:textId="77777777" w:rsidR="00181FBE" w:rsidRPr="0068673C" w:rsidRDefault="00181FBE" w:rsidP="00D059D2">
            <w:pPr>
              <w:jc w:val="center"/>
              <w:rPr>
                <w:b/>
                <w:bCs/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80BDEB" w14:textId="68EEDD80" w:rsidR="00181FBE" w:rsidRPr="00BC0474" w:rsidRDefault="00181FBE" w:rsidP="00D059D2">
            <w:pPr>
              <w:jc w:val="center"/>
              <w:rPr>
                <w:rFonts w:eastAsiaTheme="minorEastAsia" w:hint="eastAsia"/>
                <w:b/>
                <w:bCs/>
                <w:sz w:val="20"/>
                <w:szCs w:val="20"/>
              </w:rPr>
            </w:pPr>
            <w:r w:rsidRPr="00F66ED1">
              <w:rPr>
                <w:b/>
                <w:bCs/>
                <w:sz w:val="20"/>
                <w:szCs w:val="20"/>
              </w:rPr>
              <w:t>r</w:t>
            </w:r>
            <w:r w:rsidRPr="00F66ED1">
              <w:rPr>
                <w:b/>
                <w:bCs/>
                <w:sz w:val="20"/>
                <w:szCs w:val="20"/>
                <w:vertAlign w:val="subscript"/>
              </w:rPr>
              <w:t>s</w:t>
            </w:r>
            <w:r w:rsidR="00BC0474">
              <w:rPr>
                <w:rFonts w:eastAsiaTheme="minorEastAsia" w:hint="eastAsia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="00BC0474" w:rsidRPr="003A7488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A02D377" w14:textId="77777777" w:rsidR="00181FBE" w:rsidRPr="0068673C" w:rsidRDefault="00181FBE" w:rsidP="00D059D2">
            <w:pPr>
              <w:jc w:val="center"/>
              <w:rPr>
                <w:b/>
                <w:bCs/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181FBE" w14:paraId="1442C0ED" w14:textId="77777777" w:rsidTr="00D17764">
        <w:tc>
          <w:tcPr>
            <w:tcW w:w="2127" w:type="dxa"/>
          </w:tcPr>
          <w:p w14:paraId="5C6E046D" w14:textId="77777777" w:rsidR="00181FBE" w:rsidRPr="0068673C" w:rsidRDefault="00181FBE" w:rsidP="00D059D2">
            <w:pPr>
              <w:rPr>
                <w:b/>
                <w:bCs/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 xml:space="preserve"> TV (L)</w:t>
            </w:r>
          </w:p>
        </w:tc>
        <w:tc>
          <w:tcPr>
            <w:tcW w:w="1984" w:type="dxa"/>
          </w:tcPr>
          <w:p w14:paraId="03ACA2FE" w14:textId="601696E8" w:rsidR="00181FBE" w:rsidRPr="0068673C" w:rsidRDefault="009C4133" w:rsidP="00D059D2">
            <w:pPr>
              <w:jc w:val="center"/>
              <w:rPr>
                <w:rFonts w:hint="eastAsia"/>
                <w:sz w:val="20"/>
                <w:szCs w:val="20"/>
              </w:rPr>
            </w:pPr>
            <w:r w:rsidRPr="0068673C">
              <w:rPr>
                <w:rFonts w:eastAsiaTheme="minorEastAsia"/>
                <w:sz w:val="20"/>
                <w:szCs w:val="20"/>
              </w:rPr>
              <w:t>0.1</w:t>
            </w:r>
            <w:r w:rsidR="00A0304D">
              <w:rPr>
                <w:rFonts w:eastAsiaTheme="minorEastAsia"/>
                <w:sz w:val="20"/>
                <w:szCs w:val="20"/>
              </w:rPr>
              <w:t>8</w:t>
            </w:r>
            <w:r w:rsidR="00BC0474">
              <w:rPr>
                <w:rFonts w:eastAsiaTheme="minorEastAsia" w:hint="eastAsia"/>
                <w:sz w:val="20"/>
                <w:szCs w:val="20"/>
              </w:rPr>
              <w:t xml:space="preserve"> (</w:t>
            </w:r>
            <w:r w:rsidR="005E7AB9">
              <w:rPr>
                <w:rFonts w:eastAsiaTheme="minorEastAsia" w:hint="eastAsia"/>
                <w:sz w:val="20"/>
                <w:szCs w:val="20"/>
              </w:rPr>
              <w:t>-</w:t>
            </w:r>
            <w:r w:rsidR="00673A8C">
              <w:rPr>
                <w:rFonts w:eastAsiaTheme="minorEastAsia" w:hint="eastAsia"/>
                <w:sz w:val="20"/>
                <w:szCs w:val="20"/>
              </w:rPr>
              <w:t>0.0</w:t>
            </w:r>
            <w:r w:rsidR="005E7AB9">
              <w:rPr>
                <w:rFonts w:eastAsiaTheme="minorEastAsia" w:hint="eastAsia"/>
                <w:sz w:val="20"/>
                <w:szCs w:val="20"/>
              </w:rPr>
              <w:t>4</w:t>
            </w:r>
            <w:r w:rsidR="00673A8C">
              <w:rPr>
                <w:rFonts w:eastAsiaTheme="minorEastAsia" w:hint="eastAsia"/>
                <w:sz w:val="20"/>
                <w:szCs w:val="20"/>
              </w:rPr>
              <w:t>, 0.3</w:t>
            </w:r>
            <w:r w:rsidR="005E7AB9">
              <w:rPr>
                <w:rFonts w:eastAsiaTheme="minorEastAsia" w:hint="eastAsia"/>
                <w:sz w:val="20"/>
                <w:szCs w:val="20"/>
              </w:rPr>
              <w:t>9</w:t>
            </w:r>
            <w:r w:rsidR="00BC0474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0F59223" w14:textId="4A764F83" w:rsidR="00181FBE" w:rsidRPr="0068673C" w:rsidRDefault="0068673C" w:rsidP="00D059D2">
            <w:pPr>
              <w:jc w:val="center"/>
              <w:rPr>
                <w:sz w:val="20"/>
                <w:szCs w:val="20"/>
              </w:rPr>
            </w:pPr>
            <w:r w:rsidRPr="0068673C">
              <w:rPr>
                <w:rFonts w:eastAsiaTheme="minorEastAsia"/>
                <w:sz w:val="20"/>
                <w:szCs w:val="20"/>
              </w:rPr>
              <w:t>0.1</w:t>
            </w:r>
            <w:r w:rsidR="00EF664B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7F41478" w14:textId="534B202B" w:rsidR="00181FBE" w:rsidRPr="00FB018C" w:rsidRDefault="00FB018C" w:rsidP="00D059D2">
            <w:pPr>
              <w:jc w:val="center"/>
              <w:rPr>
                <w:rFonts w:eastAsiaTheme="minorEastAsia" w:hint="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2</w:t>
            </w:r>
            <w:r w:rsidR="004C1BC1">
              <w:rPr>
                <w:rFonts w:eastAsiaTheme="minorEastAsia"/>
                <w:sz w:val="20"/>
                <w:szCs w:val="20"/>
              </w:rPr>
              <w:t>2</w:t>
            </w:r>
            <w:r w:rsidR="00BC0474">
              <w:rPr>
                <w:rFonts w:eastAsiaTheme="minorEastAsia" w:hint="eastAsia"/>
                <w:sz w:val="20"/>
                <w:szCs w:val="20"/>
              </w:rPr>
              <w:t xml:space="preserve"> (</w:t>
            </w:r>
            <w:r w:rsidR="00FC7C02">
              <w:rPr>
                <w:rFonts w:eastAsiaTheme="minorEastAsia" w:hint="eastAsia"/>
                <w:sz w:val="20"/>
                <w:szCs w:val="20"/>
              </w:rPr>
              <w:t>-</w:t>
            </w:r>
            <w:r w:rsidR="00673A8C">
              <w:rPr>
                <w:rFonts w:eastAsiaTheme="minorEastAsia" w:hint="eastAsia"/>
                <w:sz w:val="20"/>
                <w:szCs w:val="20"/>
              </w:rPr>
              <w:t>0.0</w:t>
            </w:r>
            <w:r w:rsidR="001D602C">
              <w:rPr>
                <w:rFonts w:eastAsiaTheme="minorEastAsia" w:hint="eastAsia"/>
                <w:sz w:val="20"/>
                <w:szCs w:val="20"/>
              </w:rPr>
              <w:t>06</w:t>
            </w:r>
            <w:r w:rsidR="00673A8C">
              <w:rPr>
                <w:rFonts w:eastAsiaTheme="minorEastAsia" w:hint="eastAsia"/>
                <w:sz w:val="20"/>
                <w:szCs w:val="20"/>
              </w:rPr>
              <w:t>, 0.4</w:t>
            </w:r>
            <w:r w:rsidR="008A4809">
              <w:rPr>
                <w:rFonts w:eastAsiaTheme="minorEastAsia" w:hint="eastAsia"/>
                <w:sz w:val="20"/>
                <w:szCs w:val="20"/>
              </w:rPr>
              <w:t>2</w:t>
            </w:r>
            <w:r w:rsidR="00BC0474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69" w:type="dxa"/>
          </w:tcPr>
          <w:p w14:paraId="29C20B93" w14:textId="620AB456" w:rsidR="00181FBE" w:rsidRPr="00FB018C" w:rsidRDefault="00FB018C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0</w:t>
            </w:r>
            <w:r w:rsidR="00615FA5">
              <w:rPr>
                <w:rFonts w:eastAsiaTheme="minorEastAsia"/>
                <w:sz w:val="20"/>
                <w:szCs w:val="20"/>
              </w:rPr>
              <w:t>56</w:t>
            </w:r>
          </w:p>
        </w:tc>
      </w:tr>
      <w:tr w:rsidR="00181FBE" w14:paraId="6CE18DBC" w14:textId="77777777" w:rsidTr="00D17764">
        <w:tc>
          <w:tcPr>
            <w:tcW w:w="2127" w:type="dxa"/>
          </w:tcPr>
          <w:p w14:paraId="5FEFF240" w14:textId="77777777" w:rsidR="00181FBE" w:rsidRPr="0068673C" w:rsidRDefault="00181FBE" w:rsidP="00D059D2">
            <w:pPr>
              <w:rPr>
                <w:b/>
                <w:bCs/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 xml:space="preserve"> VC (L)</w:t>
            </w:r>
          </w:p>
        </w:tc>
        <w:tc>
          <w:tcPr>
            <w:tcW w:w="1984" w:type="dxa"/>
          </w:tcPr>
          <w:p w14:paraId="132D7D42" w14:textId="28A1605A" w:rsidR="00181FBE" w:rsidRPr="0068673C" w:rsidRDefault="0068673C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8673C">
              <w:rPr>
                <w:rFonts w:eastAsiaTheme="minorEastAsia"/>
                <w:sz w:val="20"/>
                <w:szCs w:val="20"/>
              </w:rPr>
              <w:t>0.5</w:t>
            </w:r>
            <w:r w:rsidR="00736B2A">
              <w:rPr>
                <w:rFonts w:eastAsiaTheme="minorEastAsia"/>
                <w:sz w:val="20"/>
                <w:szCs w:val="20"/>
              </w:rPr>
              <w:t>6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="00BF1F50">
              <w:rPr>
                <w:rFonts w:eastAsiaTheme="minorEastAsia" w:hint="eastAsia"/>
                <w:sz w:val="20"/>
                <w:szCs w:val="20"/>
              </w:rPr>
              <w:t>(0.</w:t>
            </w:r>
            <w:r w:rsidR="005174CF">
              <w:rPr>
                <w:rFonts w:eastAsiaTheme="minorEastAsia" w:hint="eastAsia"/>
                <w:sz w:val="20"/>
                <w:szCs w:val="20"/>
              </w:rPr>
              <w:t>39</w:t>
            </w:r>
            <w:r w:rsidR="00BF1F50">
              <w:rPr>
                <w:rFonts w:eastAsiaTheme="minorEastAsia" w:hint="eastAsia"/>
                <w:sz w:val="20"/>
                <w:szCs w:val="20"/>
              </w:rPr>
              <w:t>, 0.</w:t>
            </w:r>
            <w:r w:rsidR="005174CF">
              <w:rPr>
                <w:rFonts w:eastAsiaTheme="minorEastAsia" w:hint="eastAsia"/>
                <w:sz w:val="20"/>
                <w:szCs w:val="20"/>
              </w:rPr>
              <w:t>70</w:t>
            </w:r>
            <w:r w:rsidR="00BF1F50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32B180E" w14:textId="3BF6B898" w:rsidR="00181FBE" w:rsidRPr="0068673C" w:rsidRDefault="004D4CA3" w:rsidP="00D059D2">
            <w:pPr>
              <w:jc w:val="center"/>
              <w:rPr>
                <w:sz w:val="20"/>
                <w:szCs w:val="20"/>
              </w:rPr>
            </w:pPr>
            <w:r w:rsidRPr="000672CB">
              <w:rPr>
                <w:rFonts w:hint="eastAsia"/>
                <w:sz w:val="20"/>
                <w:szCs w:val="20"/>
              </w:rPr>
              <w:t>&lt;</w:t>
            </w:r>
            <w:r w:rsidRPr="000672CB">
              <w:rPr>
                <w:sz w:val="20"/>
                <w:szCs w:val="20"/>
              </w:rPr>
              <w:t>0.0001</w:t>
            </w:r>
          </w:p>
        </w:tc>
        <w:tc>
          <w:tcPr>
            <w:tcW w:w="1843" w:type="dxa"/>
          </w:tcPr>
          <w:p w14:paraId="3746AB13" w14:textId="427A4733" w:rsidR="00181FBE" w:rsidRPr="005A728E" w:rsidRDefault="005A728E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4</w:t>
            </w:r>
            <w:r w:rsidR="00615FA5">
              <w:rPr>
                <w:rFonts w:eastAsiaTheme="minorEastAsia"/>
                <w:sz w:val="20"/>
                <w:szCs w:val="20"/>
              </w:rPr>
              <w:t>4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(0.</w:t>
            </w:r>
            <w:r w:rsidR="00667693">
              <w:rPr>
                <w:rFonts w:eastAsiaTheme="minorEastAsia" w:hint="eastAsia"/>
                <w:sz w:val="20"/>
                <w:szCs w:val="20"/>
              </w:rPr>
              <w:t>25</w:t>
            </w:r>
            <w:r w:rsidR="00BF1F50">
              <w:rPr>
                <w:rFonts w:eastAsiaTheme="minorEastAsia" w:hint="eastAsia"/>
                <w:sz w:val="20"/>
                <w:szCs w:val="20"/>
              </w:rPr>
              <w:t>, 0.</w:t>
            </w:r>
            <w:r w:rsidR="00667693">
              <w:rPr>
                <w:rFonts w:eastAsiaTheme="minorEastAsia" w:hint="eastAsia"/>
                <w:sz w:val="20"/>
                <w:szCs w:val="20"/>
              </w:rPr>
              <w:t>61</w:t>
            </w:r>
            <w:r w:rsidR="00BF1F50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69" w:type="dxa"/>
          </w:tcPr>
          <w:p w14:paraId="2D1DD783" w14:textId="75FFCF03" w:rsidR="00181FBE" w:rsidRPr="0068673C" w:rsidRDefault="005A728E" w:rsidP="00D059D2">
            <w:pPr>
              <w:jc w:val="center"/>
              <w:rPr>
                <w:sz w:val="20"/>
                <w:szCs w:val="20"/>
              </w:rPr>
            </w:pPr>
            <w:r w:rsidRPr="000672CB">
              <w:rPr>
                <w:rFonts w:hint="eastAsia"/>
                <w:sz w:val="20"/>
                <w:szCs w:val="20"/>
              </w:rPr>
              <w:t>&lt;</w:t>
            </w:r>
            <w:r w:rsidRPr="000672CB">
              <w:rPr>
                <w:sz w:val="20"/>
                <w:szCs w:val="20"/>
              </w:rPr>
              <w:t>0.0001</w:t>
            </w:r>
          </w:p>
        </w:tc>
      </w:tr>
      <w:tr w:rsidR="00181FBE" w14:paraId="2F14B5CF" w14:textId="77777777" w:rsidTr="00D17764">
        <w:tc>
          <w:tcPr>
            <w:tcW w:w="2127" w:type="dxa"/>
          </w:tcPr>
          <w:p w14:paraId="24075AA3" w14:textId="77777777" w:rsidR="00181FBE" w:rsidRPr="0068673C" w:rsidRDefault="00181FBE" w:rsidP="00D059D2">
            <w:pPr>
              <w:rPr>
                <w:b/>
                <w:bCs/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 xml:space="preserve"> %VC (%)</w:t>
            </w:r>
          </w:p>
        </w:tc>
        <w:tc>
          <w:tcPr>
            <w:tcW w:w="1984" w:type="dxa"/>
          </w:tcPr>
          <w:p w14:paraId="492CE413" w14:textId="52D2BED3" w:rsidR="00181FBE" w:rsidRPr="004D4CA3" w:rsidRDefault="004D4CA3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3</w:t>
            </w:r>
            <w:r w:rsidR="00736B2A">
              <w:rPr>
                <w:rFonts w:eastAsiaTheme="minorEastAsia"/>
                <w:sz w:val="20"/>
                <w:szCs w:val="20"/>
              </w:rPr>
              <w:t>0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(0.0</w:t>
            </w:r>
            <w:r w:rsidR="00743B08">
              <w:rPr>
                <w:rFonts w:eastAsiaTheme="minorEastAsia" w:hint="eastAsia"/>
                <w:sz w:val="20"/>
                <w:szCs w:val="20"/>
              </w:rPr>
              <w:t>9</w:t>
            </w:r>
            <w:r w:rsidR="00BF1F50">
              <w:rPr>
                <w:rFonts w:eastAsiaTheme="minorEastAsia" w:hint="eastAsia"/>
                <w:sz w:val="20"/>
                <w:szCs w:val="20"/>
              </w:rPr>
              <w:t>, 0.</w:t>
            </w:r>
            <w:r w:rsidR="00743B08">
              <w:rPr>
                <w:rFonts w:eastAsiaTheme="minorEastAsia" w:hint="eastAsia"/>
                <w:sz w:val="20"/>
                <w:szCs w:val="20"/>
              </w:rPr>
              <w:t>4</w:t>
            </w:r>
            <w:r w:rsidR="00BF1F50">
              <w:rPr>
                <w:rFonts w:eastAsiaTheme="minorEastAsia" w:hint="eastAsia"/>
                <w:sz w:val="20"/>
                <w:szCs w:val="20"/>
              </w:rPr>
              <w:t>9)</w:t>
            </w:r>
          </w:p>
        </w:tc>
        <w:tc>
          <w:tcPr>
            <w:tcW w:w="1276" w:type="dxa"/>
          </w:tcPr>
          <w:p w14:paraId="5A3683F8" w14:textId="522A05E7" w:rsidR="00181FBE" w:rsidRPr="004D4CA3" w:rsidRDefault="004D4CA3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006</w:t>
            </w:r>
            <w:r w:rsidR="00EF664B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78719D7A" w14:textId="551662DA" w:rsidR="00181FBE" w:rsidRPr="005A728E" w:rsidRDefault="005A728E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3</w:t>
            </w:r>
            <w:r w:rsidR="00615FA5">
              <w:rPr>
                <w:rFonts w:eastAsiaTheme="minorEastAsia"/>
                <w:sz w:val="20"/>
                <w:szCs w:val="20"/>
              </w:rPr>
              <w:t>3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(0.</w:t>
            </w:r>
            <w:r w:rsidR="00FC7C02">
              <w:rPr>
                <w:rFonts w:eastAsiaTheme="minorEastAsia" w:hint="eastAsia"/>
                <w:sz w:val="20"/>
                <w:szCs w:val="20"/>
              </w:rPr>
              <w:t>12</w:t>
            </w:r>
            <w:r w:rsidR="00BF1F50">
              <w:rPr>
                <w:rFonts w:eastAsiaTheme="minorEastAsia" w:hint="eastAsia"/>
                <w:sz w:val="20"/>
                <w:szCs w:val="20"/>
              </w:rPr>
              <w:t>, 0.</w:t>
            </w:r>
            <w:r w:rsidR="00FC7C02">
              <w:rPr>
                <w:rFonts w:eastAsiaTheme="minorEastAsia" w:hint="eastAsia"/>
                <w:sz w:val="20"/>
                <w:szCs w:val="20"/>
              </w:rPr>
              <w:t>51</w:t>
            </w:r>
            <w:r w:rsidR="00BF1F50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69" w:type="dxa"/>
          </w:tcPr>
          <w:p w14:paraId="39B3501A" w14:textId="7261A8F9" w:rsidR="00181FBE" w:rsidRPr="005A728E" w:rsidRDefault="005A728E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00</w:t>
            </w:r>
            <w:r w:rsidR="00615FA5">
              <w:rPr>
                <w:rFonts w:eastAsiaTheme="minorEastAsia"/>
                <w:sz w:val="20"/>
                <w:szCs w:val="20"/>
              </w:rPr>
              <w:t>29</w:t>
            </w:r>
          </w:p>
        </w:tc>
      </w:tr>
      <w:tr w:rsidR="00181FBE" w14:paraId="12A461DD" w14:textId="77777777" w:rsidTr="00D17764">
        <w:tc>
          <w:tcPr>
            <w:tcW w:w="2127" w:type="dxa"/>
          </w:tcPr>
          <w:p w14:paraId="488FA129" w14:textId="77777777" w:rsidR="00181FBE" w:rsidRPr="0068673C" w:rsidRDefault="00181FBE" w:rsidP="00D059D2">
            <w:pPr>
              <w:rPr>
                <w:b/>
                <w:bCs/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 xml:space="preserve"> FEV</w:t>
            </w:r>
            <w:r w:rsidRPr="0068673C">
              <w:rPr>
                <w:b/>
                <w:bCs/>
                <w:sz w:val="20"/>
                <w:szCs w:val="20"/>
                <w:vertAlign w:val="subscript"/>
              </w:rPr>
              <w:t xml:space="preserve">1 </w:t>
            </w:r>
            <w:r w:rsidRPr="0068673C">
              <w:rPr>
                <w:b/>
                <w:bCs/>
                <w:sz w:val="20"/>
                <w:szCs w:val="20"/>
              </w:rPr>
              <w:t>(L)</w:t>
            </w:r>
          </w:p>
        </w:tc>
        <w:tc>
          <w:tcPr>
            <w:tcW w:w="1984" w:type="dxa"/>
          </w:tcPr>
          <w:p w14:paraId="49268F5D" w14:textId="23933A56" w:rsidR="00181FBE" w:rsidRPr="005B1797" w:rsidRDefault="005B1797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4</w:t>
            </w:r>
            <w:r w:rsidR="00736B2A">
              <w:rPr>
                <w:rFonts w:eastAsiaTheme="minorEastAsia"/>
                <w:sz w:val="20"/>
                <w:szCs w:val="20"/>
              </w:rPr>
              <w:t>4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(0.</w:t>
            </w:r>
            <w:r w:rsidR="00ED6883">
              <w:rPr>
                <w:rFonts w:eastAsiaTheme="minorEastAsia" w:hint="eastAsia"/>
                <w:sz w:val="20"/>
                <w:szCs w:val="20"/>
              </w:rPr>
              <w:t>2</w:t>
            </w:r>
            <w:r w:rsidR="00BF1F50">
              <w:rPr>
                <w:rFonts w:eastAsiaTheme="minorEastAsia" w:hint="eastAsia"/>
                <w:sz w:val="20"/>
                <w:szCs w:val="20"/>
              </w:rPr>
              <w:t>4, 0.</w:t>
            </w:r>
            <w:r w:rsidR="00ED6883">
              <w:rPr>
                <w:rFonts w:eastAsiaTheme="minorEastAsia" w:hint="eastAsia"/>
                <w:sz w:val="20"/>
                <w:szCs w:val="20"/>
              </w:rPr>
              <w:t>60</w:t>
            </w:r>
            <w:r w:rsidR="00BF1F50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756CB15" w14:textId="7C7535C1" w:rsidR="00181FBE" w:rsidRPr="0068673C" w:rsidRDefault="005B1797" w:rsidP="00D059D2">
            <w:pPr>
              <w:jc w:val="center"/>
              <w:rPr>
                <w:sz w:val="20"/>
                <w:szCs w:val="20"/>
              </w:rPr>
            </w:pPr>
            <w:r w:rsidRPr="000672CB">
              <w:rPr>
                <w:rFonts w:hint="eastAsia"/>
                <w:sz w:val="20"/>
                <w:szCs w:val="20"/>
              </w:rPr>
              <w:t>&lt;</w:t>
            </w:r>
            <w:r w:rsidRPr="000672CB">
              <w:rPr>
                <w:sz w:val="20"/>
                <w:szCs w:val="20"/>
              </w:rPr>
              <w:t>0.0001</w:t>
            </w:r>
          </w:p>
        </w:tc>
        <w:tc>
          <w:tcPr>
            <w:tcW w:w="1843" w:type="dxa"/>
          </w:tcPr>
          <w:p w14:paraId="07B9DED7" w14:textId="5F07E5F1" w:rsidR="00181FBE" w:rsidRPr="005A728E" w:rsidRDefault="005A728E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</w:t>
            </w:r>
            <w:r w:rsidR="000F0BCA">
              <w:rPr>
                <w:rFonts w:eastAsiaTheme="minorEastAsia"/>
                <w:sz w:val="20"/>
                <w:szCs w:val="20"/>
              </w:rPr>
              <w:t>3</w:t>
            </w:r>
            <w:r w:rsidR="00615FA5">
              <w:rPr>
                <w:rFonts w:eastAsiaTheme="minorEastAsia"/>
                <w:sz w:val="20"/>
                <w:szCs w:val="20"/>
              </w:rPr>
              <w:t>7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(0.</w:t>
            </w:r>
            <w:r w:rsidR="005068F2">
              <w:rPr>
                <w:rFonts w:eastAsiaTheme="minorEastAsia" w:hint="eastAsia"/>
                <w:sz w:val="20"/>
                <w:szCs w:val="20"/>
              </w:rPr>
              <w:t>16</w:t>
            </w:r>
            <w:r w:rsidR="00BF1F50">
              <w:rPr>
                <w:rFonts w:eastAsiaTheme="minorEastAsia" w:hint="eastAsia"/>
                <w:sz w:val="20"/>
                <w:szCs w:val="20"/>
              </w:rPr>
              <w:t>, 0.</w:t>
            </w:r>
            <w:r w:rsidR="005068F2">
              <w:rPr>
                <w:rFonts w:eastAsiaTheme="minorEastAsia" w:hint="eastAsia"/>
                <w:sz w:val="20"/>
                <w:szCs w:val="20"/>
              </w:rPr>
              <w:t>55</w:t>
            </w:r>
            <w:r w:rsidR="00BF1F50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69" w:type="dxa"/>
          </w:tcPr>
          <w:p w14:paraId="00A69B67" w14:textId="267D2E3E" w:rsidR="00181FBE" w:rsidRPr="005A728E" w:rsidRDefault="005A728E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00</w:t>
            </w:r>
            <w:r w:rsidR="00615FA5">
              <w:rPr>
                <w:rFonts w:eastAsiaTheme="minorEastAsia"/>
                <w:sz w:val="20"/>
                <w:szCs w:val="20"/>
              </w:rPr>
              <w:t>08</w:t>
            </w:r>
          </w:p>
        </w:tc>
      </w:tr>
      <w:tr w:rsidR="00181FBE" w14:paraId="1A23E1CD" w14:textId="77777777" w:rsidTr="00D17764">
        <w:tc>
          <w:tcPr>
            <w:tcW w:w="2127" w:type="dxa"/>
          </w:tcPr>
          <w:p w14:paraId="474B0B8A" w14:textId="77777777" w:rsidR="00181FBE" w:rsidRPr="0068673C" w:rsidRDefault="00181FBE" w:rsidP="00D059D2">
            <w:pPr>
              <w:rPr>
                <w:b/>
                <w:bCs/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 xml:space="preserve"> FEV</w:t>
            </w:r>
            <w:r w:rsidRPr="0068673C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68673C">
              <w:rPr>
                <w:b/>
                <w:bCs/>
                <w:sz w:val="20"/>
                <w:szCs w:val="20"/>
              </w:rPr>
              <w:t>% (%)</w:t>
            </w:r>
          </w:p>
        </w:tc>
        <w:tc>
          <w:tcPr>
            <w:tcW w:w="1984" w:type="dxa"/>
          </w:tcPr>
          <w:p w14:paraId="25069193" w14:textId="7BF56F57" w:rsidR="00181FBE" w:rsidRPr="003F1259" w:rsidRDefault="003F1259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2</w:t>
            </w:r>
            <w:r w:rsidR="00736B2A">
              <w:rPr>
                <w:rFonts w:eastAsiaTheme="minorEastAsia"/>
                <w:sz w:val="20"/>
                <w:szCs w:val="20"/>
              </w:rPr>
              <w:t>0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(-0.0</w:t>
            </w:r>
            <w:r w:rsidR="00C91069">
              <w:rPr>
                <w:rFonts w:eastAsiaTheme="minorEastAsia" w:hint="eastAsia"/>
                <w:sz w:val="20"/>
                <w:szCs w:val="20"/>
              </w:rPr>
              <w:t>2</w:t>
            </w:r>
            <w:r w:rsidR="00BF1F50">
              <w:rPr>
                <w:rFonts w:eastAsiaTheme="minorEastAsia" w:hint="eastAsia"/>
                <w:sz w:val="20"/>
                <w:szCs w:val="20"/>
              </w:rPr>
              <w:t>, 0.</w:t>
            </w:r>
            <w:r w:rsidR="00C91069">
              <w:rPr>
                <w:rFonts w:eastAsiaTheme="minorEastAsia" w:hint="eastAsia"/>
                <w:sz w:val="20"/>
                <w:szCs w:val="20"/>
              </w:rPr>
              <w:t>40</w:t>
            </w:r>
            <w:r w:rsidR="00BF1F50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80B8DDF" w14:textId="15D8F0E4" w:rsidR="00181FBE" w:rsidRPr="003F1259" w:rsidRDefault="003F1259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0</w:t>
            </w:r>
            <w:r w:rsidR="00EF664B">
              <w:rPr>
                <w:rFonts w:eastAsiaTheme="minorEastAsia"/>
                <w:sz w:val="20"/>
                <w:szCs w:val="20"/>
              </w:rPr>
              <w:t>77</w:t>
            </w:r>
          </w:p>
        </w:tc>
        <w:tc>
          <w:tcPr>
            <w:tcW w:w="1843" w:type="dxa"/>
          </w:tcPr>
          <w:p w14:paraId="3E4E52D8" w14:textId="5DA9CD83" w:rsidR="00181FBE" w:rsidRPr="000F0BCA" w:rsidRDefault="000F0BCA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1</w:t>
            </w:r>
            <w:r w:rsidR="005814E5">
              <w:rPr>
                <w:rFonts w:eastAsiaTheme="minorEastAsia"/>
                <w:sz w:val="20"/>
                <w:szCs w:val="20"/>
              </w:rPr>
              <w:t>7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(-0.0</w:t>
            </w:r>
            <w:r w:rsidR="00DD13FF">
              <w:rPr>
                <w:rFonts w:eastAsiaTheme="minorEastAsia" w:hint="eastAsia"/>
                <w:sz w:val="20"/>
                <w:szCs w:val="20"/>
              </w:rPr>
              <w:t>5</w:t>
            </w:r>
            <w:r w:rsidR="00BF1F50">
              <w:rPr>
                <w:rFonts w:eastAsiaTheme="minorEastAsia" w:hint="eastAsia"/>
                <w:sz w:val="20"/>
                <w:szCs w:val="20"/>
              </w:rPr>
              <w:t>, 0.3</w:t>
            </w:r>
            <w:r w:rsidR="00DD13FF">
              <w:rPr>
                <w:rFonts w:eastAsiaTheme="minorEastAsia" w:hint="eastAsia"/>
                <w:sz w:val="20"/>
                <w:szCs w:val="20"/>
              </w:rPr>
              <w:t>8</w:t>
            </w:r>
            <w:r w:rsidR="00BF1F50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69" w:type="dxa"/>
          </w:tcPr>
          <w:p w14:paraId="5DCCF019" w14:textId="3B854A62" w:rsidR="00181FBE" w:rsidRPr="000F0BCA" w:rsidRDefault="000F0BCA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1</w:t>
            </w:r>
            <w:r w:rsidR="005814E5">
              <w:rPr>
                <w:rFonts w:eastAsiaTheme="minorEastAsia"/>
                <w:sz w:val="20"/>
                <w:szCs w:val="20"/>
              </w:rPr>
              <w:t>3</w:t>
            </w:r>
          </w:p>
        </w:tc>
      </w:tr>
      <w:tr w:rsidR="00181FBE" w14:paraId="6162EAC6" w14:textId="77777777" w:rsidTr="00D17764">
        <w:tc>
          <w:tcPr>
            <w:tcW w:w="2127" w:type="dxa"/>
          </w:tcPr>
          <w:p w14:paraId="6D9A2C78" w14:textId="77777777" w:rsidR="00181FBE" w:rsidRPr="0068673C" w:rsidRDefault="00181FBE" w:rsidP="00D059D2">
            <w:pPr>
              <w:ind w:firstLineChars="50" w:firstLine="100"/>
              <w:rPr>
                <w:b/>
                <w:bCs/>
                <w:sz w:val="20"/>
                <w:szCs w:val="20"/>
              </w:rPr>
            </w:pPr>
            <w:r w:rsidRPr="0068673C">
              <w:rPr>
                <w:b/>
                <w:bCs/>
                <w:sz w:val="20"/>
                <w:szCs w:val="20"/>
              </w:rPr>
              <w:t>%FEV</w:t>
            </w:r>
            <w:r w:rsidRPr="0068673C">
              <w:rPr>
                <w:b/>
                <w:bCs/>
                <w:sz w:val="20"/>
                <w:szCs w:val="20"/>
                <w:vertAlign w:val="subscript"/>
              </w:rPr>
              <w:t xml:space="preserve">1 </w:t>
            </w:r>
            <w:r w:rsidRPr="0068673C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14:paraId="4EA8DDDF" w14:textId="189FF357" w:rsidR="00181FBE" w:rsidRPr="003F1259" w:rsidRDefault="003F1259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</w:t>
            </w:r>
            <w:r w:rsidR="00736B2A">
              <w:rPr>
                <w:rFonts w:eastAsiaTheme="minorEastAsia"/>
                <w:sz w:val="20"/>
                <w:szCs w:val="20"/>
              </w:rPr>
              <w:t>19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(-0.0</w:t>
            </w:r>
            <w:r w:rsidR="00C053E4">
              <w:rPr>
                <w:rFonts w:eastAsiaTheme="minorEastAsia" w:hint="eastAsia"/>
                <w:sz w:val="20"/>
                <w:szCs w:val="20"/>
              </w:rPr>
              <w:t>3</w:t>
            </w:r>
            <w:r w:rsidR="00BF1F50">
              <w:rPr>
                <w:rFonts w:eastAsiaTheme="minorEastAsia" w:hint="eastAsia"/>
                <w:sz w:val="20"/>
                <w:szCs w:val="20"/>
              </w:rPr>
              <w:t>, 0.</w:t>
            </w:r>
            <w:r w:rsidR="00C053E4">
              <w:rPr>
                <w:rFonts w:eastAsiaTheme="minorEastAsia" w:hint="eastAsia"/>
                <w:sz w:val="20"/>
                <w:szCs w:val="20"/>
              </w:rPr>
              <w:t>40</w:t>
            </w:r>
            <w:r w:rsidR="00BF1F50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F548B9A" w14:textId="2DE69650" w:rsidR="00181FBE" w:rsidRPr="003F1259" w:rsidRDefault="003F1259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0</w:t>
            </w:r>
            <w:r w:rsidR="00736B2A">
              <w:rPr>
                <w:rFonts w:eastAsiaTheme="minor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297C79C0" w14:textId="6010F696" w:rsidR="00181FBE" w:rsidRPr="000F0BCA" w:rsidRDefault="000F0BCA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5814E5">
              <w:rPr>
                <w:rFonts w:eastAsiaTheme="minorEastAsia"/>
                <w:sz w:val="20"/>
                <w:szCs w:val="20"/>
              </w:rPr>
              <w:t>22</w:t>
            </w:r>
            <w:r w:rsidR="00BF1F50">
              <w:rPr>
                <w:rFonts w:eastAsiaTheme="minorEastAsia" w:hint="eastAsia"/>
                <w:sz w:val="20"/>
                <w:szCs w:val="20"/>
              </w:rPr>
              <w:t xml:space="preserve"> (-0.0</w:t>
            </w:r>
            <w:r w:rsidR="00023C58">
              <w:rPr>
                <w:rFonts w:eastAsiaTheme="minorEastAsia" w:hint="eastAsia"/>
                <w:sz w:val="20"/>
                <w:szCs w:val="20"/>
              </w:rPr>
              <w:t>0</w:t>
            </w:r>
            <w:r w:rsidR="00BF1F50">
              <w:rPr>
                <w:rFonts w:eastAsiaTheme="minorEastAsia" w:hint="eastAsia"/>
                <w:sz w:val="20"/>
                <w:szCs w:val="20"/>
              </w:rPr>
              <w:t>4, 0.</w:t>
            </w:r>
            <w:r w:rsidR="00362843">
              <w:rPr>
                <w:rFonts w:eastAsiaTheme="minorEastAsia" w:hint="eastAsia"/>
                <w:sz w:val="20"/>
                <w:szCs w:val="20"/>
              </w:rPr>
              <w:t>42</w:t>
            </w:r>
            <w:r w:rsidR="00BF1F50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269" w:type="dxa"/>
          </w:tcPr>
          <w:p w14:paraId="27577652" w14:textId="4688A789" w:rsidR="00181FBE" w:rsidRPr="000F0BCA" w:rsidRDefault="000F0BCA" w:rsidP="00D059D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0</w:t>
            </w:r>
            <w:r w:rsidR="005814E5">
              <w:rPr>
                <w:rFonts w:eastAsiaTheme="minorEastAsia"/>
                <w:sz w:val="20"/>
                <w:szCs w:val="20"/>
              </w:rPr>
              <w:t>5</w:t>
            </w:r>
            <w:r w:rsidR="007C4615">
              <w:rPr>
                <w:rFonts w:eastAsiaTheme="minorEastAsia"/>
                <w:sz w:val="20"/>
                <w:szCs w:val="20"/>
              </w:rPr>
              <w:t>4</w:t>
            </w:r>
          </w:p>
        </w:tc>
      </w:tr>
    </w:tbl>
    <w:p w14:paraId="68FE7570" w14:textId="77777777" w:rsidR="006D1450" w:rsidRDefault="006D1450" w:rsidP="008F1EF1">
      <w:pPr>
        <w:rPr>
          <w:rFonts w:eastAsiaTheme="minorEastAsia"/>
          <w:b/>
          <w:bCs/>
        </w:rPr>
      </w:pPr>
    </w:p>
    <w:p w14:paraId="3A7D8E5B" w14:textId="10EF61FE" w:rsidR="00116757" w:rsidRPr="003D0334" w:rsidRDefault="00116757" w:rsidP="00116757">
      <w:r w:rsidRPr="00F54B0D">
        <w:t>TV, tidal volume; VC, vital capacity</w:t>
      </w:r>
      <w:r>
        <w:t xml:space="preserve">; </w:t>
      </w:r>
      <w:r w:rsidRPr="00B10BF1">
        <w:t>%VC</w:t>
      </w:r>
      <w:r>
        <w:t>,</w:t>
      </w:r>
      <w:r w:rsidRPr="00B10BF1">
        <w:t xml:space="preserve"> percent vital capacity</w:t>
      </w:r>
      <w:r>
        <w:t xml:space="preserve">; </w:t>
      </w:r>
      <w:r w:rsidRPr="00F54B0D">
        <w:t>FEV</w:t>
      </w:r>
      <w:r w:rsidRPr="00F93093">
        <w:rPr>
          <w:vertAlign w:val="subscript"/>
        </w:rPr>
        <w:t>1</w:t>
      </w:r>
      <w:r w:rsidRPr="00F54B0D">
        <w:t>, forced expiratory volume in one second; FEV</w:t>
      </w:r>
      <w:r w:rsidRPr="00F93093">
        <w:rPr>
          <w:vertAlign w:val="subscript"/>
        </w:rPr>
        <w:t>1</w:t>
      </w:r>
      <w:r w:rsidRPr="00F54B0D">
        <w:t>%</w:t>
      </w:r>
      <w:r>
        <w:t xml:space="preserve">, </w:t>
      </w:r>
      <w:r w:rsidRPr="00F54B0D">
        <w:t>forced expiratory volume percent in one second divided by forced vital capacity;</w:t>
      </w:r>
      <w:r>
        <w:rPr>
          <w:rFonts w:hint="eastAsia"/>
        </w:rPr>
        <w:t xml:space="preserve"> </w:t>
      </w:r>
      <w:r w:rsidRPr="00F54B0D">
        <w:t>%FEV</w:t>
      </w:r>
      <w:r w:rsidRPr="00F93093">
        <w:rPr>
          <w:vertAlign w:val="subscript"/>
        </w:rPr>
        <w:t>1</w:t>
      </w:r>
      <w:r w:rsidRPr="00F54B0D">
        <w:t>, percent predicted FEV</w:t>
      </w:r>
      <w:r w:rsidRPr="00F93093">
        <w:rPr>
          <w:vertAlign w:val="subscript"/>
        </w:rPr>
        <w:t>1</w:t>
      </w:r>
      <w:r w:rsidR="00792144" w:rsidRPr="00792144">
        <w:rPr>
          <w:rFonts w:eastAsiaTheme="minorEastAsia" w:hint="eastAsia"/>
        </w:rPr>
        <w:t xml:space="preserve">, </w:t>
      </w:r>
      <w:r w:rsidR="00792144">
        <w:t>CI, confidence interval</w:t>
      </w:r>
      <w:r>
        <w:t>.</w:t>
      </w:r>
    </w:p>
    <w:p w14:paraId="667909AB" w14:textId="77777777" w:rsidR="00181FBE" w:rsidRPr="00116757" w:rsidRDefault="00181FBE" w:rsidP="008F1EF1">
      <w:pPr>
        <w:rPr>
          <w:rFonts w:eastAsiaTheme="minorEastAsia"/>
          <w:b/>
          <w:bCs/>
        </w:rPr>
      </w:pPr>
    </w:p>
    <w:p w14:paraId="5DB9A1EB" w14:textId="587BF1A3" w:rsidR="002D53C9" w:rsidRDefault="002D53C9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76ECCDBA" w14:textId="0806C077" w:rsidR="003637CB" w:rsidRDefault="007B2651">
      <w:pPr>
        <w:rPr>
          <w:b/>
          <w:bCs/>
        </w:rPr>
      </w:pPr>
      <w:r>
        <w:rPr>
          <w:rFonts w:eastAsiaTheme="minorEastAsia" w:hint="eastAsia"/>
          <w:b/>
          <w:bCs/>
        </w:rPr>
        <w:lastRenderedPageBreak/>
        <w:t>T</w:t>
      </w:r>
      <w:r>
        <w:rPr>
          <w:rFonts w:eastAsiaTheme="minorEastAsia"/>
          <w:b/>
          <w:bCs/>
        </w:rPr>
        <w:t>able S</w:t>
      </w:r>
      <w:r w:rsidR="002D53C9">
        <w:rPr>
          <w:rFonts w:eastAsiaTheme="minorEastAsia"/>
          <w:b/>
          <w:bCs/>
        </w:rPr>
        <w:t>2</w:t>
      </w:r>
      <w:r w:rsidR="00042568">
        <w:rPr>
          <w:rFonts w:eastAsiaTheme="minorEastAsia"/>
          <w:b/>
          <w:bCs/>
        </w:rPr>
        <w:t>.</w:t>
      </w:r>
      <w:r w:rsidR="00042568" w:rsidRPr="00042568">
        <w:rPr>
          <w:b/>
          <w:bCs/>
        </w:rPr>
        <w:t xml:space="preserve"> </w:t>
      </w:r>
      <w:r w:rsidR="0075107C">
        <w:rPr>
          <w:b/>
          <w:bCs/>
        </w:rPr>
        <w:t>M</w:t>
      </w:r>
      <w:r w:rsidR="0075107C" w:rsidRPr="0075107C">
        <w:rPr>
          <w:b/>
          <w:bCs/>
        </w:rPr>
        <w:t>ultivariate</w:t>
      </w:r>
      <w:r w:rsidR="00042568" w:rsidRPr="006A5B4F">
        <w:rPr>
          <w:b/>
          <w:bCs/>
        </w:rPr>
        <w:t xml:space="preserve"> linear regression analysis of </w:t>
      </w:r>
      <w:r w:rsidR="00042568">
        <w:rPr>
          <w:b/>
          <w:bCs/>
        </w:rPr>
        <w:t xml:space="preserve">signal intensity changes </w:t>
      </w:r>
      <w:r w:rsidR="00042568">
        <w:rPr>
          <w:rFonts w:eastAsiaTheme="minorEastAsia"/>
          <w:b/>
          <w:bCs/>
        </w:rPr>
        <w:t>(</w:t>
      </w:r>
      <w:r w:rsidR="00DA44FF" w:rsidRPr="00DA44FF">
        <w:rPr>
          <w:rFonts w:eastAsiaTheme="minorEastAsia"/>
          <w:b/>
          <w:bCs/>
        </w:rPr>
        <w:t>SImax/SImin</w:t>
      </w:r>
      <w:r w:rsidR="00042568">
        <w:rPr>
          <w:rFonts w:eastAsiaTheme="minorEastAsia"/>
          <w:b/>
          <w:bCs/>
        </w:rPr>
        <w:t>)</w:t>
      </w:r>
      <w:r w:rsidR="00042568">
        <w:rPr>
          <w:b/>
          <w:bCs/>
        </w:rPr>
        <w:t xml:space="preserve"> </w:t>
      </w:r>
      <w:r w:rsidR="00042568" w:rsidRPr="00781C8B">
        <w:rPr>
          <w:b/>
          <w:bCs/>
        </w:rPr>
        <w:t xml:space="preserve">on </w:t>
      </w:r>
      <w:r w:rsidR="003637CB">
        <w:rPr>
          <w:b/>
          <w:bCs/>
        </w:rPr>
        <w:t xml:space="preserve">presence of </w:t>
      </w:r>
      <w:r w:rsidR="00042568" w:rsidRPr="00781C8B">
        <w:rPr>
          <w:b/>
          <w:bCs/>
        </w:rPr>
        <w:t>COPD</w:t>
      </w:r>
      <w:r w:rsidR="00A927D2">
        <w:rPr>
          <w:b/>
          <w:bCs/>
        </w:rPr>
        <w:t xml:space="preserve"> and confounding factors</w:t>
      </w:r>
    </w:p>
    <w:p w14:paraId="30523674" w14:textId="77777777" w:rsidR="003637CB" w:rsidRDefault="003637CB">
      <w:pPr>
        <w:rPr>
          <w:rFonts w:eastAsiaTheme="minorEastAsia"/>
          <w:b/>
          <w:bCs/>
        </w:rPr>
      </w:pPr>
    </w:p>
    <w:p w14:paraId="4A5A1A73" w14:textId="77777777" w:rsidR="00A24710" w:rsidRDefault="00A24710">
      <w:pPr>
        <w:rPr>
          <w:rFonts w:eastAsiaTheme="minorEastAsia"/>
          <w:b/>
          <w:bCs/>
        </w:rPr>
      </w:pPr>
    </w:p>
    <w:tbl>
      <w:tblPr>
        <w:tblStyle w:val="af2"/>
        <w:tblpPr w:leftFromText="142" w:rightFromText="142" w:vertAnchor="page" w:horzAnchor="margin" w:tblpY="2701"/>
        <w:tblW w:w="868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842"/>
        <w:gridCol w:w="1843"/>
        <w:gridCol w:w="1843"/>
        <w:gridCol w:w="1169"/>
      </w:tblGrid>
      <w:tr w:rsidR="006E2DD5" w14:paraId="5A06E909" w14:textId="77777777" w:rsidTr="00836F75">
        <w:trPr>
          <w:trHeight w:val="557"/>
        </w:trPr>
        <w:tc>
          <w:tcPr>
            <w:tcW w:w="1990" w:type="dxa"/>
            <w:tcBorders>
              <w:bottom w:val="double" w:sz="4" w:space="0" w:color="auto"/>
            </w:tcBorders>
          </w:tcPr>
          <w:p w14:paraId="0FB4A41F" w14:textId="77777777" w:rsidR="006E2DD5" w:rsidRPr="00015982" w:rsidRDefault="006E2DD5" w:rsidP="00A24710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14:paraId="2008EAB7" w14:textId="77777777" w:rsidR="006E2DD5" w:rsidRPr="00276627" w:rsidRDefault="006E2DD5" w:rsidP="00A24710">
            <w:pPr>
              <w:jc w:val="center"/>
              <w:rPr>
                <w:b/>
                <w:bCs/>
                <w:sz w:val="20"/>
                <w:szCs w:val="20"/>
              </w:rPr>
            </w:pPr>
            <w:r w:rsidRPr="00276627">
              <w:rPr>
                <w:rFonts w:eastAsia="游明朝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112143D4" w14:textId="77777777" w:rsidR="006E2DD5" w:rsidRPr="00276627" w:rsidRDefault="006E2DD5" w:rsidP="00A24710">
            <w:pPr>
              <w:jc w:val="center"/>
              <w:rPr>
                <w:b/>
                <w:bCs/>
                <w:sz w:val="20"/>
                <w:szCs w:val="20"/>
              </w:rPr>
            </w:pPr>
            <w:r w:rsidRPr="00276627">
              <w:rPr>
                <w:rFonts w:eastAsia="游明朝" w:hint="eastAsia"/>
                <w:b/>
                <w:bCs/>
                <w:sz w:val="20"/>
                <w:szCs w:val="20"/>
              </w:rPr>
              <w:t>S</w:t>
            </w:r>
            <w:r w:rsidRPr="00276627">
              <w:rPr>
                <w:rFonts w:eastAsia="游明朝"/>
                <w:b/>
                <w:bCs/>
                <w:sz w:val="20"/>
                <w:szCs w:val="20"/>
              </w:rPr>
              <w:t>tandard error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4433CB38" w14:textId="77777777" w:rsidR="006E2DD5" w:rsidRPr="00276627" w:rsidRDefault="006E2DD5" w:rsidP="00A24710">
            <w:pPr>
              <w:jc w:val="center"/>
              <w:rPr>
                <w:b/>
                <w:bCs/>
                <w:sz w:val="20"/>
                <w:szCs w:val="20"/>
              </w:rPr>
            </w:pPr>
            <w:r w:rsidRPr="00276627">
              <w:rPr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169" w:type="dxa"/>
            <w:tcBorders>
              <w:bottom w:val="double" w:sz="4" w:space="0" w:color="auto"/>
            </w:tcBorders>
          </w:tcPr>
          <w:p w14:paraId="12080DD2" w14:textId="77777777" w:rsidR="006E2DD5" w:rsidRPr="00276627" w:rsidRDefault="006E2DD5" w:rsidP="00A24710">
            <w:pPr>
              <w:jc w:val="center"/>
              <w:rPr>
                <w:b/>
                <w:bCs/>
                <w:sz w:val="20"/>
                <w:szCs w:val="20"/>
              </w:rPr>
            </w:pPr>
            <w:r w:rsidRPr="00276627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276627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E2DD5" w14:paraId="01D16832" w14:textId="77777777" w:rsidTr="00A24710">
        <w:trPr>
          <w:trHeight w:val="389"/>
        </w:trPr>
        <w:tc>
          <w:tcPr>
            <w:tcW w:w="1990" w:type="dxa"/>
            <w:tcBorders>
              <w:top w:val="double" w:sz="4" w:space="0" w:color="auto"/>
              <w:bottom w:val="nil"/>
            </w:tcBorders>
          </w:tcPr>
          <w:p w14:paraId="5626DD81" w14:textId="29BB19A8" w:rsidR="006E2DD5" w:rsidRPr="00534AF4" w:rsidRDefault="006E2DD5" w:rsidP="00A247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842" w:type="dxa"/>
            <w:tcBorders>
              <w:top w:val="double" w:sz="4" w:space="0" w:color="auto"/>
              <w:bottom w:val="nil"/>
            </w:tcBorders>
          </w:tcPr>
          <w:p w14:paraId="2C0C7289" w14:textId="422E3FB0" w:rsidR="006E2DD5" w:rsidRPr="00437A4E" w:rsidRDefault="00437A4E" w:rsidP="00A24710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  <w:r w:rsidR="00462D84">
              <w:rPr>
                <w:rFonts w:eastAsiaTheme="minorEastAsia"/>
                <w:sz w:val="20"/>
                <w:szCs w:val="20"/>
              </w:rPr>
              <w:t>0.0</w:t>
            </w:r>
            <w:r w:rsidR="00E532D2">
              <w:rPr>
                <w:rFonts w:eastAsiaTheme="minorEastAsia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</w:tcPr>
          <w:p w14:paraId="7492AEFC" w14:textId="66AF3B00" w:rsidR="006E2DD5" w:rsidRPr="00462D84" w:rsidRDefault="00462D84" w:rsidP="00A24710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01</w:t>
            </w:r>
            <w:r w:rsidR="00E532D2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</w:tcPr>
          <w:p w14:paraId="3A4FE2BF" w14:textId="6A211B33" w:rsidR="006E2DD5" w:rsidRPr="00462D84" w:rsidRDefault="00462D84" w:rsidP="00A24710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  <w:r w:rsidR="00E532D2">
              <w:rPr>
                <w:rFonts w:eastAsiaTheme="minor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.</w:t>
            </w:r>
            <w:r w:rsidR="004378B4">
              <w:rPr>
                <w:rFonts w:eastAsiaTheme="minorEastAsia"/>
                <w:sz w:val="20"/>
                <w:szCs w:val="20"/>
              </w:rPr>
              <w:t>5</w:t>
            </w:r>
            <w:r w:rsidR="00E532D2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double" w:sz="4" w:space="0" w:color="auto"/>
              <w:bottom w:val="nil"/>
            </w:tcBorders>
          </w:tcPr>
          <w:p w14:paraId="25BA9420" w14:textId="4DDC21F9" w:rsidR="006E2DD5" w:rsidRPr="00462D84" w:rsidRDefault="00462D84" w:rsidP="00A24710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0</w:t>
            </w:r>
            <w:r w:rsidR="00E532D2">
              <w:rPr>
                <w:rFonts w:eastAsiaTheme="minorEastAsia"/>
                <w:sz w:val="20"/>
                <w:szCs w:val="20"/>
              </w:rPr>
              <w:t>14</w:t>
            </w:r>
          </w:p>
        </w:tc>
      </w:tr>
      <w:tr w:rsidR="0071316E" w14:paraId="3F2A73C9" w14:textId="77777777" w:rsidTr="00836F75">
        <w:trPr>
          <w:trHeight w:val="389"/>
        </w:trPr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0F4C56B7" w14:textId="1927F344" w:rsidR="0071316E" w:rsidRPr="0071316E" w:rsidRDefault="0071316E" w:rsidP="00A24710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(Ref: Normal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EA77182" w14:textId="77777777" w:rsidR="0071316E" w:rsidRPr="00015982" w:rsidRDefault="0071316E" w:rsidP="00A2471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8BA8FEB" w14:textId="77777777" w:rsidR="0071316E" w:rsidRPr="00015982" w:rsidRDefault="0071316E" w:rsidP="00A2471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83028C7" w14:textId="77777777" w:rsidR="0071316E" w:rsidRPr="00015982" w:rsidRDefault="0071316E" w:rsidP="00A2471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5A991E40" w14:textId="77777777" w:rsidR="0071316E" w:rsidRPr="00015982" w:rsidRDefault="0071316E" w:rsidP="00A24710">
            <w:pPr>
              <w:rPr>
                <w:sz w:val="20"/>
                <w:szCs w:val="20"/>
              </w:rPr>
            </w:pPr>
          </w:p>
        </w:tc>
      </w:tr>
      <w:tr w:rsidR="006E2DD5" w14:paraId="177BF3DF" w14:textId="77777777" w:rsidTr="00836F75">
        <w:trPr>
          <w:trHeight w:val="389"/>
        </w:trPr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0B89EEA9" w14:textId="77777777" w:rsidR="006E2DD5" w:rsidRPr="002527CE" w:rsidRDefault="006E2DD5" w:rsidP="00A24710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onfounding factor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5957454" w14:textId="77777777" w:rsidR="006E2DD5" w:rsidRPr="00015982" w:rsidRDefault="006E2DD5" w:rsidP="00A247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19CA2EE" w14:textId="77777777" w:rsidR="006E2DD5" w:rsidRPr="00015982" w:rsidRDefault="006E2DD5" w:rsidP="00A247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1234F8A" w14:textId="77777777" w:rsidR="006E2DD5" w:rsidRPr="00015982" w:rsidRDefault="006E2DD5" w:rsidP="00A247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02AF3B20" w14:textId="77777777" w:rsidR="006E2DD5" w:rsidRPr="008B34A6" w:rsidRDefault="006E2DD5" w:rsidP="00A24710">
            <w:pPr>
              <w:jc w:val="center"/>
              <w:rPr>
                <w:sz w:val="20"/>
                <w:szCs w:val="20"/>
              </w:rPr>
            </w:pPr>
          </w:p>
        </w:tc>
      </w:tr>
      <w:tr w:rsidR="006E2DD5" w14:paraId="0C047AF7" w14:textId="77777777" w:rsidTr="00A24710">
        <w:trPr>
          <w:trHeight w:val="389"/>
        </w:trPr>
        <w:tc>
          <w:tcPr>
            <w:tcW w:w="1990" w:type="dxa"/>
            <w:tcBorders>
              <w:top w:val="nil"/>
              <w:bottom w:val="nil"/>
            </w:tcBorders>
          </w:tcPr>
          <w:p w14:paraId="0947832A" w14:textId="77777777" w:rsidR="006E2DD5" w:rsidRPr="00534AF4" w:rsidRDefault="006E2DD5" w:rsidP="00A24710">
            <w:pPr>
              <w:ind w:firstLineChars="50" w:firstLine="100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7FA1E0" w14:textId="12DDD1E4" w:rsidR="006E2DD5" w:rsidRPr="00015982" w:rsidRDefault="006E2DD5" w:rsidP="00A24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49082C">
              <w:rPr>
                <w:sz w:val="20"/>
                <w:szCs w:val="20"/>
              </w:rPr>
              <w:t>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71CA05" w14:textId="165188E8" w:rsidR="006E2DD5" w:rsidRPr="00015982" w:rsidRDefault="006E2DD5" w:rsidP="00A24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49082C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5FEBC6" w14:textId="1953D75A" w:rsidR="006E2DD5" w:rsidRPr="00015982" w:rsidRDefault="00BB5855" w:rsidP="00A24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E2DD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6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8E4C91F" w14:textId="765FD50F" w:rsidR="006E2DD5" w:rsidRPr="008B34A6" w:rsidRDefault="006E2DD5" w:rsidP="00A24710">
            <w:pPr>
              <w:jc w:val="center"/>
              <w:rPr>
                <w:sz w:val="20"/>
                <w:szCs w:val="20"/>
              </w:rPr>
            </w:pPr>
            <w:r w:rsidRPr="008B34A6">
              <w:rPr>
                <w:rFonts w:hint="eastAsia"/>
                <w:sz w:val="20"/>
                <w:szCs w:val="20"/>
              </w:rPr>
              <w:t>0</w:t>
            </w:r>
            <w:r w:rsidRPr="008B34A6">
              <w:rPr>
                <w:sz w:val="20"/>
                <w:szCs w:val="20"/>
              </w:rPr>
              <w:t>.</w:t>
            </w:r>
            <w:r w:rsidR="00BB5855">
              <w:rPr>
                <w:sz w:val="20"/>
                <w:szCs w:val="20"/>
              </w:rPr>
              <w:t>58</w:t>
            </w:r>
          </w:p>
        </w:tc>
      </w:tr>
      <w:tr w:rsidR="006E2DD5" w14:paraId="35377BF1" w14:textId="77777777" w:rsidTr="00A24710">
        <w:trPr>
          <w:trHeight w:val="389"/>
        </w:trPr>
        <w:tc>
          <w:tcPr>
            <w:tcW w:w="1990" w:type="dxa"/>
            <w:tcBorders>
              <w:top w:val="nil"/>
              <w:bottom w:val="nil"/>
            </w:tcBorders>
          </w:tcPr>
          <w:p w14:paraId="22EDFAE6" w14:textId="77777777" w:rsidR="006E2DD5" w:rsidRPr="007A48A4" w:rsidRDefault="006E2DD5" w:rsidP="00A24710">
            <w:pPr>
              <w:ind w:firstLineChars="50" w:firstLine="1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, Fema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BF00A1" w14:textId="4A4AC598" w:rsidR="006E2DD5" w:rsidRPr="00015982" w:rsidRDefault="006E2DD5" w:rsidP="00A2471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</w:t>
            </w:r>
            <w:r w:rsidR="00BB5855">
              <w:rPr>
                <w:sz w:val="20"/>
                <w:szCs w:val="20"/>
              </w:rPr>
              <w:t>3</w:t>
            </w:r>
            <w:r w:rsidR="00206436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87E75F" w14:textId="7277AF17" w:rsidR="006E2DD5" w:rsidRPr="00015982" w:rsidRDefault="006E2DD5" w:rsidP="00A2471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</w:t>
            </w:r>
            <w:r w:rsidR="00BB5855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C3FAE9" w14:textId="1F3AAB41" w:rsidR="006E2DD5" w:rsidRPr="00015982" w:rsidRDefault="006E2DD5" w:rsidP="00A24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 w:rsidR="00BB5855">
              <w:rPr>
                <w:sz w:val="20"/>
                <w:szCs w:val="20"/>
              </w:rPr>
              <w:t>9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17D767E" w14:textId="06486F87" w:rsidR="006E2DD5" w:rsidRPr="008B34A6" w:rsidRDefault="006E2DD5" w:rsidP="00A24710">
            <w:pPr>
              <w:jc w:val="center"/>
              <w:rPr>
                <w:sz w:val="20"/>
                <w:szCs w:val="20"/>
              </w:rPr>
            </w:pPr>
            <w:r w:rsidRPr="008B34A6">
              <w:rPr>
                <w:rFonts w:hint="eastAsia"/>
                <w:sz w:val="20"/>
                <w:szCs w:val="20"/>
              </w:rPr>
              <w:t>0</w:t>
            </w:r>
            <w:r w:rsidRPr="008B34A6">
              <w:rPr>
                <w:sz w:val="20"/>
                <w:szCs w:val="20"/>
              </w:rPr>
              <w:t>.</w:t>
            </w:r>
            <w:r w:rsidR="00BB5855">
              <w:rPr>
                <w:sz w:val="20"/>
                <w:szCs w:val="20"/>
              </w:rPr>
              <w:t>059</w:t>
            </w:r>
          </w:p>
        </w:tc>
      </w:tr>
      <w:tr w:rsidR="006E2DD5" w14:paraId="11885B91" w14:textId="77777777" w:rsidTr="002A4EB0">
        <w:trPr>
          <w:trHeight w:val="389"/>
        </w:trPr>
        <w:tc>
          <w:tcPr>
            <w:tcW w:w="1990" w:type="dxa"/>
            <w:tcBorders>
              <w:top w:val="nil"/>
              <w:bottom w:val="nil"/>
            </w:tcBorders>
          </w:tcPr>
          <w:p w14:paraId="2C9AA0EC" w14:textId="77777777" w:rsidR="006E2DD5" w:rsidRDefault="006E2DD5" w:rsidP="00A24710">
            <w:pPr>
              <w:ind w:firstLineChars="50" w:firstLine="100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Ref: Male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1C4571" w14:textId="77777777" w:rsidR="006E2DD5" w:rsidRDefault="006E2DD5" w:rsidP="00A2471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A0D35F" w14:textId="77777777" w:rsidR="006E2DD5" w:rsidRDefault="006E2DD5" w:rsidP="00A2471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D9BCC0" w14:textId="77777777" w:rsidR="006E2DD5" w:rsidRDefault="006E2DD5" w:rsidP="00A2471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E2AF867" w14:textId="77777777" w:rsidR="006E2DD5" w:rsidRPr="008B34A6" w:rsidRDefault="006E2DD5" w:rsidP="00A24710">
            <w:pPr>
              <w:jc w:val="center"/>
              <w:rPr>
                <w:sz w:val="20"/>
                <w:szCs w:val="20"/>
              </w:rPr>
            </w:pPr>
          </w:p>
        </w:tc>
      </w:tr>
      <w:tr w:rsidR="006E2DD5" w14:paraId="464B276B" w14:textId="77777777" w:rsidTr="002A4EB0">
        <w:trPr>
          <w:trHeight w:val="389"/>
        </w:trPr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372D7C7A" w14:textId="3D2EDDAB" w:rsidR="006E2DD5" w:rsidRPr="00F6252C" w:rsidRDefault="00F6252C" w:rsidP="00A24710">
            <w:pPr>
              <w:ind w:firstLineChars="50" w:firstLine="98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</w:rPr>
              <w:t>H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>eigh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70D3400" w14:textId="1CD378C6" w:rsidR="006E2DD5" w:rsidRPr="00015982" w:rsidRDefault="006E2DD5" w:rsidP="00A24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6C55F7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090E27C" w14:textId="0F4A2ACA" w:rsidR="006E2DD5" w:rsidRPr="00015982" w:rsidRDefault="006E2DD5" w:rsidP="00A24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6C55F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14D5389" w14:textId="28FDBA89" w:rsidR="006E2DD5" w:rsidRPr="00015982" w:rsidRDefault="006C55F7" w:rsidP="00A24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E2DD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1E8A9A38" w14:textId="6B803C88" w:rsidR="006E2DD5" w:rsidRPr="008B34A6" w:rsidRDefault="006E2DD5" w:rsidP="00A24710">
            <w:pPr>
              <w:jc w:val="center"/>
              <w:rPr>
                <w:sz w:val="20"/>
                <w:szCs w:val="20"/>
              </w:rPr>
            </w:pPr>
            <w:r w:rsidRPr="008B34A6">
              <w:rPr>
                <w:rFonts w:hint="eastAsia"/>
                <w:sz w:val="20"/>
                <w:szCs w:val="20"/>
              </w:rPr>
              <w:t>0</w:t>
            </w:r>
            <w:r w:rsidRPr="008B34A6">
              <w:rPr>
                <w:sz w:val="20"/>
                <w:szCs w:val="20"/>
              </w:rPr>
              <w:t>.</w:t>
            </w:r>
            <w:r w:rsidR="00E532D2">
              <w:rPr>
                <w:sz w:val="20"/>
                <w:szCs w:val="20"/>
              </w:rPr>
              <w:t>089</w:t>
            </w:r>
          </w:p>
        </w:tc>
      </w:tr>
    </w:tbl>
    <w:p w14:paraId="3C208EA5" w14:textId="58F148EA" w:rsidR="00AA465E" w:rsidRDefault="00AA465E">
      <w:pPr>
        <w:rPr>
          <w:rFonts w:eastAsiaTheme="minorEastAsia"/>
          <w:b/>
          <w:bCs/>
        </w:rPr>
      </w:pPr>
      <w:r w:rsidRPr="00781C8B">
        <w:t>Ref, reference</w:t>
      </w:r>
      <w:r w:rsidR="002A4EB0">
        <w:t>.</w:t>
      </w:r>
    </w:p>
    <w:p w14:paraId="197CF52F" w14:textId="0263E3BD" w:rsidR="00657CAB" w:rsidRPr="00EA4E95" w:rsidRDefault="00657CAB">
      <w:pPr>
        <w:rPr>
          <w:rFonts w:eastAsiaTheme="minorEastAsia"/>
          <w:b/>
          <w:bCs/>
        </w:rPr>
      </w:pPr>
    </w:p>
    <w:sectPr w:rsidR="00657CAB" w:rsidRPr="00EA4E95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D474AE" w14:textId="77777777" w:rsidR="00E14695" w:rsidRDefault="00E14695" w:rsidP="001B0094">
      <w:r>
        <w:separator/>
      </w:r>
    </w:p>
  </w:endnote>
  <w:endnote w:type="continuationSeparator" w:id="0">
    <w:p w14:paraId="08C22FA5" w14:textId="77777777" w:rsidR="00E14695" w:rsidRDefault="00E14695" w:rsidP="001B0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0AB1E6" w14:textId="77777777" w:rsidR="00E14695" w:rsidRDefault="00E14695" w:rsidP="001B0094">
      <w:r>
        <w:separator/>
      </w:r>
    </w:p>
  </w:footnote>
  <w:footnote w:type="continuationSeparator" w:id="0">
    <w:p w14:paraId="25585881" w14:textId="77777777" w:rsidR="00E14695" w:rsidRDefault="00E14695" w:rsidP="001B00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220162"/>
    <w:multiLevelType w:val="hybridMultilevel"/>
    <w:tmpl w:val="CDCE0BF6"/>
    <w:lvl w:ilvl="0" w:tplc="F31E91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7FE21A9"/>
    <w:multiLevelType w:val="hybridMultilevel"/>
    <w:tmpl w:val="2188D204"/>
    <w:lvl w:ilvl="0" w:tplc="5AFE28A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3603185">
    <w:abstractNumId w:val="0"/>
  </w:num>
  <w:num w:numId="2" w16cid:durableId="594558038">
    <w:abstractNumId w:val="1"/>
  </w:num>
  <w:num w:numId="3" w16cid:durableId="4693220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Rad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0s0zez32zs5te2r9o5tewvrx9p0z2xzzt0&quot;&gt;My EndNote Library&lt;record-ids&gt;&lt;item&gt;1558&lt;/item&gt;&lt;item&gt;1561&lt;/item&gt;&lt;item&gt;1565&lt;/item&gt;&lt;item&gt;1567&lt;/item&gt;&lt;item&gt;1570&lt;/item&gt;&lt;item&gt;1572&lt;/item&gt;&lt;item&gt;1573&lt;/item&gt;&lt;item&gt;1576&lt;/item&gt;&lt;item&gt;1578&lt;/item&gt;&lt;item&gt;1579&lt;/item&gt;&lt;item&gt;1580&lt;/item&gt;&lt;item&gt;1586&lt;/item&gt;&lt;item&gt;1588&lt;/item&gt;&lt;item&gt;1593&lt;/item&gt;&lt;item&gt;1594&lt;/item&gt;&lt;item&gt;1595&lt;/item&gt;&lt;item&gt;1596&lt;/item&gt;&lt;item&gt;1600&lt;/item&gt;&lt;item&gt;1601&lt;/item&gt;&lt;item&gt;2027&lt;/item&gt;&lt;item&gt;2330&lt;/item&gt;&lt;item&gt;2331&lt;/item&gt;&lt;item&gt;2333&lt;/item&gt;&lt;item&gt;2337&lt;/item&gt;&lt;item&gt;2481&lt;/item&gt;&lt;item&gt;2482&lt;/item&gt;&lt;item&gt;2486&lt;/item&gt;&lt;item&gt;2487&lt;/item&gt;&lt;item&gt;2488&lt;/item&gt;&lt;item&gt;2489&lt;/item&gt;&lt;item&gt;2490&lt;/item&gt;&lt;item&gt;2491&lt;/item&gt;&lt;item&gt;2492&lt;/item&gt;&lt;item&gt;2493&lt;/item&gt;&lt;item&gt;2530&lt;/item&gt;&lt;/record-ids&gt;&lt;/item&gt;&lt;/Libraries&gt;"/>
    <w:docVar w:name="paperpile-doc-id" w:val="Q456E734A294X817"/>
    <w:docVar w:name="paperpile-doc-name" w:val="106_PLA_COPD_20210524(clean)_th.docx"/>
  </w:docVars>
  <w:rsids>
    <w:rsidRoot w:val="002633B4"/>
    <w:rsid w:val="00002232"/>
    <w:rsid w:val="0000324C"/>
    <w:rsid w:val="00003B26"/>
    <w:rsid w:val="00003C3D"/>
    <w:rsid w:val="00004780"/>
    <w:rsid w:val="000056E7"/>
    <w:rsid w:val="00005AE3"/>
    <w:rsid w:val="00006D58"/>
    <w:rsid w:val="0000783D"/>
    <w:rsid w:val="00010641"/>
    <w:rsid w:val="0001090E"/>
    <w:rsid w:val="00010DF9"/>
    <w:rsid w:val="00010F01"/>
    <w:rsid w:val="00011035"/>
    <w:rsid w:val="0001140B"/>
    <w:rsid w:val="00011A2E"/>
    <w:rsid w:val="000133AA"/>
    <w:rsid w:val="000136E0"/>
    <w:rsid w:val="00014A6D"/>
    <w:rsid w:val="00014B4B"/>
    <w:rsid w:val="00015663"/>
    <w:rsid w:val="00015709"/>
    <w:rsid w:val="00015D89"/>
    <w:rsid w:val="00016315"/>
    <w:rsid w:val="000167C2"/>
    <w:rsid w:val="000167CF"/>
    <w:rsid w:val="000203B5"/>
    <w:rsid w:val="00021DDB"/>
    <w:rsid w:val="00021F14"/>
    <w:rsid w:val="0002215D"/>
    <w:rsid w:val="00023053"/>
    <w:rsid w:val="000236A4"/>
    <w:rsid w:val="00023C58"/>
    <w:rsid w:val="00024948"/>
    <w:rsid w:val="00024EE0"/>
    <w:rsid w:val="000262B5"/>
    <w:rsid w:val="000267AD"/>
    <w:rsid w:val="0002749B"/>
    <w:rsid w:val="00027A17"/>
    <w:rsid w:val="00030099"/>
    <w:rsid w:val="000300FD"/>
    <w:rsid w:val="000308BF"/>
    <w:rsid w:val="00030E5A"/>
    <w:rsid w:val="00032F40"/>
    <w:rsid w:val="00033D4F"/>
    <w:rsid w:val="0003453A"/>
    <w:rsid w:val="000356DF"/>
    <w:rsid w:val="000357CE"/>
    <w:rsid w:val="000365CB"/>
    <w:rsid w:val="00036891"/>
    <w:rsid w:val="000373B2"/>
    <w:rsid w:val="00037467"/>
    <w:rsid w:val="00040AC3"/>
    <w:rsid w:val="000419E9"/>
    <w:rsid w:val="00041CFA"/>
    <w:rsid w:val="00041D4F"/>
    <w:rsid w:val="000421FF"/>
    <w:rsid w:val="00042226"/>
    <w:rsid w:val="0004241C"/>
    <w:rsid w:val="00042568"/>
    <w:rsid w:val="00042C84"/>
    <w:rsid w:val="000437A9"/>
    <w:rsid w:val="00043C05"/>
    <w:rsid w:val="00043EF5"/>
    <w:rsid w:val="0004496D"/>
    <w:rsid w:val="0004529C"/>
    <w:rsid w:val="000462C4"/>
    <w:rsid w:val="00046CDF"/>
    <w:rsid w:val="00046E96"/>
    <w:rsid w:val="00047052"/>
    <w:rsid w:val="00047AA8"/>
    <w:rsid w:val="000504DB"/>
    <w:rsid w:val="000517C3"/>
    <w:rsid w:val="000525B8"/>
    <w:rsid w:val="00052C2B"/>
    <w:rsid w:val="00052CC7"/>
    <w:rsid w:val="00052D9B"/>
    <w:rsid w:val="00053F69"/>
    <w:rsid w:val="000548FB"/>
    <w:rsid w:val="00054F1A"/>
    <w:rsid w:val="0005509C"/>
    <w:rsid w:val="00055C86"/>
    <w:rsid w:val="00057DE7"/>
    <w:rsid w:val="00060556"/>
    <w:rsid w:val="0006079C"/>
    <w:rsid w:val="00060E90"/>
    <w:rsid w:val="0006144B"/>
    <w:rsid w:val="0006158D"/>
    <w:rsid w:val="00062B33"/>
    <w:rsid w:val="00063375"/>
    <w:rsid w:val="00063833"/>
    <w:rsid w:val="00065B33"/>
    <w:rsid w:val="00066646"/>
    <w:rsid w:val="0006714B"/>
    <w:rsid w:val="0007083C"/>
    <w:rsid w:val="0007087D"/>
    <w:rsid w:val="00070A76"/>
    <w:rsid w:val="00070FF5"/>
    <w:rsid w:val="000730A9"/>
    <w:rsid w:val="000731C9"/>
    <w:rsid w:val="000733A3"/>
    <w:rsid w:val="000734B7"/>
    <w:rsid w:val="00073C9D"/>
    <w:rsid w:val="00073CD9"/>
    <w:rsid w:val="0007421D"/>
    <w:rsid w:val="0007435B"/>
    <w:rsid w:val="00074385"/>
    <w:rsid w:val="000746FD"/>
    <w:rsid w:val="000752BD"/>
    <w:rsid w:val="0007559F"/>
    <w:rsid w:val="00076234"/>
    <w:rsid w:val="000768DF"/>
    <w:rsid w:val="000773FF"/>
    <w:rsid w:val="0008132B"/>
    <w:rsid w:val="0008173D"/>
    <w:rsid w:val="000824BF"/>
    <w:rsid w:val="000828A9"/>
    <w:rsid w:val="0008385E"/>
    <w:rsid w:val="00083DB4"/>
    <w:rsid w:val="00083E24"/>
    <w:rsid w:val="0008553E"/>
    <w:rsid w:val="00085DCF"/>
    <w:rsid w:val="000863B2"/>
    <w:rsid w:val="00086CFB"/>
    <w:rsid w:val="00086E12"/>
    <w:rsid w:val="00086FBB"/>
    <w:rsid w:val="000877A2"/>
    <w:rsid w:val="00087B3F"/>
    <w:rsid w:val="00087C8C"/>
    <w:rsid w:val="000918B3"/>
    <w:rsid w:val="000919C1"/>
    <w:rsid w:val="0009215E"/>
    <w:rsid w:val="000922C9"/>
    <w:rsid w:val="00092AFD"/>
    <w:rsid w:val="00092EC5"/>
    <w:rsid w:val="00094619"/>
    <w:rsid w:val="00094889"/>
    <w:rsid w:val="00094CC0"/>
    <w:rsid w:val="00095000"/>
    <w:rsid w:val="00096AB4"/>
    <w:rsid w:val="00096E01"/>
    <w:rsid w:val="00096E39"/>
    <w:rsid w:val="00096E99"/>
    <w:rsid w:val="000975BE"/>
    <w:rsid w:val="00097A28"/>
    <w:rsid w:val="000A06F2"/>
    <w:rsid w:val="000A1136"/>
    <w:rsid w:val="000A13EF"/>
    <w:rsid w:val="000A1C7B"/>
    <w:rsid w:val="000A2202"/>
    <w:rsid w:val="000A30AF"/>
    <w:rsid w:val="000A3693"/>
    <w:rsid w:val="000A383F"/>
    <w:rsid w:val="000A38C7"/>
    <w:rsid w:val="000A3D6F"/>
    <w:rsid w:val="000A7565"/>
    <w:rsid w:val="000A7689"/>
    <w:rsid w:val="000B05F5"/>
    <w:rsid w:val="000B0BBE"/>
    <w:rsid w:val="000B104B"/>
    <w:rsid w:val="000B11B5"/>
    <w:rsid w:val="000B144E"/>
    <w:rsid w:val="000B18B3"/>
    <w:rsid w:val="000B27F8"/>
    <w:rsid w:val="000B29FE"/>
    <w:rsid w:val="000B2E07"/>
    <w:rsid w:val="000B2FB4"/>
    <w:rsid w:val="000B402B"/>
    <w:rsid w:val="000B4531"/>
    <w:rsid w:val="000B4FD0"/>
    <w:rsid w:val="000B6163"/>
    <w:rsid w:val="000B64A7"/>
    <w:rsid w:val="000B6592"/>
    <w:rsid w:val="000C0BA9"/>
    <w:rsid w:val="000C16FB"/>
    <w:rsid w:val="000C177B"/>
    <w:rsid w:val="000C2413"/>
    <w:rsid w:val="000C2663"/>
    <w:rsid w:val="000C3257"/>
    <w:rsid w:val="000C392F"/>
    <w:rsid w:val="000C44B6"/>
    <w:rsid w:val="000C44E5"/>
    <w:rsid w:val="000C49B6"/>
    <w:rsid w:val="000C50C9"/>
    <w:rsid w:val="000C7A49"/>
    <w:rsid w:val="000C7B5B"/>
    <w:rsid w:val="000C7E9E"/>
    <w:rsid w:val="000D001C"/>
    <w:rsid w:val="000D0A4B"/>
    <w:rsid w:val="000D136F"/>
    <w:rsid w:val="000D1723"/>
    <w:rsid w:val="000D1A23"/>
    <w:rsid w:val="000D1E3F"/>
    <w:rsid w:val="000D263E"/>
    <w:rsid w:val="000D2704"/>
    <w:rsid w:val="000D2986"/>
    <w:rsid w:val="000D36DE"/>
    <w:rsid w:val="000D36E9"/>
    <w:rsid w:val="000D3A58"/>
    <w:rsid w:val="000D3B43"/>
    <w:rsid w:val="000D3B6E"/>
    <w:rsid w:val="000D3DF5"/>
    <w:rsid w:val="000D53F6"/>
    <w:rsid w:val="000D58F0"/>
    <w:rsid w:val="000D60F4"/>
    <w:rsid w:val="000D6C8D"/>
    <w:rsid w:val="000D7770"/>
    <w:rsid w:val="000D77BA"/>
    <w:rsid w:val="000D780E"/>
    <w:rsid w:val="000D7980"/>
    <w:rsid w:val="000D7A51"/>
    <w:rsid w:val="000E0159"/>
    <w:rsid w:val="000E0274"/>
    <w:rsid w:val="000E10D1"/>
    <w:rsid w:val="000E17F2"/>
    <w:rsid w:val="000E18E3"/>
    <w:rsid w:val="000E1F9A"/>
    <w:rsid w:val="000E2A43"/>
    <w:rsid w:val="000E4CB9"/>
    <w:rsid w:val="000E5572"/>
    <w:rsid w:val="000E5D7E"/>
    <w:rsid w:val="000E7532"/>
    <w:rsid w:val="000E771E"/>
    <w:rsid w:val="000E7EA6"/>
    <w:rsid w:val="000F03D4"/>
    <w:rsid w:val="000F0BCA"/>
    <w:rsid w:val="000F1145"/>
    <w:rsid w:val="000F12EE"/>
    <w:rsid w:val="000F2A14"/>
    <w:rsid w:val="000F2A57"/>
    <w:rsid w:val="000F31F1"/>
    <w:rsid w:val="000F351D"/>
    <w:rsid w:val="000F3608"/>
    <w:rsid w:val="000F36A3"/>
    <w:rsid w:val="000F4D17"/>
    <w:rsid w:val="000F50ED"/>
    <w:rsid w:val="000F56A3"/>
    <w:rsid w:val="000F6B7F"/>
    <w:rsid w:val="000F6F53"/>
    <w:rsid w:val="000F6FEF"/>
    <w:rsid w:val="000F770D"/>
    <w:rsid w:val="000F7812"/>
    <w:rsid w:val="000F7A78"/>
    <w:rsid w:val="00101C0E"/>
    <w:rsid w:val="00101D6B"/>
    <w:rsid w:val="00101DF6"/>
    <w:rsid w:val="00103C71"/>
    <w:rsid w:val="001046C5"/>
    <w:rsid w:val="001049D6"/>
    <w:rsid w:val="00104A99"/>
    <w:rsid w:val="00105556"/>
    <w:rsid w:val="00107851"/>
    <w:rsid w:val="001079D5"/>
    <w:rsid w:val="00107EC7"/>
    <w:rsid w:val="00107F3C"/>
    <w:rsid w:val="00111546"/>
    <w:rsid w:val="00111D01"/>
    <w:rsid w:val="00111EA8"/>
    <w:rsid w:val="001121BB"/>
    <w:rsid w:val="00112916"/>
    <w:rsid w:val="00112D13"/>
    <w:rsid w:val="0011361F"/>
    <w:rsid w:val="00113F15"/>
    <w:rsid w:val="00114B42"/>
    <w:rsid w:val="001155E3"/>
    <w:rsid w:val="001159CB"/>
    <w:rsid w:val="00115C5D"/>
    <w:rsid w:val="00116757"/>
    <w:rsid w:val="0011797E"/>
    <w:rsid w:val="0012090C"/>
    <w:rsid w:val="0012179F"/>
    <w:rsid w:val="00121AE1"/>
    <w:rsid w:val="001221E4"/>
    <w:rsid w:val="001221EC"/>
    <w:rsid w:val="0012235E"/>
    <w:rsid w:val="001223B5"/>
    <w:rsid w:val="0012282E"/>
    <w:rsid w:val="00122B90"/>
    <w:rsid w:val="00122D25"/>
    <w:rsid w:val="00123D0D"/>
    <w:rsid w:val="00124482"/>
    <w:rsid w:val="00124E07"/>
    <w:rsid w:val="001258DF"/>
    <w:rsid w:val="0012600A"/>
    <w:rsid w:val="001261BD"/>
    <w:rsid w:val="00127A38"/>
    <w:rsid w:val="00130F67"/>
    <w:rsid w:val="00132021"/>
    <w:rsid w:val="00132097"/>
    <w:rsid w:val="0013297F"/>
    <w:rsid w:val="00132B92"/>
    <w:rsid w:val="00133240"/>
    <w:rsid w:val="001332DC"/>
    <w:rsid w:val="00133D48"/>
    <w:rsid w:val="00134627"/>
    <w:rsid w:val="001351C5"/>
    <w:rsid w:val="00135417"/>
    <w:rsid w:val="00135619"/>
    <w:rsid w:val="00135E91"/>
    <w:rsid w:val="00135FC1"/>
    <w:rsid w:val="001369E4"/>
    <w:rsid w:val="00136C8D"/>
    <w:rsid w:val="001403DA"/>
    <w:rsid w:val="0014057E"/>
    <w:rsid w:val="001407C9"/>
    <w:rsid w:val="00140A1B"/>
    <w:rsid w:val="00140EE2"/>
    <w:rsid w:val="00141864"/>
    <w:rsid w:val="001420ED"/>
    <w:rsid w:val="001421F5"/>
    <w:rsid w:val="00142E5B"/>
    <w:rsid w:val="00142E9F"/>
    <w:rsid w:val="0014350B"/>
    <w:rsid w:val="0014359B"/>
    <w:rsid w:val="0014364E"/>
    <w:rsid w:val="00143A24"/>
    <w:rsid w:val="00144427"/>
    <w:rsid w:val="00144E30"/>
    <w:rsid w:val="00144ECA"/>
    <w:rsid w:val="001460F7"/>
    <w:rsid w:val="00146B9A"/>
    <w:rsid w:val="00150361"/>
    <w:rsid w:val="00150A50"/>
    <w:rsid w:val="0015156D"/>
    <w:rsid w:val="00151B48"/>
    <w:rsid w:val="0015253A"/>
    <w:rsid w:val="00153CE1"/>
    <w:rsid w:val="00154377"/>
    <w:rsid w:val="00155AAC"/>
    <w:rsid w:val="00156127"/>
    <w:rsid w:val="001563BE"/>
    <w:rsid w:val="00157E5E"/>
    <w:rsid w:val="001601C8"/>
    <w:rsid w:val="001613B6"/>
    <w:rsid w:val="00161C60"/>
    <w:rsid w:val="00161D11"/>
    <w:rsid w:val="0016257D"/>
    <w:rsid w:val="00162643"/>
    <w:rsid w:val="001638BF"/>
    <w:rsid w:val="00163D4C"/>
    <w:rsid w:val="001643CE"/>
    <w:rsid w:val="0016444A"/>
    <w:rsid w:val="00164D1D"/>
    <w:rsid w:val="00165C2A"/>
    <w:rsid w:val="00165CDC"/>
    <w:rsid w:val="00165D66"/>
    <w:rsid w:val="0016621A"/>
    <w:rsid w:val="00166493"/>
    <w:rsid w:val="001669F9"/>
    <w:rsid w:val="001702DD"/>
    <w:rsid w:val="00170880"/>
    <w:rsid w:val="00170B3F"/>
    <w:rsid w:val="001721D4"/>
    <w:rsid w:val="001739CC"/>
    <w:rsid w:val="00173A93"/>
    <w:rsid w:val="00174362"/>
    <w:rsid w:val="00174A7D"/>
    <w:rsid w:val="00174A84"/>
    <w:rsid w:val="00174E7E"/>
    <w:rsid w:val="0017501D"/>
    <w:rsid w:val="00175057"/>
    <w:rsid w:val="001754A7"/>
    <w:rsid w:val="00175505"/>
    <w:rsid w:val="001756C9"/>
    <w:rsid w:val="0017570A"/>
    <w:rsid w:val="00176203"/>
    <w:rsid w:val="001777FC"/>
    <w:rsid w:val="00177C9E"/>
    <w:rsid w:val="00180EC7"/>
    <w:rsid w:val="00181356"/>
    <w:rsid w:val="00181FBE"/>
    <w:rsid w:val="001822A7"/>
    <w:rsid w:val="001826D3"/>
    <w:rsid w:val="00183109"/>
    <w:rsid w:val="001846C3"/>
    <w:rsid w:val="001851A9"/>
    <w:rsid w:val="00186003"/>
    <w:rsid w:val="00186766"/>
    <w:rsid w:val="00186E6F"/>
    <w:rsid w:val="0018706E"/>
    <w:rsid w:val="0018745A"/>
    <w:rsid w:val="0019043F"/>
    <w:rsid w:val="001906E4"/>
    <w:rsid w:val="00190D1A"/>
    <w:rsid w:val="00191228"/>
    <w:rsid w:val="00192308"/>
    <w:rsid w:val="00192D74"/>
    <w:rsid w:val="00192EBF"/>
    <w:rsid w:val="0019338F"/>
    <w:rsid w:val="00193C3D"/>
    <w:rsid w:val="00193ECA"/>
    <w:rsid w:val="0019457F"/>
    <w:rsid w:val="00194864"/>
    <w:rsid w:val="00194AE2"/>
    <w:rsid w:val="001961C4"/>
    <w:rsid w:val="001967A1"/>
    <w:rsid w:val="0019745A"/>
    <w:rsid w:val="001A0016"/>
    <w:rsid w:val="001A1114"/>
    <w:rsid w:val="001A1DD6"/>
    <w:rsid w:val="001A2153"/>
    <w:rsid w:val="001A47AE"/>
    <w:rsid w:val="001A5A6B"/>
    <w:rsid w:val="001A613F"/>
    <w:rsid w:val="001A6996"/>
    <w:rsid w:val="001A6AF1"/>
    <w:rsid w:val="001A71EF"/>
    <w:rsid w:val="001A77B9"/>
    <w:rsid w:val="001A7D42"/>
    <w:rsid w:val="001A7F52"/>
    <w:rsid w:val="001B0094"/>
    <w:rsid w:val="001B048B"/>
    <w:rsid w:val="001B0567"/>
    <w:rsid w:val="001B0871"/>
    <w:rsid w:val="001B11F3"/>
    <w:rsid w:val="001B13E7"/>
    <w:rsid w:val="001B1A3F"/>
    <w:rsid w:val="001B2CD0"/>
    <w:rsid w:val="001B338A"/>
    <w:rsid w:val="001B34D3"/>
    <w:rsid w:val="001B3B61"/>
    <w:rsid w:val="001B3ECF"/>
    <w:rsid w:val="001B407D"/>
    <w:rsid w:val="001B4BC7"/>
    <w:rsid w:val="001B4F7F"/>
    <w:rsid w:val="001B5410"/>
    <w:rsid w:val="001B5602"/>
    <w:rsid w:val="001B615A"/>
    <w:rsid w:val="001B6841"/>
    <w:rsid w:val="001B6930"/>
    <w:rsid w:val="001B72D9"/>
    <w:rsid w:val="001B7485"/>
    <w:rsid w:val="001C14ED"/>
    <w:rsid w:val="001C1609"/>
    <w:rsid w:val="001C1B98"/>
    <w:rsid w:val="001C1F20"/>
    <w:rsid w:val="001C220F"/>
    <w:rsid w:val="001C268A"/>
    <w:rsid w:val="001C301E"/>
    <w:rsid w:val="001C36DA"/>
    <w:rsid w:val="001C3752"/>
    <w:rsid w:val="001C3F93"/>
    <w:rsid w:val="001C4400"/>
    <w:rsid w:val="001C4483"/>
    <w:rsid w:val="001C4F5B"/>
    <w:rsid w:val="001C550B"/>
    <w:rsid w:val="001C581C"/>
    <w:rsid w:val="001C6A17"/>
    <w:rsid w:val="001C6F8E"/>
    <w:rsid w:val="001C7CDD"/>
    <w:rsid w:val="001C7D06"/>
    <w:rsid w:val="001D25BA"/>
    <w:rsid w:val="001D30E5"/>
    <w:rsid w:val="001D4256"/>
    <w:rsid w:val="001D4444"/>
    <w:rsid w:val="001D505C"/>
    <w:rsid w:val="001D5805"/>
    <w:rsid w:val="001D5AB6"/>
    <w:rsid w:val="001D602C"/>
    <w:rsid w:val="001D6690"/>
    <w:rsid w:val="001D6A28"/>
    <w:rsid w:val="001D75DC"/>
    <w:rsid w:val="001D7791"/>
    <w:rsid w:val="001D7B64"/>
    <w:rsid w:val="001E02A3"/>
    <w:rsid w:val="001E17B0"/>
    <w:rsid w:val="001E1939"/>
    <w:rsid w:val="001E2548"/>
    <w:rsid w:val="001E27A4"/>
    <w:rsid w:val="001E3B92"/>
    <w:rsid w:val="001E4509"/>
    <w:rsid w:val="001E5A07"/>
    <w:rsid w:val="001E6D98"/>
    <w:rsid w:val="001E76D4"/>
    <w:rsid w:val="001E7B74"/>
    <w:rsid w:val="001F0285"/>
    <w:rsid w:val="001F07C7"/>
    <w:rsid w:val="001F2395"/>
    <w:rsid w:val="001F2F70"/>
    <w:rsid w:val="001F3CF6"/>
    <w:rsid w:val="001F3E45"/>
    <w:rsid w:val="001F4378"/>
    <w:rsid w:val="001F4C9C"/>
    <w:rsid w:val="001F5F0D"/>
    <w:rsid w:val="001F6203"/>
    <w:rsid w:val="001F6297"/>
    <w:rsid w:val="001F6434"/>
    <w:rsid w:val="001F6C04"/>
    <w:rsid w:val="001F6EBD"/>
    <w:rsid w:val="001F77C0"/>
    <w:rsid w:val="0020022D"/>
    <w:rsid w:val="0020089D"/>
    <w:rsid w:val="00200A8F"/>
    <w:rsid w:val="00201002"/>
    <w:rsid w:val="00201B91"/>
    <w:rsid w:val="00201CEF"/>
    <w:rsid w:val="00202759"/>
    <w:rsid w:val="0020382D"/>
    <w:rsid w:val="00203C63"/>
    <w:rsid w:val="0020407E"/>
    <w:rsid w:val="00204D31"/>
    <w:rsid w:val="0020579E"/>
    <w:rsid w:val="00205920"/>
    <w:rsid w:val="00206436"/>
    <w:rsid w:val="00206476"/>
    <w:rsid w:val="00207360"/>
    <w:rsid w:val="0020798C"/>
    <w:rsid w:val="00207EB8"/>
    <w:rsid w:val="0021014C"/>
    <w:rsid w:val="002101BC"/>
    <w:rsid w:val="0021082E"/>
    <w:rsid w:val="00210B63"/>
    <w:rsid w:val="00212226"/>
    <w:rsid w:val="00213137"/>
    <w:rsid w:val="0021352F"/>
    <w:rsid w:val="002136B3"/>
    <w:rsid w:val="002139BA"/>
    <w:rsid w:val="0021609E"/>
    <w:rsid w:val="0021627C"/>
    <w:rsid w:val="002163BD"/>
    <w:rsid w:val="00216FA1"/>
    <w:rsid w:val="00217627"/>
    <w:rsid w:val="00217651"/>
    <w:rsid w:val="00217D04"/>
    <w:rsid w:val="002201A5"/>
    <w:rsid w:val="0022035C"/>
    <w:rsid w:val="00220913"/>
    <w:rsid w:val="0022099C"/>
    <w:rsid w:val="002210A1"/>
    <w:rsid w:val="0022238D"/>
    <w:rsid w:val="0022262B"/>
    <w:rsid w:val="00222AF9"/>
    <w:rsid w:val="00223A5C"/>
    <w:rsid w:val="00223D89"/>
    <w:rsid w:val="00225EB8"/>
    <w:rsid w:val="00225F9D"/>
    <w:rsid w:val="002267C4"/>
    <w:rsid w:val="00230227"/>
    <w:rsid w:val="00231EDD"/>
    <w:rsid w:val="002321DB"/>
    <w:rsid w:val="0023250C"/>
    <w:rsid w:val="002351CD"/>
    <w:rsid w:val="002364F9"/>
    <w:rsid w:val="00236A66"/>
    <w:rsid w:val="00236B77"/>
    <w:rsid w:val="00236EC7"/>
    <w:rsid w:val="0023776C"/>
    <w:rsid w:val="00237AA9"/>
    <w:rsid w:val="00240395"/>
    <w:rsid w:val="00240D87"/>
    <w:rsid w:val="002410CD"/>
    <w:rsid w:val="00243B81"/>
    <w:rsid w:val="00243E54"/>
    <w:rsid w:val="00244221"/>
    <w:rsid w:val="002443EE"/>
    <w:rsid w:val="0024489D"/>
    <w:rsid w:val="00244FD0"/>
    <w:rsid w:val="00245ACA"/>
    <w:rsid w:val="00245CEA"/>
    <w:rsid w:val="00246837"/>
    <w:rsid w:val="00246A24"/>
    <w:rsid w:val="0024741C"/>
    <w:rsid w:val="002475AC"/>
    <w:rsid w:val="00247DF1"/>
    <w:rsid w:val="00250233"/>
    <w:rsid w:val="002515BC"/>
    <w:rsid w:val="002522E9"/>
    <w:rsid w:val="00252E79"/>
    <w:rsid w:val="002530C0"/>
    <w:rsid w:val="00253C89"/>
    <w:rsid w:val="00254769"/>
    <w:rsid w:val="00255998"/>
    <w:rsid w:val="00255DF7"/>
    <w:rsid w:val="00255FAF"/>
    <w:rsid w:val="00256364"/>
    <w:rsid w:val="0025659D"/>
    <w:rsid w:val="0026008A"/>
    <w:rsid w:val="0026039E"/>
    <w:rsid w:val="002607BD"/>
    <w:rsid w:val="002608DF"/>
    <w:rsid w:val="00260E57"/>
    <w:rsid w:val="002616F7"/>
    <w:rsid w:val="002618CE"/>
    <w:rsid w:val="00261C67"/>
    <w:rsid w:val="00261DA7"/>
    <w:rsid w:val="00262943"/>
    <w:rsid w:val="002633B4"/>
    <w:rsid w:val="002634D1"/>
    <w:rsid w:val="0026380E"/>
    <w:rsid w:val="002640C6"/>
    <w:rsid w:val="0026501B"/>
    <w:rsid w:val="00265A73"/>
    <w:rsid w:val="00265C23"/>
    <w:rsid w:val="002661BF"/>
    <w:rsid w:val="00266B05"/>
    <w:rsid w:val="00266F18"/>
    <w:rsid w:val="002674DF"/>
    <w:rsid w:val="00270C6C"/>
    <w:rsid w:val="00270DEB"/>
    <w:rsid w:val="002717ED"/>
    <w:rsid w:val="00271BA5"/>
    <w:rsid w:val="0027204B"/>
    <w:rsid w:val="0027214B"/>
    <w:rsid w:val="0027272E"/>
    <w:rsid w:val="00272CED"/>
    <w:rsid w:val="00272F24"/>
    <w:rsid w:val="0027360B"/>
    <w:rsid w:val="0027399F"/>
    <w:rsid w:val="00273EA5"/>
    <w:rsid w:val="00273F0A"/>
    <w:rsid w:val="002744EF"/>
    <w:rsid w:val="002744FC"/>
    <w:rsid w:val="00274A70"/>
    <w:rsid w:val="00274D81"/>
    <w:rsid w:val="00274E82"/>
    <w:rsid w:val="00275ABE"/>
    <w:rsid w:val="0027640C"/>
    <w:rsid w:val="002764BE"/>
    <w:rsid w:val="0028004C"/>
    <w:rsid w:val="00280865"/>
    <w:rsid w:val="00280E69"/>
    <w:rsid w:val="002818F9"/>
    <w:rsid w:val="002819E3"/>
    <w:rsid w:val="00281A7E"/>
    <w:rsid w:val="00281C9B"/>
    <w:rsid w:val="00281FCE"/>
    <w:rsid w:val="00282F5C"/>
    <w:rsid w:val="0028364D"/>
    <w:rsid w:val="00283CE2"/>
    <w:rsid w:val="0028402B"/>
    <w:rsid w:val="00285354"/>
    <w:rsid w:val="00285F71"/>
    <w:rsid w:val="00286E62"/>
    <w:rsid w:val="00287050"/>
    <w:rsid w:val="0029003D"/>
    <w:rsid w:val="002902D9"/>
    <w:rsid w:val="002911B6"/>
    <w:rsid w:val="00291220"/>
    <w:rsid w:val="002920B6"/>
    <w:rsid w:val="00292867"/>
    <w:rsid w:val="00292AB3"/>
    <w:rsid w:val="00293712"/>
    <w:rsid w:val="0029376C"/>
    <w:rsid w:val="00294423"/>
    <w:rsid w:val="00294B7E"/>
    <w:rsid w:val="00296536"/>
    <w:rsid w:val="002966D6"/>
    <w:rsid w:val="0029689A"/>
    <w:rsid w:val="00296DD5"/>
    <w:rsid w:val="00296EBC"/>
    <w:rsid w:val="00296FE3"/>
    <w:rsid w:val="00297672"/>
    <w:rsid w:val="00297A3E"/>
    <w:rsid w:val="002A08EB"/>
    <w:rsid w:val="002A0AA8"/>
    <w:rsid w:val="002A1953"/>
    <w:rsid w:val="002A2093"/>
    <w:rsid w:val="002A274A"/>
    <w:rsid w:val="002A2764"/>
    <w:rsid w:val="002A3AEC"/>
    <w:rsid w:val="002A3B58"/>
    <w:rsid w:val="002A45EF"/>
    <w:rsid w:val="002A4691"/>
    <w:rsid w:val="002A4916"/>
    <w:rsid w:val="002A4C51"/>
    <w:rsid w:val="002A4D35"/>
    <w:rsid w:val="002A4EB0"/>
    <w:rsid w:val="002A6D76"/>
    <w:rsid w:val="002A72AF"/>
    <w:rsid w:val="002A755D"/>
    <w:rsid w:val="002A7969"/>
    <w:rsid w:val="002A7C6F"/>
    <w:rsid w:val="002B0F78"/>
    <w:rsid w:val="002B1D4C"/>
    <w:rsid w:val="002B27F0"/>
    <w:rsid w:val="002B3AC9"/>
    <w:rsid w:val="002B3BCB"/>
    <w:rsid w:val="002B3E8F"/>
    <w:rsid w:val="002B4D84"/>
    <w:rsid w:val="002B635A"/>
    <w:rsid w:val="002B645D"/>
    <w:rsid w:val="002B6716"/>
    <w:rsid w:val="002B74B8"/>
    <w:rsid w:val="002B7689"/>
    <w:rsid w:val="002C00CD"/>
    <w:rsid w:val="002C0DC4"/>
    <w:rsid w:val="002C0E7F"/>
    <w:rsid w:val="002C0EFA"/>
    <w:rsid w:val="002C1F75"/>
    <w:rsid w:val="002C2351"/>
    <w:rsid w:val="002C3A81"/>
    <w:rsid w:val="002C3AA2"/>
    <w:rsid w:val="002C42D2"/>
    <w:rsid w:val="002C5BC8"/>
    <w:rsid w:val="002C5E80"/>
    <w:rsid w:val="002C61F5"/>
    <w:rsid w:val="002D0221"/>
    <w:rsid w:val="002D0C85"/>
    <w:rsid w:val="002D0CA7"/>
    <w:rsid w:val="002D0D79"/>
    <w:rsid w:val="002D1A1B"/>
    <w:rsid w:val="002D1A5A"/>
    <w:rsid w:val="002D1B1C"/>
    <w:rsid w:val="002D1C78"/>
    <w:rsid w:val="002D2267"/>
    <w:rsid w:val="002D24B9"/>
    <w:rsid w:val="002D2800"/>
    <w:rsid w:val="002D3599"/>
    <w:rsid w:val="002D43EF"/>
    <w:rsid w:val="002D452A"/>
    <w:rsid w:val="002D4571"/>
    <w:rsid w:val="002D53C9"/>
    <w:rsid w:val="002D6191"/>
    <w:rsid w:val="002D6642"/>
    <w:rsid w:val="002D68C4"/>
    <w:rsid w:val="002D7157"/>
    <w:rsid w:val="002D7178"/>
    <w:rsid w:val="002D7AD0"/>
    <w:rsid w:val="002E0D98"/>
    <w:rsid w:val="002E125D"/>
    <w:rsid w:val="002E145D"/>
    <w:rsid w:val="002E1651"/>
    <w:rsid w:val="002E16DC"/>
    <w:rsid w:val="002E197D"/>
    <w:rsid w:val="002E204F"/>
    <w:rsid w:val="002E20D5"/>
    <w:rsid w:val="002E25F3"/>
    <w:rsid w:val="002E27FB"/>
    <w:rsid w:val="002E2E72"/>
    <w:rsid w:val="002E368C"/>
    <w:rsid w:val="002E3741"/>
    <w:rsid w:val="002E3918"/>
    <w:rsid w:val="002E3B1B"/>
    <w:rsid w:val="002E4016"/>
    <w:rsid w:val="002E608F"/>
    <w:rsid w:val="002E6242"/>
    <w:rsid w:val="002E696D"/>
    <w:rsid w:val="002E7126"/>
    <w:rsid w:val="002F0031"/>
    <w:rsid w:val="002F0EC8"/>
    <w:rsid w:val="002F2E98"/>
    <w:rsid w:val="002F2FA9"/>
    <w:rsid w:val="002F301D"/>
    <w:rsid w:val="002F417B"/>
    <w:rsid w:val="002F4418"/>
    <w:rsid w:val="002F46F7"/>
    <w:rsid w:val="002F490B"/>
    <w:rsid w:val="002F51DA"/>
    <w:rsid w:val="002F5392"/>
    <w:rsid w:val="002F58B9"/>
    <w:rsid w:val="002F5DAF"/>
    <w:rsid w:val="002F7367"/>
    <w:rsid w:val="002F748C"/>
    <w:rsid w:val="002F7CF4"/>
    <w:rsid w:val="00300112"/>
    <w:rsid w:val="00300C4D"/>
    <w:rsid w:val="00300EDD"/>
    <w:rsid w:val="0030206D"/>
    <w:rsid w:val="00302886"/>
    <w:rsid w:val="00303672"/>
    <w:rsid w:val="00303B08"/>
    <w:rsid w:val="00304225"/>
    <w:rsid w:val="003042A2"/>
    <w:rsid w:val="003048CF"/>
    <w:rsid w:val="00305D29"/>
    <w:rsid w:val="00305DC9"/>
    <w:rsid w:val="0030748A"/>
    <w:rsid w:val="00307D07"/>
    <w:rsid w:val="00310228"/>
    <w:rsid w:val="0031028D"/>
    <w:rsid w:val="00310924"/>
    <w:rsid w:val="00310A0E"/>
    <w:rsid w:val="0031103B"/>
    <w:rsid w:val="003110BE"/>
    <w:rsid w:val="00311319"/>
    <w:rsid w:val="003117A2"/>
    <w:rsid w:val="00311977"/>
    <w:rsid w:val="00311C9C"/>
    <w:rsid w:val="00312648"/>
    <w:rsid w:val="003130D4"/>
    <w:rsid w:val="00313458"/>
    <w:rsid w:val="00313A33"/>
    <w:rsid w:val="00314193"/>
    <w:rsid w:val="003141F9"/>
    <w:rsid w:val="00314B77"/>
    <w:rsid w:val="00314C9B"/>
    <w:rsid w:val="0031546E"/>
    <w:rsid w:val="00315546"/>
    <w:rsid w:val="0031612D"/>
    <w:rsid w:val="003161DB"/>
    <w:rsid w:val="00316277"/>
    <w:rsid w:val="00316377"/>
    <w:rsid w:val="00316930"/>
    <w:rsid w:val="003173A3"/>
    <w:rsid w:val="00320056"/>
    <w:rsid w:val="0032020D"/>
    <w:rsid w:val="00320B0E"/>
    <w:rsid w:val="0032114E"/>
    <w:rsid w:val="003216F9"/>
    <w:rsid w:val="00321DBB"/>
    <w:rsid w:val="00321E28"/>
    <w:rsid w:val="00322A25"/>
    <w:rsid w:val="00322E5F"/>
    <w:rsid w:val="00322F91"/>
    <w:rsid w:val="00323C24"/>
    <w:rsid w:val="0032409C"/>
    <w:rsid w:val="00324417"/>
    <w:rsid w:val="00324E1B"/>
    <w:rsid w:val="00325443"/>
    <w:rsid w:val="00325922"/>
    <w:rsid w:val="00325C57"/>
    <w:rsid w:val="00325FDD"/>
    <w:rsid w:val="003263DD"/>
    <w:rsid w:val="00326D35"/>
    <w:rsid w:val="00330DE2"/>
    <w:rsid w:val="00331324"/>
    <w:rsid w:val="00331AE1"/>
    <w:rsid w:val="0033207D"/>
    <w:rsid w:val="00332622"/>
    <w:rsid w:val="00332A03"/>
    <w:rsid w:val="00332B9B"/>
    <w:rsid w:val="0033382B"/>
    <w:rsid w:val="00334BB1"/>
    <w:rsid w:val="0033601F"/>
    <w:rsid w:val="003361F5"/>
    <w:rsid w:val="003363DE"/>
    <w:rsid w:val="00336791"/>
    <w:rsid w:val="003379B1"/>
    <w:rsid w:val="00337A7F"/>
    <w:rsid w:val="00337ACE"/>
    <w:rsid w:val="00340487"/>
    <w:rsid w:val="003408AB"/>
    <w:rsid w:val="00340FBF"/>
    <w:rsid w:val="00341A38"/>
    <w:rsid w:val="00341D47"/>
    <w:rsid w:val="0034332B"/>
    <w:rsid w:val="00343740"/>
    <w:rsid w:val="00343A9F"/>
    <w:rsid w:val="003445F8"/>
    <w:rsid w:val="00347518"/>
    <w:rsid w:val="003501F2"/>
    <w:rsid w:val="0035067F"/>
    <w:rsid w:val="003526E4"/>
    <w:rsid w:val="003536DF"/>
    <w:rsid w:val="00353B1D"/>
    <w:rsid w:val="00353BCB"/>
    <w:rsid w:val="00354B88"/>
    <w:rsid w:val="00355750"/>
    <w:rsid w:val="003568EA"/>
    <w:rsid w:val="003606D9"/>
    <w:rsid w:val="00361269"/>
    <w:rsid w:val="00361821"/>
    <w:rsid w:val="00361A25"/>
    <w:rsid w:val="00361B7C"/>
    <w:rsid w:val="00361E7C"/>
    <w:rsid w:val="003624A3"/>
    <w:rsid w:val="003627A6"/>
    <w:rsid w:val="00362843"/>
    <w:rsid w:val="00362DB3"/>
    <w:rsid w:val="003631C2"/>
    <w:rsid w:val="00363744"/>
    <w:rsid w:val="0036374A"/>
    <w:rsid w:val="00363783"/>
    <w:rsid w:val="003637CB"/>
    <w:rsid w:val="00363D83"/>
    <w:rsid w:val="00364361"/>
    <w:rsid w:val="0036567B"/>
    <w:rsid w:val="00365DBF"/>
    <w:rsid w:val="00366017"/>
    <w:rsid w:val="00366273"/>
    <w:rsid w:val="003701EC"/>
    <w:rsid w:val="003702F1"/>
    <w:rsid w:val="00370F7D"/>
    <w:rsid w:val="003717DE"/>
    <w:rsid w:val="00371CD0"/>
    <w:rsid w:val="003741A2"/>
    <w:rsid w:val="003742D1"/>
    <w:rsid w:val="0037474D"/>
    <w:rsid w:val="00374F1E"/>
    <w:rsid w:val="0037572F"/>
    <w:rsid w:val="0037612A"/>
    <w:rsid w:val="0037759B"/>
    <w:rsid w:val="00380536"/>
    <w:rsid w:val="00380B75"/>
    <w:rsid w:val="003817A7"/>
    <w:rsid w:val="00382E9C"/>
    <w:rsid w:val="00383420"/>
    <w:rsid w:val="003837EC"/>
    <w:rsid w:val="00384769"/>
    <w:rsid w:val="003849BE"/>
    <w:rsid w:val="003850A8"/>
    <w:rsid w:val="00385295"/>
    <w:rsid w:val="0038550B"/>
    <w:rsid w:val="0038731C"/>
    <w:rsid w:val="003876FA"/>
    <w:rsid w:val="00387B62"/>
    <w:rsid w:val="003902C0"/>
    <w:rsid w:val="00390647"/>
    <w:rsid w:val="003906A0"/>
    <w:rsid w:val="00390AE9"/>
    <w:rsid w:val="00391A51"/>
    <w:rsid w:val="00391C0A"/>
    <w:rsid w:val="00391F19"/>
    <w:rsid w:val="003932DB"/>
    <w:rsid w:val="00393DAA"/>
    <w:rsid w:val="00393E7A"/>
    <w:rsid w:val="003958F0"/>
    <w:rsid w:val="00395CD5"/>
    <w:rsid w:val="00396B43"/>
    <w:rsid w:val="00396D9E"/>
    <w:rsid w:val="003975EB"/>
    <w:rsid w:val="00397A26"/>
    <w:rsid w:val="003A19C6"/>
    <w:rsid w:val="003A1AB3"/>
    <w:rsid w:val="003A2DEC"/>
    <w:rsid w:val="003A2EA2"/>
    <w:rsid w:val="003A301F"/>
    <w:rsid w:val="003A30DD"/>
    <w:rsid w:val="003A33DD"/>
    <w:rsid w:val="003A4198"/>
    <w:rsid w:val="003A4802"/>
    <w:rsid w:val="003A5B0E"/>
    <w:rsid w:val="003A5FE1"/>
    <w:rsid w:val="003A6AC0"/>
    <w:rsid w:val="003A70F1"/>
    <w:rsid w:val="003A79D1"/>
    <w:rsid w:val="003A7A84"/>
    <w:rsid w:val="003B0038"/>
    <w:rsid w:val="003B0476"/>
    <w:rsid w:val="003B13FA"/>
    <w:rsid w:val="003B15F9"/>
    <w:rsid w:val="003B1C64"/>
    <w:rsid w:val="003B1DEA"/>
    <w:rsid w:val="003B1F1E"/>
    <w:rsid w:val="003B2514"/>
    <w:rsid w:val="003B2B67"/>
    <w:rsid w:val="003B2E34"/>
    <w:rsid w:val="003B2F55"/>
    <w:rsid w:val="003B343A"/>
    <w:rsid w:val="003B3F4D"/>
    <w:rsid w:val="003B44DF"/>
    <w:rsid w:val="003B45DB"/>
    <w:rsid w:val="003B4C1F"/>
    <w:rsid w:val="003B562F"/>
    <w:rsid w:val="003B68C9"/>
    <w:rsid w:val="003B72E4"/>
    <w:rsid w:val="003C0113"/>
    <w:rsid w:val="003C01AD"/>
    <w:rsid w:val="003C01C4"/>
    <w:rsid w:val="003C1B7E"/>
    <w:rsid w:val="003C2721"/>
    <w:rsid w:val="003C3368"/>
    <w:rsid w:val="003C3F04"/>
    <w:rsid w:val="003C4DF3"/>
    <w:rsid w:val="003C4E16"/>
    <w:rsid w:val="003C57C6"/>
    <w:rsid w:val="003C5CB1"/>
    <w:rsid w:val="003C6137"/>
    <w:rsid w:val="003C6302"/>
    <w:rsid w:val="003C6BC8"/>
    <w:rsid w:val="003C6DA6"/>
    <w:rsid w:val="003C784F"/>
    <w:rsid w:val="003D0BF2"/>
    <w:rsid w:val="003D1010"/>
    <w:rsid w:val="003D15DF"/>
    <w:rsid w:val="003D1643"/>
    <w:rsid w:val="003D3946"/>
    <w:rsid w:val="003D4CC3"/>
    <w:rsid w:val="003D59FA"/>
    <w:rsid w:val="003D5EB4"/>
    <w:rsid w:val="003D6060"/>
    <w:rsid w:val="003D728B"/>
    <w:rsid w:val="003D7C2E"/>
    <w:rsid w:val="003D7F84"/>
    <w:rsid w:val="003E00CB"/>
    <w:rsid w:val="003E0177"/>
    <w:rsid w:val="003E1A3C"/>
    <w:rsid w:val="003E227A"/>
    <w:rsid w:val="003E281A"/>
    <w:rsid w:val="003E302B"/>
    <w:rsid w:val="003E302E"/>
    <w:rsid w:val="003E3BC6"/>
    <w:rsid w:val="003E4053"/>
    <w:rsid w:val="003E5D9A"/>
    <w:rsid w:val="003E5F70"/>
    <w:rsid w:val="003E60C7"/>
    <w:rsid w:val="003E7432"/>
    <w:rsid w:val="003E75B5"/>
    <w:rsid w:val="003E7814"/>
    <w:rsid w:val="003E7BFB"/>
    <w:rsid w:val="003F09B6"/>
    <w:rsid w:val="003F1259"/>
    <w:rsid w:val="003F14B2"/>
    <w:rsid w:val="003F1CED"/>
    <w:rsid w:val="003F2844"/>
    <w:rsid w:val="003F284E"/>
    <w:rsid w:val="003F2AE4"/>
    <w:rsid w:val="003F2AF8"/>
    <w:rsid w:val="003F2E28"/>
    <w:rsid w:val="003F321C"/>
    <w:rsid w:val="003F3854"/>
    <w:rsid w:val="003F39DD"/>
    <w:rsid w:val="003F3E53"/>
    <w:rsid w:val="003F483F"/>
    <w:rsid w:val="003F7500"/>
    <w:rsid w:val="003F764E"/>
    <w:rsid w:val="003F777A"/>
    <w:rsid w:val="004000AD"/>
    <w:rsid w:val="004003EB"/>
    <w:rsid w:val="00400D46"/>
    <w:rsid w:val="00401277"/>
    <w:rsid w:val="00401896"/>
    <w:rsid w:val="00401DDF"/>
    <w:rsid w:val="00401E89"/>
    <w:rsid w:val="00401F8C"/>
    <w:rsid w:val="0040339F"/>
    <w:rsid w:val="004036F3"/>
    <w:rsid w:val="004038F5"/>
    <w:rsid w:val="004040F1"/>
    <w:rsid w:val="00405A7B"/>
    <w:rsid w:val="00406845"/>
    <w:rsid w:val="00410EBB"/>
    <w:rsid w:val="00410ED1"/>
    <w:rsid w:val="00412EAD"/>
    <w:rsid w:val="004132C8"/>
    <w:rsid w:val="004137C1"/>
    <w:rsid w:val="00413B1A"/>
    <w:rsid w:val="00413FD1"/>
    <w:rsid w:val="00414A93"/>
    <w:rsid w:val="00414D55"/>
    <w:rsid w:val="0041524E"/>
    <w:rsid w:val="00415315"/>
    <w:rsid w:val="00415F05"/>
    <w:rsid w:val="0041606D"/>
    <w:rsid w:val="0041648B"/>
    <w:rsid w:val="00416744"/>
    <w:rsid w:val="00416F87"/>
    <w:rsid w:val="00417900"/>
    <w:rsid w:val="00420040"/>
    <w:rsid w:val="00421149"/>
    <w:rsid w:val="004212D6"/>
    <w:rsid w:val="004212F8"/>
    <w:rsid w:val="0042174D"/>
    <w:rsid w:val="004221B4"/>
    <w:rsid w:val="00422596"/>
    <w:rsid w:val="004233AF"/>
    <w:rsid w:val="0042426D"/>
    <w:rsid w:val="004242FD"/>
    <w:rsid w:val="004242FE"/>
    <w:rsid w:val="00424715"/>
    <w:rsid w:val="00424F41"/>
    <w:rsid w:val="00425035"/>
    <w:rsid w:val="00425586"/>
    <w:rsid w:val="00425631"/>
    <w:rsid w:val="004257DC"/>
    <w:rsid w:val="00425DF7"/>
    <w:rsid w:val="0042721A"/>
    <w:rsid w:val="00427285"/>
    <w:rsid w:val="00427AAA"/>
    <w:rsid w:val="00430157"/>
    <w:rsid w:val="00430543"/>
    <w:rsid w:val="00431878"/>
    <w:rsid w:val="00431BD3"/>
    <w:rsid w:val="00431E9E"/>
    <w:rsid w:val="00432E94"/>
    <w:rsid w:val="00433129"/>
    <w:rsid w:val="00433296"/>
    <w:rsid w:val="00434BD2"/>
    <w:rsid w:val="00434DDA"/>
    <w:rsid w:val="00434E90"/>
    <w:rsid w:val="00435C22"/>
    <w:rsid w:val="004369E0"/>
    <w:rsid w:val="00436B1E"/>
    <w:rsid w:val="00436E19"/>
    <w:rsid w:val="00436ED6"/>
    <w:rsid w:val="0043701F"/>
    <w:rsid w:val="004378B4"/>
    <w:rsid w:val="00437A4E"/>
    <w:rsid w:val="004412B4"/>
    <w:rsid w:val="004417C1"/>
    <w:rsid w:val="004418C6"/>
    <w:rsid w:val="0044284A"/>
    <w:rsid w:val="00442D53"/>
    <w:rsid w:val="00442E01"/>
    <w:rsid w:val="00442E10"/>
    <w:rsid w:val="00442EA7"/>
    <w:rsid w:val="004433E9"/>
    <w:rsid w:val="00443EA0"/>
    <w:rsid w:val="0044417A"/>
    <w:rsid w:val="00444272"/>
    <w:rsid w:val="00444351"/>
    <w:rsid w:val="004444C0"/>
    <w:rsid w:val="00445C4F"/>
    <w:rsid w:val="004465BC"/>
    <w:rsid w:val="0044766F"/>
    <w:rsid w:val="00450291"/>
    <w:rsid w:val="00450789"/>
    <w:rsid w:val="00450DD0"/>
    <w:rsid w:val="00451267"/>
    <w:rsid w:val="00452755"/>
    <w:rsid w:val="004536CD"/>
    <w:rsid w:val="00453896"/>
    <w:rsid w:val="00454189"/>
    <w:rsid w:val="00454252"/>
    <w:rsid w:val="00455D3A"/>
    <w:rsid w:val="00456035"/>
    <w:rsid w:val="004561A0"/>
    <w:rsid w:val="00456652"/>
    <w:rsid w:val="00456C5B"/>
    <w:rsid w:val="00460101"/>
    <w:rsid w:val="00460915"/>
    <w:rsid w:val="004618A7"/>
    <w:rsid w:val="00461DA5"/>
    <w:rsid w:val="0046232F"/>
    <w:rsid w:val="004624D4"/>
    <w:rsid w:val="004625F1"/>
    <w:rsid w:val="00462D84"/>
    <w:rsid w:val="00462EB6"/>
    <w:rsid w:val="00462F37"/>
    <w:rsid w:val="004636E9"/>
    <w:rsid w:val="00463E26"/>
    <w:rsid w:val="00464831"/>
    <w:rsid w:val="00464DA2"/>
    <w:rsid w:val="0046523F"/>
    <w:rsid w:val="004652B6"/>
    <w:rsid w:val="00467983"/>
    <w:rsid w:val="00467AF6"/>
    <w:rsid w:val="00470732"/>
    <w:rsid w:val="004724F2"/>
    <w:rsid w:val="0047450B"/>
    <w:rsid w:val="00474F17"/>
    <w:rsid w:val="004755F2"/>
    <w:rsid w:val="00475AC0"/>
    <w:rsid w:val="00475D7A"/>
    <w:rsid w:val="00476A87"/>
    <w:rsid w:val="004773C4"/>
    <w:rsid w:val="00477636"/>
    <w:rsid w:val="00477B0D"/>
    <w:rsid w:val="00477EC9"/>
    <w:rsid w:val="00477F65"/>
    <w:rsid w:val="00480045"/>
    <w:rsid w:val="0048015B"/>
    <w:rsid w:val="0048080F"/>
    <w:rsid w:val="00481195"/>
    <w:rsid w:val="00481932"/>
    <w:rsid w:val="00481ABC"/>
    <w:rsid w:val="00481E1E"/>
    <w:rsid w:val="00481EAB"/>
    <w:rsid w:val="004824D5"/>
    <w:rsid w:val="00483928"/>
    <w:rsid w:val="00483D13"/>
    <w:rsid w:val="0048425B"/>
    <w:rsid w:val="0048446E"/>
    <w:rsid w:val="00484485"/>
    <w:rsid w:val="00484847"/>
    <w:rsid w:val="00484972"/>
    <w:rsid w:val="00486592"/>
    <w:rsid w:val="0048664D"/>
    <w:rsid w:val="004868C9"/>
    <w:rsid w:val="004869A1"/>
    <w:rsid w:val="0048778B"/>
    <w:rsid w:val="00487C5A"/>
    <w:rsid w:val="0049040E"/>
    <w:rsid w:val="004907F3"/>
    <w:rsid w:val="0049082C"/>
    <w:rsid w:val="00490B00"/>
    <w:rsid w:val="00490E37"/>
    <w:rsid w:val="00490E4C"/>
    <w:rsid w:val="004931C5"/>
    <w:rsid w:val="00493D71"/>
    <w:rsid w:val="00494307"/>
    <w:rsid w:val="00494309"/>
    <w:rsid w:val="00494C46"/>
    <w:rsid w:val="00495BDC"/>
    <w:rsid w:val="00496269"/>
    <w:rsid w:val="00496DA8"/>
    <w:rsid w:val="00496DC8"/>
    <w:rsid w:val="00497301"/>
    <w:rsid w:val="00497B9E"/>
    <w:rsid w:val="004A099A"/>
    <w:rsid w:val="004A102E"/>
    <w:rsid w:val="004A3043"/>
    <w:rsid w:val="004A3766"/>
    <w:rsid w:val="004A39EB"/>
    <w:rsid w:val="004A3BF1"/>
    <w:rsid w:val="004A3D84"/>
    <w:rsid w:val="004A658F"/>
    <w:rsid w:val="004A6F37"/>
    <w:rsid w:val="004B015B"/>
    <w:rsid w:val="004B0257"/>
    <w:rsid w:val="004B08D9"/>
    <w:rsid w:val="004B0DA5"/>
    <w:rsid w:val="004B125F"/>
    <w:rsid w:val="004B13DE"/>
    <w:rsid w:val="004B1B6B"/>
    <w:rsid w:val="004B295B"/>
    <w:rsid w:val="004B33F0"/>
    <w:rsid w:val="004B348A"/>
    <w:rsid w:val="004B3B1F"/>
    <w:rsid w:val="004B409D"/>
    <w:rsid w:val="004B4691"/>
    <w:rsid w:val="004B5467"/>
    <w:rsid w:val="004B6600"/>
    <w:rsid w:val="004B6A76"/>
    <w:rsid w:val="004B6D9F"/>
    <w:rsid w:val="004C069F"/>
    <w:rsid w:val="004C0C9E"/>
    <w:rsid w:val="004C1BC1"/>
    <w:rsid w:val="004C1C72"/>
    <w:rsid w:val="004C296D"/>
    <w:rsid w:val="004C34EE"/>
    <w:rsid w:val="004C53A6"/>
    <w:rsid w:val="004C67E8"/>
    <w:rsid w:val="004C6C40"/>
    <w:rsid w:val="004C70EB"/>
    <w:rsid w:val="004C75EA"/>
    <w:rsid w:val="004D0623"/>
    <w:rsid w:val="004D20B8"/>
    <w:rsid w:val="004D2B65"/>
    <w:rsid w:val="004D2BAC"/>
    <w:rsid w:val="004D3D95"/>
    <w:rsid w:val="004D4386"/>
    <w:rsid w:val="004D4CA3"/>
    <w:rsid w:val="004D5190"/>
    <w:rsid w:val="004D5206"/>
    <w:rsid w:val="004D542A"/>
    <w:rsid w:val="004D5AA6"/>
    <w:rsid w:val="004D646E"/>
    <w:rsid w:val="004D6FFD"/>
    <w:rsid w:val="004D722E"/>
    <w:rsid w:val="004D796A"/>
    <w:rsid w:val="004E0432"/>
    <w:rsid w:val="004E0A43"/>
    <w:rsid w:val="004E13A9"/>
    <w:rsid w:val="004E1C1F"/>
    <w:rsid w:val="004E1CCE"/>
    <w:rsid w:val="004E2119"/>
    <w:rsid w:val="004E2298"/>
    <w:rsid w:val="004E287B"/>
    <w:rsid w:val="004E6E6F"/>
    <w:rsid w:val="004E765B"/>
    <w:rsid w:val="004E7BB8"/>
    <w:rsid w:val="004F07CC"/>
    <w:rsid w:val="004F0C41"/>
    <w:rsid w:val="004F0EE6"/>
    <w:rsid w:val="004F1154"/>
    <w:rsid w:val="004F1BE8"/>
    <w:rsid w:val="004F1C1E"/>
    <w:rsid w:val="004F1D16"/>
    <w:rsid w:val="004F2084"/>
    <w:rsid w:val="004F22AF"/>
    <w:rsid w:val="004F24BB"/>
    <w:rsid w:val="004F2E27"/>
    <w:rsid w:val="004F3521"/>
    <w:rsid w:val="004F4080"/>
    <w:rsid w:val="004F458B"/>
    <w:rsid w:val="004F4C91"/>
    <w:rsid w:val="004F4F05"/>
    <w:rsid w:val="004F544D"/>
    <w:rsid w:val="004F5F39"/>
    <w:rsid w:val="004F5FC9"/>
    <w:rsid w:val="004F7080"/>
    <w:rsid w:val="004F7436"/>
    <w:rsid w:val="004F74F0"/>
    <w:rsid w:val="004F779D"/>
    <w:rsid w:val="004F7CBA"/>
    <w:rsid w:val="004F7D3E"/>
    <w:rsid w:val="004F7DD3"/>
    <w:rsid w:val="004F7DED"/>
    <w:rsid w:val="004F7F0F"/>
    <w:rsid w:val="005009D4"/>
    <w:rsid w:val="00500D02"/>
    <w:rsid w:val="00500D9B"/>
    <w:rsid w:val="00501D7A"/>
    <w:rsid w:val="00501EDC"/>
    <w:rsid w:val="0050242F"/>
    <w:rsid w:val="00502476"/>
    <w:rsid w:val="00502CC8"/>
    <w:rsid w:val="005033BE"/>
    <w:rsid w:val="00503A87"/>
    <w:rsid w:val="005049CB"/>
    <w:rsid w:val="00505101"/>
    <w:rsid w:val="00505A62"/>
    <w:rsid w:val="00506134"/>
    <w:rsid w:val="00506602"/>
    <w:rsid w:val="005068F2"/>
    <w:rsid w:val="00506A2E"/>
    <w:rsid w:val="00506B66"/>
    <w:rsid w:val="00506E08"/>
    <w:rsid w:val="00507843"/>
    <w:rsid w:val="00510FA4"/>
    <w:rsid w:val="0051176A"/>
    <w:rsid w:val="00512B51"/>
    <w:rsid w:val="00512FA0"/>
    <w:rsid w:val="0051361F"/>
    <w:rsid w:val="00514E06"/>
    <w:rsid w:val="00514F9B"/>
    <w:rsid w:val="00514FFF"/>
    <w:rsid w:val="00516692"/>
    <w:rsid w:val="00516C51"/>
    <w:rsid w:val="0051737D"/>
    <w:rsid w:val="005174CF"/>
    <w:rsid w:val="005178DA"/>
    <w:rsid w:val="00521C1F"/>
    <w:rsid w:val="005229CD"/>
    <w:rsid w:val="0052336D"/>
    <w:rsid w:val="005236FD"/>
    <w:rsid w:val="00523BDE"/>
    <w:rsid w:val="005241F5"/>
    <w:rsid w:val="0052458A"/>
    <w:rsid w:val="00525159"/>
    <w:rsid w:val="00525EB0"/>
    <w:rsid w:val="005260CC"/>
    <w:rsid w:val="00526845"/>
    <w:rsid w:val="0052772A"/>
    <w:rsid w:val="00530395"/>
    <w:rsid w:val="005305CD"/>
    <w:rsid w:val="00533448"/>
    <w:rsid w:val="00533D9C"/>
    <w:rsid w:val="0053410F"/>
    <w:rsid w:val="00534502"/>
    <w:rsid w:val="00534766"/>
    <w:rsid w:val="00535033"/>
    <w:rsid w:val="00535F60"/>
    <w:rsid w:val="005360A8"/>
    <w:rsid w:val="00536266"/>
    <w:rsid w:val="0053640A"/>
    <w:rsid w:val="00536B3A"/>
    <w:rsid w:val="005418A4"/>
    <w:rsid w:val="00541FF4"/>
    <w:rsid w:val="005428A7"/>
    <w:rsid w:val="00542967"/>
    <w:rsid w:val="00542AC7"/>
    <w:rsid w:val="00544190"/>
    <w:rsid w:val="00544320"/>
    <w:rsid w:val="005446E8"/>
    <w:rsid w:val="00544A2D"/>
    <w:rsid w:val="00544AF6"/>
    <w:rsid w:val="00544C6C"/>
    <w:rsid w:val="00545E9D"/>
    <w:rsid w:val="00546949"/>
    <w:rsid w:val="00547004"/>
    <w:rsid w:val="005502C3"/>
    <w:rsid w:val="00551173"/>
    <w:rsid w:val="00551197"/>
    <w:rsid w:val="00551912"/>
    <w:rsid w:val="00551E1B"/>
    <w:rsid w:val="00552B21"/>
    <w:rsid w:val="00552E50"/>
    <w:rsid w:val="00554783"/>
    <w:rsid w:val="005554FD"/>
    <w:rsid w:val="005566E9"/>
    <w:rsid w:val="00557EEC"/>
    <w:rsid w:val="005617E8"/>
    <w:rsid w:val="00561A4F"/>
    <w:rsid w:val="00562108"/>
    <w:rsid w:val="00562CF7"/>
    <w:rsid w:val="00562F66"/>
    <w:rsid w:val="00563024"/>
    <w:rsid w:val="00563716"/>
    <w:rsid w:val="00564662"/>
    <w:rsid w:val="005646EF"/>
    <w:rsid w:val="005650F3"/>
    <w:rsid w:val="005652AB"/>
    <w:rsid w:val="005658F7"/>
    <w:rsid w:val="00565B78"/>
    <w:rsid w:val="0056612D"/>
    <w:rsid w:val="00566458"/>
    <w:rsid w:val="0056657E"/>
    <w:rsid w:val="0056747F"/>
    <w:rsid w:val="005677E7"/>
    <w:rsid w:val="00567944"/>
    <w:rsid w:val="00567A8C"/>
    <w:rsid w:val="00570306"/>
    <w:rsid w:val="00570378"/>
    <w:rsid w:val="00571F83"/>
    <w:rsid w:val="005720AB"/>
    <w:rsid w:val="00572103"/>
    <w:rsid w:val="00572567"/>
    <w:rsid w:val="0057263B"/>
    <w:rsid w:val="00572886"/>
    <w:rsid w:val="005738EF"/>
    <w:rsid w:val="00573F7D"/>
    <w:rsid w:val="00574A5D"/>
    <w:rsid w:val="0057568B"/>
    <w:rsid w:val="005760D5"/>
    <w:rsid w:val="00576637"/>
    <w:rsid w:val="005771B5"/>
    <w:rsid w:val="00577A86"/>
    <w:rsid w:val="00580690"/>
    <w:rsid w:val="005807F6"/>
    <w:rsid w:val="005812F1"/>
    <w:rsid w:val="005814E5"/>
    <w:rsid w:val="0058150C"/>
    <w:rsid w:val="00582173"/>
    <w:rsid w:val="005826E8"/>
    <w:rsid w:val="0058279D"/>
    <w:rsid w:val="00583247"/>
    <w:rsid w:val="00583770"/>
    <w:rsid w:val="00583DEA"/>
    <w:rsid w:val="00584AE9"/>
    <w:rsid w:val="00585123"/>
    <w:rsid w:val="00586B29"/>
    <w:rsid w:val="00586DC2"/>
    <w:rsid w:val="00587335"/>
    <w:rsid w:val="005876DF"/>
    <w:rsid w:val="00587820"/>
    <w:rsid w:val="0059006A"/>
    <w:rsid w:val="00590373"/>
    <w:rsid w:val="00590E91"/>
    <w:rsid w:val="0059123C"/>
    <w:rsid w:val="005913B7"/>
    <w:rsid w:val="0059153E"/>
    <w:rsid w:val="00592DB2"/>
    <w:rsid w:val="00593A53"/>
    <w:rsid w:val="00593E48"/>
    <w:rsid w:val="005943F3"/>
    <w:rsid w:val="00594D98"/>
    <w:rsid w:val="00595022"/>
    <w:rsid w:val="0059535E"/>
    <w:rsid w:val="005957E6"/>
    <w:rsid w:val="00595FDA"/>
    <w:rsid w:val="0059613D"/>
    <w:rsid w:val="00596849"/>
    <w:rsid w:val="005971F9"/>
    <w:rsid w:val="005976D8"/>
    <w:rsid w:val="00597A17"/>
    <w:rsid w:val="00597EBA"/>
    <w:rsid w:val="00597F49"/>
    <w:rsid w:val="005A07A0"/>
    <w:rsid w:val="005A0839"/>
    <w:rsid w:val="005A16C9"/>
    <w:rsid w:val="005A16E9"/>
    <w:rsid w:val="005A18E8"/>
    <w:rsid w:val="005A208E"/>
    <w:rsid w:val="005A2217"/>
    <w:rsid w:val="005A25CE"/>
    <w:rsid w:val="005A3215"/>
    <w:rsid w:val="005A49F9"/>
    <w:rsid w:val="005A54E6"/>
    <w:rsid w:val="005A5BFF"/>
    <w:rsid w:val="005A5F36"/>
    <w:rsid w:val="005A64E4"/>
    <w:rsid w:val="005A728E"/>
    <w:rsid w:val="005A74A5"/>
    <w:rsid w:val="005A7A75"/>
    <w:rsid w:val="005B0634"/>
    <w:rsid w:val="005B0734"/>
    <w:rsid w:val="005B09DB"/>
    <w:rsid w:val="005B0A8A"/>
    <w:rsid w:val="005B1135"/>
    <w:rsid w:val="005B1797"/>
    <w:rsid w:val="005B17AC"/>
    <w:rsid w:val="005B1CB3"/>
    <w:rsid w:val="005B3773"/>
    <w:rsid w:val="005B3EC0"/>
    <w:rsid w:val="005B44D2"/>
    <w:rsid w:val="005B5134"/>
    <w:rsid w:val="005B6459"/>
    <w:rsid w:val="005B7B5C"/>
    <w:rsid w:val="005B7DFE"/>
    <w:rsid w:val="005C04DE"/>
    <w:rsid w:val="005C0A40"/>
    <w:rsid w:val="005C1765"/>
    <w:rsid w:val="005C19C0"/>
    <w:rsid w:val="005C19E5"/>
    <w:rsid w:val="005C2416"/>
    <w:rsid w:val="005C2AF7"/>
    <w:rsid w:val="005C347A"/>
    <w:rsid w:val="005C349E"/>
    <w:rsid w:val="005C3946"/>
    <w:rsid w:val="005C3FEE"/>
    <w:rsid w:val="005C521E"/>
    <w:rsid w:val="005C5366"/>
    <w:rsid w:val="005C5762"/>
    <w:rsid w:val="005C6D36"/>
    <w:rsid w:val="005C714B"/>
    <w:rsid w:val="005D0ED9"/>
    <w:rsid w:val="005D2183"/>
    <w:rsid w:val="005D35DF"/>
    <w:rsid w:val="005D37FB"/>
    <w:rsid w:val="005D393E"/>
    <w:rsid w:val="005D3AF2"/>
    <w:rsid w:val="005D3BDF"/>
    <w:rsid w:val="005D4951"/>
    <w:rsid w:val="005D55E6"/>
    <w:rsid w:val="005D5B1B"/>
    <w:rsid w:val="005D7548"/>
    <w:rsid w:val="005D7CB4"/>
    <w:rsid w:val="005E0295"/>
    <w:rsid w:val="005E0413"/>
    <w:rsid w:val="005E0F6E"/>
    <w:rsid w:val="005E1196"/>
    <w:rsid w:val="005E15B6"/>
    <w:rsid w:val="005E17D3"/>
    <w:rsid w:val="005E18AC"/>
    <w:rsid w:val="005E1CDA"/>
    <w:rsid w:val="005E1F7C"/>
    <w:rsid w:val="005E2465"/>
    <w:rsid w:val="005E38DD"/>
    <w:rsid w:val="005E3F2C"/>
    <w:rsid w:val="005E4879"/>
    <w:rsid w:val="005E49B3"/>
    <w:rsid w:val="005E4BA5"/>
    <w:rsid w:val="005E585A"/>
    <w:rsid w:val="005E5F21"/>
    <w:rsid w:val="005E62B9"/>
    <w:rsid w:val="005E64CE"/>
    <w:rsid w:val="005E6575"/>
    <w:rsid w:val="005E6737"/>
    <w:rsid w:val="005E7A99"/>
    <w:rsid w:val="005E7AB9"/>
    <w:rsid w:val="005E7B2A"/>
    <w:rsid w:val="005E7DEC"/>
    <w:rsid w:val="005F0237"/>
    <w:rsid w:val="005F3C5C"/>
    <w:rsid w:val="005F4431"/>
    <w:rsid w:val="005F4C0D"/>
    <w:rsid w:val="005F4DA3"/>
    <w:rsid w:val="005F6048"/>
    <w:rsid w:val="005F6C26"/>
    <w:rsid w:val="005F72A7"/>
    <w:rsid w:val="005F78D2"/>
    <w:rsid w:val="00600054"/>
    <w:rsid w:val="00600CCE"/>
    <w:rsid w:val="00601128"/>
    <w:rsid w:val="00602EBE"/>
    <w:rsid w:val="006032C2"/>
    <w:rsid w:val="0060405E"/>
    <w:rsid w:val="00604DDD"/>
    <w:rsid w:val="00605C4F"/>
    <w:rsid w:val="00606837"/>
    <w:rsid w:val="00606F2F"/>
    <w:rsid w:val="00607181"/>
    <w:rsid w:val="0060750D"/>
    <w:rsid w:val="006079D6"/>
    <w:rsid w:val="00607FD5"/>
    <w:rsid w:val="00610059"/>
    <w:rsid w:val="00610338"/>
    <w:rsid w:val="00611041"/>
    <w:rsid w:val="00611299"/>
    <w:rsid w:val="00611E5D"/>
    <w:rsid w:val="006129E5"/>
    <w:rsid w:val="00613C13"/>
    <w:rsid w:val="00613D47"/>
    <w:rsid w:val="006140AA"/>
    <w:rsid w:val="006144B2"/>
    <w:rsid w:val="00615829"/>
    <w:rsid w:val="00615842"/>
    <w:rsid w:val="00615A98"/>
    <w:rsid w:val="00615FA5"/>
    <w:rsid w:val="00616533"/>
    <w:rsid w:val="00616A28"/>
    <w:rsid w:val="00616BAD"/>
    <w:rsid w:val="00616F95"/>
    <w:rsid w:val="006209A5"/>
    <w:rsid w:val="00620F71"/>
    <w:rsid w:val="006210E5"/>
    <w:rsid w:val="0062119A"/>
    <w:rsid w:val="00621BFD"/>
    <w:rsid w:val="00621EAE"/>
    <w:rsid w:val="00622EAF"/>
    <w:rsid w:val="006236BD"/>
    <w:rsid w:val="00624221"/>
    <w:rsid w:val="00624708"/>
    <w:rsid w:val="0062524F"/>
    <w:rsid w:val="0062557A"/>
    <w:rsid w:val="00625856"/>
    <w:rsid w:val="00626D9A"/>
    <w:rsid w:val="00626E0B"/>
    <w:rsid w:val="00626F75"/>
    <w:rsid w:val="00630814"/>
    <w:rsid w:val="006309A0"/>
    <w:rsid w:val="00632B4B"/>
    <w:rsid w:val="006330C5"/>
    <w:rsid w:val="0063311E"/>
    <w:rsid w:val="0063341F"/>
    <w:rsid w:val="00633A87"/>
    <w:rsid w:val="00634050"/>
    <w:rsid w:val="0063470D"/>
    <w:rsid w:val="0063477E"/>
    <w:rsid w:val="00634C63"/>
    <w:rsid w:val="00634E36"/>
    <w:rsid w:val="00635296"/>
    <w:rsid w:val="00636366"/>
    <w:rsid w:val="00636447"/>
    <w:rsid w:val="00636A89"/>
    <w:rsid w:val="00637319"/>
    <w:rsid w:val="00637669"/>
    <w:rsid w:val="00640DBE"/>
    <w:rsid w:val="00641324"/>
    <w:rsid w:val="00641AD5"/>
    <w:rsid w:val="00641FBF"/>
    <w:rsid w:val="006421A2"/>
    <w:rsid w:val="00643516"/>
    <w:rsid w:val="0064484E"/>
    <w:rsid w:val="00645DCD"/>
    <w:rsid w:val="006503BD"/>
    <w:rsid w:val="006517BF"/>
    <w:rsid w:val="00651F7F"/>
    <w:rsid w:val="00652E45"/>
    <w:rsid w:val="0065391A"/>
    <w:rsid w:val="00655445"/>
    <w:rsid w:val="00655C99"/>
    <w:rsid w:val="00655CA0"/>
    <w:rsid w:val="00655EC7"/>
    <w:rsid w:val="00656975"/>
    <w:rsid w:val="006572EB"/>
    <w:rsid w:val="0065735B"/>
    <w:rsid w:val="0065773D"/>
    <w:rsid w:val="00657CAB"/>
    <w:rsid w:val="00657F67"/>
    <w:rsid w:val="00660BFA"/>
    <w:rsid w:val="00661430"/>
    <w:rsid w:val="0066159E"/>
    <w:rsid w:val="00661EB4"/>
    <w:rsid w:val="00663A32"/>
    <w:rsid w:val="00663B13"/>
    <w:rsid w:val="00663EEA"/>
    <w:rsid w:val="00666135"/>
    <w:rsid w:val="0066701D"/>
    <w:rsid w:val="00667351"/>
    <w:rsid w:val="006675C0"/>
    <w:rsid w:val="00667693"/>
    <w:rsid w:val="00667B13"/>
    <w:rsid w:val="006703E6"/>
    <w:rsid w:val="006709BD"/>
    <w:rsid w:val="00671518"/>
    <w:rsid w:val="0067188F"/>
    <w:rsid w:val="0067214C"/>
    <w:rsid w:val="00672EBD"/>
    <w:rsid w:val="00673178"/>
    <w:rsid w:val="00673308"/>
    <w:rsid w:val="00673A8C"/>
    <w:rsid w:val="0067428F"/>
    <w:rsid w:val="006754F2"/>
    <w:rsid w:val="0067623B"/>
    <w:rsid w:val="006763CF"/>
    <w:rsid w:val="00677276"/>
    <w:rsid w:val="00681AC4"/>
    <w:rsid w:val="00681B73"/>
    <w:rsid w:val="00681D73"/>
    <w:rsid w:val="00681F59"/>
    <w:rsid w:val="006828F5"/>
    <w:rsid w:val="00682D6E"/>
    <w:rsid w:val="00684AFE"/>
    <w:rsid w:val="00684B6D"/>
    <w:rsid w:val="00685395"/>
    <w:rsid w:val="00686019"/>
    <w:rsid w:val="0068673C"/>
    <w:rsid w:val="0068796B"/>
    <w:rsid w:val="00687D6C"/>
    <w:rsid w:val="0069031A"/>
    <w:rsid w:val="00690E36"/>
    <w:rsid w:val="00692027"/>
    <w:rsid w:val="006920D7"/>
    <w:rsid w:val="00692E33"/>
    <w:rsid w:val="006932B2"/>
    <w:rsid w:val="00693321"/>
    <w:rsid w:val="00693F70"/>
    <w:rsid w:val="006942CC"/>
    <w:rsid w:val="006944AD"/>
    <w:rsid w:val="00694573"/>
    <w:rsid w:val="00694BF6"/>
    <w:rsid w:val="00695DCF"/>
    <w:rsid w:val="00695EDE"/>
    <w:rsid w:val="006969DC"/>
    <w:rsid w:val="00696C60"/>
    <w:rsid w:val="00697582"/>
    <w:rsid w:val="00697D1F"/>
    <w:rsid w:val="006A21B5"/>
    <w:rsid w:val="006A2F6E"/>
    <w:rsid w:val="006A37DE"/>
    <w:rsid w:val="006A402F"/>
    <w:rsid w:val="006A5B4F"/>
    <w:rsid w:val="006A6374"/>
    <w:rsid w:val="006A667D"/>
    <w:rsid w:val="006A6F7C"/>
    <w:rsid w:val="006B0FAD"/>
    <w:rsid w:val="006B15EF"/>
    <w:rsid w:val="006B1A5B"/>
    <w:rsid w:val="006B4F52"/>
    <w:rsid w:val="006B545E"/>
    <w:rsid w:val="006B5BC7"/>
    <w:rsid w:val="006B5BF0"/>
    <w:rsid w:val="006B5EB9"/>
    <w:rsid w:val="006B60CE"/>
    <w:rsid w:val="006B6867"/>
    <w:rsid w:val="006C0AE3"/>
    <w:rsid w:val="006C14B7"/>
    <w:rsid w:val="006C2385"/>
    <w:rsid w:val="006C23EA"/>
    <w:rsid w:val="006C2538"/>
    <w:rsid w:val="006C2A2E"/>
    <w:rsid w:val="006C2C3C"/>
    <w:rsid w:val="006C46D7"/>
    <w:rsid w:val="006C4BBF"/>
    <w:rsid w:val="006C4E7D"/>
    <w:rsid w:val="006C552B"/>
    <w:rsid w:val="006C55F7"/>
    <w:rsid w:val="006C5648"/>
    <w:rsid w:val="006C577E"/>
    <w:rsid w:val="006C5C24"/>
    <w:rsid w:val="006C61B0"/>
    <w:rsid w:val="006C6355"/>
    <w:rsid w:val="006C72C5"/>
    <w:rsid w:val="006C73B0"/>
    <w:rsid w:val="006C7BA1"/>
    <w:rsid w:val="006D04E9"/>
    <w:rsid w:val="006D09E2"/>
    <w:rsid w:val="006D0B12"/>
    <w:rsid w:val="006D1450"/>
    <w:rsid w:val="006D1F48"/>
    <w:rsid w:val="006D222C"/>
    <w:rsid w:val="006D23A6"/>
    <w:rsid w:val="006D25F1"/>
    <w:rsid w:val="006D28F9"/>
    <w:rsid w:val="006D2BA2"/>
    <w:rsid w:val="006D30EB"/>
    <w:rsid w:val="006D4224"/>
    <w:rsid w:val="006D4AEB"/>
    <w:rsid w:val="006D4F52"/>
    <w:rsid w:val="006D5109"/>
    <w:rsid w:val="006D5557"/>
    <w:rsid w:val="006D5732"/>
    <w:rsid w:val="006D5941"/>
    <w:rsid w:val="006D6810"/>
    <w:rsid w:val="006E096E"/>
    <w:rsid w:val="006E0BE3"/>
    <w:rsid w:val="006E190E"/>
    <w:rsid w:val="006E19B6"/>
    <w:rsid w:val="006E1CDC"/>
    <w:rsid w:val="006E2832"/>
    <w:rsid w:val="006E2DD5"/>
    <w:rsid w:val="006E2F8F"/>
    <w:rsid w:val="006E3179"/>
    <w:rsid w:val="006E324C"/>
    <w:rsid w:val="006E3A8C"/>
    <w:rsid w:val="006E431B"/>
    <w:rsid w:val="006E4426"/>
    <w:rsid w:val="006E45A5"/>
    <w:rsid w:val="006E469A"/>
    <w:rsid w:val="006E54D7"/>
    <w:rsid w:val="006E558D"/>
    <w:rsid w:val="006E7D6D"/>
    <w:rsid w:val="006F02FE"/>
    <w:rsid w:val="006F105F"/>
    <w:rsid w:val="006F1329"/>
    <w:rsid w:val="006F2765"/>
    <w:rsid w:val="006F3079"/>
    <w:rsid w:val="006F37AA"/>
    <w:rsid w:val="006F38B4"/>
    <w:rsid w:val="006F3985"/>
    <w:rsid w:val="006F4EAC"/>
    <w:rsid w:val="006F52CA"/>
    <w:rsid w:val="006F5FB8"/>
    <w:rsid w:val="006F6576"/>
    <w:rsid w:val="006F66FA"/>
    <w:rsid w:val="006F6BD1"/>
    <w:rsid w:val="006F7F42"/>
    <w:rsid w:val="007007CE"/>
    <w:rsid w:val="00700EC5"/>
    <w:rsid w:val="00701D75"/>
    <w:rsid w:val="007024A9"/>
    <w:rsid w:val="00702793"/>
    <w:rsid w:val="00703857"/>
    <w:rsid w:val="00704232"/>
    <w:rsid w:val="00704987"/>
    <w:rsid w:val="00704E2A"/>
    <w:rsid w:val="00704EFE"/>
    <w:rsid w:val="00705D4A"/>
    <w:rsid w:val="00706385"/>
    <w:rsid w:val="007066AA"/>
    <w:rsid w:val="0070709E"/>
    <w:rsid w:val="00707362"/>
    <w:rsid w:val="00707908"/>
    <w:rsid w:val="0070796E"/>
    <w:rsid w:val="00707AAB"/>
    <w:rsid w:val="00707ACD"/>
    <w:rsid w:val="00710A44"/>
    <w:rsid w:val="007110FF"/>
    <w:rsid w:val="007112BB"/>
    <w:rsid w:val="007113BE"/>
    <w:rsid w:val="007114FB"/>
    <w:rsid w:val="007119C4"/>
    <w:rsid w:val="00711D9E"/>
    <w:rsid w:val="00711E57"/>
    <w:rsid w:val="0071206B"/>
    <w:rsid w:val="007128F3"/>
    <w:rsid w:val="0071316E"/>
    <w:rsid w:val="00713686"/>
    <w:rsid w:val="00713BD2"/>
    <w:rsid w:val="00714086"/>
    <w:rsid w:val="007141A2"/>
    <w:rsid w:val="007142F5"/>
    <w:rsid w:val="007145C6"/>
    <w:rsid w:val="00715958"/>
    <w:rsid w:val="0071721B"/>
    <w:rsid w:val="0072011E"/>
    <w:rsid w:val="00721345"/>
    <w:rsid w:val="0072184C"/>
    <w:rsid w:val="00721C5F"/>
    <w:rsid w:val="00723309"/>
    <w:rsid w:val="00723509"/>
    <w:rsid w:val="00723B1A"/>
    <w:rsid w:val="00724179"/>
    <w:rsid w:val="007243F8"/>
    <w:rsid w:val="00724635"/>
    <w:rsid w:val="00724ADD"/>
    <w:rsid w:val="00725126"/>
    <w:rsid w:val="0072584D"/>
    <w:rsid w:val="00725F3F"/>
    <w:rsid w:val="00726824"/>
    <w:rsid w:val="00726FC4"/>
    <w:rsid w:val="00727754"/>
    <w:rsid w:val="00727AE7"/>
    <w:rsid w:val="0073051E"/>
    <w:rsid w:val="00730B77"/>
    <w:rsid w:val="00731639"/>
    <w:rsid w:val="00731853"/>
    <w:rsid w:val="00731862"/>
    <w:rsid w:val="00731D94"/>
    <w:rsid w:val="00732446"/>
    <w:rsid w:val="0073247E"/>
    <w:rsid w:val="00732689"/>
    <w:rsid w:val="007344A7"/>
    <w:rsid w:val="007352B6"/>
    <w:rsid w:val="00735738"/>
    <w:rsid w:val="00736AF8"/>
    <w:rsid w:val="00736B2A"/>
    <w:rsid w:val="00737708"/>
    <w:rsid w:val="00741C3E"/>
    <w:rsid w:val="00741CD1"/>
    <w:rsid w:val="00742629"/>
    <w:rsid w:val="00743770"/>
    <w:rsid w:val="0074398F"/>
    <w:rsid w:val="00743B08"/>
    <w:rsid w:val="00743B22"/>
    <w:rsid w:val="00745141"/>
    <w:rsid w:val="0074554D"/>
    <w:rsid w:val="00746591"/>
    <w:rsid w:val="007468D1"/>
    <w:rsid w:val="00746CAF"/>
    <w:rsid w:val="00746D65"/>
    <w:rsid w:val="00747F5E"/>
    <w:rsid w:val="00750456"/>
    <w:rsid w:val="0075045B"/>
    <w:rsid w:val="0075107C"/>
    <w:rsid w:val="007510D8"/>
    <w:rsid w:val="00751155"/>
    <w:rsid w:val="00751357"/>
    <w:rsid w:val="007514AA"/>
    <w:rsid w:val="00751B3E"/>
    <w:rsid w:val="007522E0"/>
    <w:rsid w:val="00752472"/>
    <w:rsid w:val="00752738"/>
    <w:rsid w:val="00752882"/>
    <w:rsid w:val="00752E9F"/>
    <w:rsid w:val="0075369C"/>
    <w:rsid w:val="00753BCA"/>
    <w:rsid w:val="00754206"/>
    <w:rsid w:val="007544FC"/>
    <w:rsid w:val="00754B81"/>
    <w:rsid w:val="00754EBE"/>
    <w:rsid w:val="00754F9C"/>
    <w:rsid w:val="00754FE0"/>
    <w:rsid w:val="00755351"/>
    <w:rsid w:val="007559A1"/>
    <w:rsid w:val="00756747"/>
    <w:rsid w:val="00756FAF"/>
    <w:rsid w:val="00757D45"/>
    <w:rsid w:val="00760851"/>
    <w:rsid w:val="00760885"/>
    <w:rsid w:val="007608D7"/>
    <w:rsid w:val="0076091C"/>
    <w:rsid w:val="00760DB9"/>
    <w:rsid w:val="00761269"/>
    <w:rsid w:val="00761722"/>
    <w:rsid w:val="007624DA"/>
    <w:rsid w:val="00762595"/>
    <w:rsid w:val="0076265B"/>
    <w:rsid w:val="00762FCB"/>
    <w:rsid w:val="00764C35"/>
    <w:rsid w:val="00764D13"/>
    <w:rsid w:val="00765037"/>
    <w:rsid w:val="00766CEF"/>
    <w:rsid w:val="00767304"/>
    <w:rsid w:val="00770F9F"/>
    <w:rsid w:val="0077137A"/>
    <w:rsid w:val="007716E7"/>
    <w:rsid w:val="00771CCF"/>
    <w:rsid w:val="007728B7"/>
    <w:rsid w:val="00773261"/>
    <w:rsid w:val="00774262"/>
    <w:rsid w:val="0077473F"/>
    <w:rsid w:val="0077474F"/>
    <w:rsid w:val="00774955"/>
    <w:rsid w:val="007749F8"/>
    <w:rsid w:val="00775992"/>
    <w:rsid w:val="00775B06"/>
    <w:rsid w:val="007766F2"/>
    <w:rsid w:val="00776A45"/>
    <w:rsid w:val="00777419"/>
    <w:rsid w:val="00777BA8"/>
    <w:rsid w:val="00777BBF"/>
    <w:rsid w:val="00780CA8"/>
    <w:rsid w:val="00780EF8"/>
    <w:rsid w:val="007819E7"/>
    <w:rsid w:val="00781AE7"/>
    <w:rsid w:val="00781FED"/>
    <w:rsid w:val="00782714"/>
    <w:rsid w:val="0078365C"/>
    <w:rsid w:val="00783A48"/>
    <w:rsid w:val="007851EF"/>
    <w:rsid w:val="00785C60"/>
    <w:rsid w:val="0078614C"/>
    <w:rsid w:val="007867EC"/>
    <w:rsid w:val="0078703D"/>
    <w:rsid w:val="00787127"/>
    <w:rsid w:val="007872E5"/>
    <w:rsid w:val="007900FE"/>
    <w:rsid w:val="007920C9"/>
    <w:rsid w:val="00792144"/>
    <w:rsid w:val="007921CD"/>
    <w:rsid w:val="00792379"/>
    <w:rsid w:val="007924FB"/>
    <w:rsid w:val="00793129"/>
    <w:rsid w:val="00793406"/>
    <w:rsid w:val="00793A65"/>
    <w:rsid w:val="00794018"/>
    <w:rsid w:val="00794707"/>
    <w:rsid w:val="007958B9"/>
    <w:rsid w:val="00795B71"/>
    <w:rsid w:val="007960D6"/>
    <w:rsid w:val="0079690D"/>
    <w:rsid w:val="00796AC2"/>
    <w:rsid w:val="00796D8E"/>
    <w:rsid w:val="00797418"/>
    <w:rsid w:val="007A00B0"/>
    <w:rsid w:val="007A130A"/>
    <w:rsid w:val="007A14D5"/>
    <w:rsid w:val="007A2995"/>
    <w:rsid w:val="007A2A16"/>
    <w:rsid w:val="007A2AD6"/>
    <w:rsid w:val="007A3238"/>
    <w:rsid w:val="007A3756"/>
    <w:rsid w:val="007A462D"/>
    <w:rsid w:val="007A47E6"/>
    <w:rsid w:val="007A484D"/>
    <w:rsid w:val="007A4A27"/>
    <w:rsid w:val="007A4AD9"/>
    <w:rsid w:val="007A53FA"/>
    <w:rsid w:val="007A7158"/>
    <w:rsid w:val="007A7210"/>
    <w:rsid w:val="007B0774"/>
    <w:rsid w:val="007B1311"/>
    <w:rsid w:val="007B16D8"/>
    <w:rsid w:val="007B17B5"/>
    <w:rsid w:val="007B1BF1"/>
    <w:rsid w:val="007B2651"/>
    <w:rsid w:val="007B2DC2"/>
    <w:rsid w:val="007B2E11"/>
    <w:rsid w:val="007B3235"/>
    <w:rsid w:val="007B3434"/>
    <w:rsid w:val="007B3AC4"/>
    <w:rsid w:val="007B3DD0"/>
    <w:rsid w:val="007B3F31"/>
    <w:rsid w:val="007B400A"/>
    <w:rsid w:val="007B401F"/>
    <w:rsid w:val="007B50E0"/>
    <w:rsid w:val="007B5105"/>
    <w:rsid w:val="007B53EC"/>
    <w:rsid w:val="007B5649"/>
    <w:rsid w:val="007B56A7"/>
    <w:rsid w:val="007B56C3"/>
    <w:rsid w:val="007B59C1"/>
    <w:rsid w:val="007B5DBF"/>
    <w:rsid w:val="007B6393"/>
    <w:rsid w:val="007B6821"/>
    <w:rsid w:val="007B6AE6"/>
    <w:rsid w:val="007B73BE"/>
    <w:rsid w:val="007B7818"/>
    <w:rsid w:val="007C1863"/>
    <w:rsid w:val="007C1E41"/>
    <w:rsid w:val="007C2326"/>
    <w:rsid w:val="007C2540"/>
    <w:rsid w:val="007C2988"/>
    <w:rsid w:val="007C2C42"/>
    <w:rsid w:val="007C3CBB"/>
    <w:rsid w:val="007C4078"/>
    <w:rsid w:val="007C4151"/>
    <w:rsid w:val="007C4615"/>
    <w:rsid w:val="007C4EBA"/>
    <w:rsid w:val="007C4FE9"/>
    <w:rsid w:val="007C5042"/>
    <w:rsid w:val="007C53DD"/>
    <w:rsid w:val="007C782D"/>
    <w:rsid w:val="007C7AE3"/>
    <w:rsid w:val="007D2EA1"/>
    <w:rsid w:val="007D3B5C"/>
    <w:rsid w:val="007D4D57"/>
    <w:rsid w:val="007D51D0"/>
    <w:rsid w:val="007D5F52"/>
    <w:rsid w:val="007D60E4"/>
    <w:rsid w:val="007D72D8"/>
    <w:rsid w:val="007E03FB"/>
    <w:rsid w:val="007E14CC"/>
    <w:rsid w:val="007E210F"/>
    <w:rsid w:val="007E2618"/>
    <w:rsid w:val="007E2F0B"/>
    <w:rsid w:val="007E2F88"/>
    <w:rsid w:val="007E353B"/>
    <w:rsid w:val="007E5B9F"/>
    <w:rsid w:val="007E7077"/>
    <w:rsid w:val="007E7158"/>
    <w:rsid w:val="007E75CD"/>
    <w:rsid w:val="007E7C5D"/>
    <w:rsid w:val="007E7E0F"/>
    <w:rsid w:val="007E7F44"/>
    <w:rsid w:val="007F1528"/>
    <w:rsid w:val="007F2C81"/>
    <w:rsid w:val="007F2E30"/>
    <w:rsid w:val="007F3232"/>
    <w:rsid w:val="007F3AF3"/>
    <w:rsid w:val="007F6132"/>
    <w:rsid w:val="007F6471"/>
    <w:rsid w:val="007F6F51"/>
    <w:rsid w:val="007F70F7"/>
    <w:rsid w:val="007F7765"/>
    <w:rsid w:val="007F7F69"/>
    <w:rsid w:val="007F7FC7"/>
    <w:rsid w:val="0080029D"/>
    <w:rsid w:val="00801966"/>
    <w:rsid w:val="00801CAC"/>
    <w:rsid w:val="0080359E"/>
    <w:rsid w:val="00803B7F"/>
    <w:rsid w:val="00803D31"/>
    <w:rsid w:val="0080522E"/>
    <w:rsid w:val="00805DB6"/>
    <w:rsid w:val="00805F34"/>
    <w:rsid w:val="00806493"/>
    <w:rsid w:val="00806954"/>
    <w:rsid w:val="00806E83"/>
    <w:rsid w:val="00807065"/>
    <w:rsid w:val="00807528"/>
    <w:rsid w:val="00807BA2"/>
    <w:rsid w:val="00807CC4"/>
    <w:rsid w:val="00807E43"/>
    <w:rsid w:val="00810998"/>
    <w:rsid w:val="00810B0B"/>
    <w:rsid w:val="00810FC8"/>
    <w:rsid w:val="008110CB"/>
    <w:rsid w:val="008116BD"/>
    <w:rsid w:val="00811993"/>
    <w:rsid w:val="00811D97"/>
    <w:rsid w:val="00811F8E"/>
    <w:rsid w:val="00812E37"/>
    <w:rsid w:val="00812F4E"/>
    <w:rsid w:val="008137D4"/>
    <w:rsid w:val="0081438B"/>
    <w:rsid w:val="00814621"/>
    <w:rsid w:val="0081473F"/>
    <w:rsid w:val="00814A3B"/>
    <w:rsid w:val="00815731"/>
    <w:rsid w:val="00816AD7"/>
    <w:rsid w:val="00816B22"/>
    <w:rsid w:val="0081705A"/>
    <w:rsid w:val="008170C0"/>
    <w:rsid w:val="00817A27"/>
    <w:rsid w:val="00817A31"/>
    <w:rsid w:val="00820674"/>
    <w:rsid w:val="00820AEA"/>
    <w:rsid w:val="00820D15"/>
    <w:rsid w:val="00820E84"/>
    <w:rsid w:val="00821E62"/>
    <w:rsid w:val="00822260"/>
    <w:rsid w:val="00823421"/>
    <w:rsid w:val="0082355A"/>
    <w:rsid w:val="00823A0A"/>
    <w:rsid w:val="008244AD"/>
    <w:rsid w:val="00824AF0"/>
    <w:rsid w:val="0082542D"/>
    <w:rsid w:val="00825461"/>
    <w:rsid w:val="00825DBD"/>
    <w:rsid w:val="00826FDD"/>
    <w:rsid w:val="008273A2"/>
    <w:rsid w:val="008279AA"/>
    <w:rsid w:val="00827BF9"/>
    <w:rsid w:val="00827D26"/>
    <w:rsid w:val="00830357"/>
    <w:rsid w:val="008305E6"/>
    <w:rsid w:val="00830891"/>
    <w:rsid w:val="008309E5"/>
    <w:rsid w:val="00830AD4"/>
    <w:rsid w:val="008322E9"/>
    <w:rsid w:val="008323A9"/>
    <w:rsid w:val="0083263B"/>
    <w:rsid w:val="00833536"/>
    <w:rsid w:val="00833583"/>
    <w:rsid w:val="00834302"/>
    <w:rsid w:val="008353BF"/>
    <w:rsid w:val="00835584"/>
    <w:rsid w:val="00835A5E"/>
    <w:rsid w:val="00836185"/>
    <w:rsid w:val="008366E6"/>
    <w:rsid w:val="00836A78"/>
    <w:rsid w:val="00836AEE"/>
    <w:rsid w:val="00836F75"/>
    <w:rsid w:val="00837B77"/>
    <w:rsid w:val="00840A39"/>
    <w:rsid w:val="00841046"/>
    <w:rsid w:val="00842540"/>
    <w:rsid w:val="008426AA"/>
    <w:rsid w:val="0084271C"/>
    <w:rsid w:val="008439A0"/>
    <w:rsid w:val="0084499C"/>
    <w:rsid w:val="008456E4"/>
    <w:rsid w:val="00845D92"/>
    <w:rsid w:val="00845E84"/>
    <w:rsid w:val="00845F9F"/>
    <w:rsid w:val="008465C2"/>
    <w:rsid w:val="008468DC"/>
    <w:rsid w:val="00846C0B"/>
    <w:rsid w:val="00846CC5"/>
    <w:rsid w:val="00846D71"/>
    <w:rsid w:val="00846ED7"/>
    <w:rsid w:val="00846FA9"/>
    <w:rsid w:val="00847384"/>
    <w:rsid w:val="008475DB"/>
    <w:rsid w:val="00847AEC"/>
    <w:rsid w:val="00851B3E"/>
    <w:rsid w:val="00851B74"/>
    <w:rsid w:val="00851CD8"/>
    <w:rsid w:val="00852E04"/>
    <w:rsid w:val="008550CB"/>
    <w:rsid w:val="008553EE"/>
    <w:rsid w:val="00855443"/>
    <w:rsid w:val="00855537"/>
    <w:rsid w:val="00856944"/>
    <w:rsid w:val="00857072"/>
    <w:rsid w:val="0086113A"/>
    <w:rsid w:val="008623D2"/>
    <w:rsid w:val="00862446"/>
    <w:rsid w:val="00863694"/>
    <w:rsid w:val="0086370F"/>
    <w:rsid w:val="008639C6"/>
    <w:rsid w:val="00863B4D"/>
    <w:rsid w:val="00865BDD"/>
    <w:rsid w:val="00865E08"/>
    <w:rsid w:val="00866731"/>
    <w:rsid w:val="00866D71"/>
    <w:rsid w:val="008672E5"/>
    <w:rsid w:val="008702C8"/>
    <w:rsid w:val="0087174A"/>
    <w:rsid w:val="00871AD4"/>
    <w:rsid w:val="0087259B"/>
    <w:rsid w:val="00872F9A"/>
    <w:rsid w:val="008739A9"/>
    <w:rsid w:val="00873A1C"/>
    <w:rsid w:val="00874789"/>
    <w:rsid w:val="00874E7C"/>
    <w:rsid w:val="00875110"/>
    <w:rsid w:val="008757C6"/>
    <w:rsid w:val="008765AE"/>
    <w:rsid w:val="00877AB5"/>
    <w:rsid w:val="00880296"/>
    <w:rsid w:val="008811D5"/>
    <w:rsid w:val="00882140"/>
    <w:rsid w:val="00882AB7"/>
    <w:rsid w:val="00882BB7"/>
    <w:rsid w:val="00883BE3"/>
    <w:rsid w:val="00883FDD"/>
    <w:rsid w:val="00884511"/>
    <w:rsid w:val="00884828"/>
    <w:rsid w:val="00884840"/>
    <w:rsid w:val="00884D9D"/>
    <w:rsid w:val="008855C7"/>
    <w:rsid w:val="00885798"/>
    <w:rsid w:val="00885941"/>
    <w:rsid w:val="0088632B"/>
    <w:rsid w:val="008863AC"/>
    <w:rsid w:val="00886497"/>
    <w:rsid w:val="00886617"/>
    <w:rsid w:val="0089000E"/>
    <w:rsid w:val="00890947"/>
    <w:rsid w:val="008919B6"/>
    <w:rsid w:val="00892BB7"/>
    <w:rsid w:val="0089318F"/>
    <w:rsid w:val="0089576E"/>
    <w:rsid w:val="008967FC"/>
    <w:rsid w:val="008A0513"/>
    <w:rsid w:val="008A0B2F"/>
    <w:rsid w:val="008A2E70"/>
    <w:rsid w:val="008A30F2"/>
    <w:rsid w:val="008A39D4"/>
    <w:rsid w:val="008A3BB2"/>
    <w:rsid w:val="008A4809"/>
    <w:rsid w:val="008A50C5"/>
    <w:rsid w:val="008A5C5A"/>
    <w:rsid w:val="008A6030"/>
    <w:rsid w:val="008A6C73"/>
    <w:rsid w:val="008A70B8"/>
    <w:rsid w:val="008A7696"/>
    <w:rsid w:val="008A79A2"/>
    <w:rsid w:val="008B0327"/>
    <w:rsid w:val="008B037F"/>
    <w:rsid w:val="008B15A5"/>
    <w:rsid w:val="008B1904"/>
    <w:rsid w:val="008B1CEF"/>
    <w:rsid w:val="008B2445"/>
    <w:rsid w:val="008B2507"/>
    <w:rsid w:val="008B34A6"/>
    <w:rsid w:val="008B40C3"/>
    <w:rsid w:val="008B442C"/>
    <w:rsid w:val="008B463D"/>
    <w:rsid w:val="008B47B0"/>
    <w:rsid w:val="008B5866"/>
    <w:rsid w:val="008B5F7D"/>
    <w:rsid w:val="008B6B51"/>
    <w:rsid w:val="008B700C"/>
    <w:rsid w:val="008B7382"/>
    <w:rsid w:val="008C0A2C"/>
    <w:rsid w:val="008C1176"/>
    <w:rsid w:val="008C1324"/>
    <w:rsid w:val="008C1379"/>
    <w:rsid w:val="008C15BD"/>
    <w:rsid w:val="008C181D"/>
    <w:rsid w:val="008C1833"/>
    <w:rsid w:val="008C19A5"/>
    <w:rsid w:val="008C1BF9"/>
    <w:rsid w:val="008C3E7E"/>
    <w:rsid w:val="008C3EA9"/>
    <w:rsid w:val="008C5258"/>
    <w:rsid w:val="008C629B"/>
    <w:rsid w:val="008C69FA"/>
    <w:rsid w:val="008C7FE3"/>
    <w:rsid w:val="008D0ECF"/>
    <w:rsid w:val="008D0EFE"/>
    <w:rsid w:val="008D108F"/>
    <w:rsid w:val="008D1521"/>
    <w:rsid w:val="008D1DA6"/>
    <w:rsid w:val="008D2351"/>
    <w:rsid w:val="008D2924"/>
    <w:rsid w:val="008D468D"/>
    <w:rsid w:val="008D4DB6"/>
    <w:rsid w:val="008D5A2E"/>
    <w:rsid w:val="008D6585"/>
    <w:rsid w:val="008D699A"/>
    <w:rsid w:val="008D6BCE"/>
    <w:rsid w:val="008D7649"/>
    <w:rsid w:val="008E09E2"/>
    <w:rsid w:val="008E0BA1"/>
    <w:rsid w:val="008E1021"/>
    <w:rsid w:val="008E104D"/>
    <w:rsid w:val="008E15F1"/>
    <w:rsid w:val="008E2C63"/>
    <w:rsid w:val="008E2EBA"/>
    <w:rsid w:val="008E34F0"/>
    <w:rsid w:val="008E4DE5"/>
    <w:rsid w:val="008E4FE1"/>
    <w:rsid w:val="008E5414"/>
    <w:rsid w:val="008E625A"/>
    <w:rsid w:val="008E666B"/>
    <w:rsid w:val="008E6845"/>
    <w:rsid w:val="008F01F0"/>
    <w:rsid w:val="008F0715"/>
    <w:rsid w:val="008F10F0"/>
    <w:rsid w:val="008F1BCE"/>
    <w:rsid w:val="008F1EF1"/>
    <w:rsid w:val="008F23D2"/>
    <w:rsid w:val="008F2481"/>
    <w:rsid w:val="008F255B"/>
    <w:rsid w:val="008F27BA"/>
    <w:rsid w:val="008F3C64"/>
    <w:rsid w:val="008F47BC"/>
    <w:rsid w:val="008F4C59"/>
    <w:rsid w:val="008F5902"/>
    <w:rsid w:val="008F5AEB"/>
    <w:rsid w:val="008F6147"/>
    <w:rsid w:val="008F65E8"/>
    <w:rsid w:val="008F6965"/>
    <w:rsid w:val="008F6B2D"/>
    <w:rsid w:val="008F7213"/>
    <w:rsid w:val="008F7249"/>
    <w:rsid w:val="00900660"/>
    <w:rsid w:val="00900BCC"/>
    <w:rsid w:val="00902017"/>
    <w:rsid w:val="00902046"/>
    <w:rsid w:val="00902317"/>
    <w:rsid w:val="00902B09"/>
    <w:rsid w:val="00903A26"/>
    <w:rsid w:val="00903BAB"/>
    <w:rsid w:val="0090412C"/>
    <w:rsid w:val="00904485"/>
    <w:rsid w:val="00904583"/>
    <w:rsid w:val="00904F23"/>
    <w:rsid w:val="009059C4"/>
    <w:rsid w:val="00905A9E"/>
    <w:rsid w:val="00906B1C"/>
    <w:rsid w:val="00906E71"/>
    <w:rsid w:val="00907D5C"/>
    <w:rsid w:val="009101A9"/>
    <w:rsid w:val="0091120F"/>
    <w:rsid w:val="00911754"/>
    <w:rsid w:val="009120F6"/>
    <w:rsid w:val="00912856"/>
    <w:rsid w:val="00912948"/>
    <w:rsid w:val="00912C24"/>
    <w:rsid w:val="00912E84"/>
    <w:rsid w:val="00913601"/>
    <w:rsid w:val="00913651"/>
    <w:rsid w:val="00913A7C"/>
    <w:rsid w:val="00913CC8"/>
    <w:rsid w:val="009142B2"/>
    <w:rsid w:val="00914985"/>
    <w:rsid w:val="00914AB6"/>
    <w:rsid w:val="00915A15"/>
    <w:rsid w:val="009164A7"/>
    <w:rsid w:val="00916B87"/>
    <w:rsid w:val="00917F22"/>
    <w:rsid w:val="009200EF"/>
    <w:rsid w:val="00920FF6"/>
    <w:rsid w:val="009221D9"/>
    <w:rsid w:val="009221E9"/>
    <w:rsid w:val="009223B4"/>
    <w:rsid w:val="00922401"/>
    <w:rsid w:val="00922B61"/>
    <w:rsid w:val="009248EC"/>
    <w:rsid w:val="0092585F"/>
    <w:rsid w:val="00925E16"/>
    <w:rsid w:val="0092714C"/>
    <w:rsid w:val="00927198"/>
    <w:rsid w:val="0092723E"/>
    <w:rsid w:val="0092727B"/>
    <w:rsid w:val="009272DB"/>
    <w:rsid w:val="00927425"/>
    <w:rsid w:val="0093014D"/>
    <w:rsid w:val="009303E4"/>
    <w:rsid w:val="00930D2A"/>
    <w:rsid w:val="009318C5"/>
    <w:rsid w:val="0093243C"/>
    <w:rsid w:val="00932C21"/>
    <w:rsid w:val="00932E17"/>
    <w:rsid w:val="00933461"/>
    <w:rsid w:val="0093347B"/>
    <w:rsid w:val="00934200"/>
    <w:rsid w:val="00934A6B"/>
    <w:rsid w:val="00934B27"/>
    <w:rsid w:val="00934E54"/>
    <w:rsid w:val="009352C3"/>
    <w:rsid w:val="00935581"/>
    <w:rsid w:val="00936753"/>
    <w:rsid w:val="0093701C"/>
    <w:rsid w:val="0093749E"/>
    <w:rsid w:val="009422B9"/>
    <w:rsid w:val="00942AAD"/>
    <w:rsid w:val="0094464D"/>
    <w:rsid w:val="00944950"/>
    <w:rsid w:val="00944FB3"/>
    <w:rsid w:val="009452D4"/>
    <w:rsid w:val="00945FCF"/>
    <w:rsid w:val="00946AD1"/>
    <w:rsid w:val="00947C23"/>
    <w:rsid w:val="00947C99"/>
    <w:rsid w:val="00950403"/>
    <w:rsid w:val="0095075B"/>
    <w:rsid w:val="00952500"/>
    <w:rsid w:val="00952619"/>
    <w:rsid w:val="0095262D"/>
    <w:rsid w:val="009526B3"/>
    <w:rsid w:val="00952C42"/>
    <w:rsid w:val="00954771"/>
    <w:rsid w:val="00955AD5"/>
    <w:rsid w:val="00956E0C"/>
    <w:rsid w:val="00957781"/>
    <w:rsid w:val="00957C0F"/>
    <w:rsid w:val="00957F3A"/>
    <w:rsid w:val="009601AE"/>
    <w:rsid w:val="00960421"/>
    <w:rsid w:val="0096080B"/>
    <w:rsid w:val="00961AC2"/>
    <w:rsid w:val="009626D4"/>
    <w:rsid w:val="00962EC1"/>
    <w:rsid w:val="0096330C"/>
    <w:rsid w:val="009641EF"/>
    <w:rsid w:val="00964BE3"/>
    <w:rsid w:val="0096536A"/>
    <w:rsid w:val="009665A2"/>
    <w:rsid w:val="009668EA"/>
    <w:rsid w:val="00967CC2"/>
    <w:rsid w:val="00967D78"/>
    <w:rsid w:val="0097059C"/>
    <w:rsid w:val="00970FA3"/>
    <w:rsid w:val="009710D2"/>
    <w:rsid w:val="00972877"/>
    <w:rsid w:val="00973F4F"/>
    <w:rsid w:val="00975FE9"/>
    <w:rsid w:val="00977E8E"/>
    <w:rsid w:val="00980FD1"/>
    <w:rsid w:val="009839F6"/>
    <w:rsid w:val="00983D6F"/>
    <w:rsid w:val="009844AD"/>
    <w:rsid w:val="00984E75"/>
    <w:rsid w:val="00985832"/>
    <w:rsid w:val="00985D88"/>
    <w:rsid w:val="009868C2"/>
    <w:rsid w:val="00986948"/>
    <w:rsid w:val="0098761F"/>
    <w:rsid w:val="00987B8F"/>
    <w:rsid w:val="00987CE3"/>
    <w:rsid w:val="00990854"/>
    <w:rsid w:val="00990FA9"/>
    <w:rsid w:val="00992802"/>
    <w:rsid w:val="00992A1C"/>
    <w:rsid w:val="009934BB"/>
    <w:rsid w:val="00993959"/>
    <w:rsid w:val="00993DDC"/>
    <w:rsid w:val="0099686A"/>
    <w:rsid w:val="00996A51"/>
    <w:rsid w:val="00997AD0"/>
    <w:rsid w:val="00997BAA"/>
    <w:rsid w:val="00997E35"/>
    <w:rsid w:val="009A06B5"/>
    <w:rsid w:val="009A15F4"/>
    <w:rsid w:val="009A2412"/>
    <w:rsid w:val="009A2985"/>
    <w:rsid w:val="009A2AD4"/>
    <w:rsid w:val="009A311F"/>
    <w:rsid w:val="009A3D98"/>
    <w:rsid w:val="009A4415"/>
    <w:rsid w:val="009A585E"/>
    <w:rsid w:val="009A5943"/>
    <w:rsid w:val="009A5CAA"/>
    <w:rsid w:val="009A60F2"/>
    <w:rsid w:val="009A6CCB"/>
    <w:rsid w:val="009A6FF3"/>
    <w:rsid w:val="009A7001"/>
    <w:rsid w:val="009B037F"/>
    <w:rsid w:val="009B053F"/>
    <w:rsid w:val="009B136F"/>
    <w:rsid w:val="009B14D4"/>
    <w:rsid w:val="009B30F3"/>
    <w:rsid w:val="009B3273"/>
    <w:rsid w:val="009B397A"/>
    <w:rsid w:val="009B4044"/>
    <w:rsid w:val="009B44D2"/>
    <w:rsid w:val="009B4616"/>
    <w:rsid w:val="009B4D15"/>
    <w:rsid w:val="009B4DC4"/>
    <w:rsid w:val="009B4FCE"/>
    <w:rsid w:val="009B5C41"/>
    <w:rsid w:val="009B60AC"/>
    <w:rsid w:val="009B60E4"/>
    <w:rsid w:val="009B65B2"/>
    <w:rsid w:val="009B6A45"/>
    <w:rsid w:val="009B7834"/>
    <w:rsid w:val="009C2CE0"/>
    <w:rsid w:val="009C33D9"/>
    <w:rsid w:val="009C3ABF"/>
    <w:rsid w:val="009C4133"/>
    <w:rsid w:val="009C4A43"/>
    <w:rsid w:val="009C4EED"/>
    <w:rsid w:val="009C527B"/>
    <w:rsid w:val="009C5720"/>
    <w:rsid w:val="009C5921"/>
    <w:rsid w:val="009C5BAE"/>
    <w:rsid w:val="009C66F1"/>
    <w:rsid w:val="009C6CBE"/>
    <w:rsid w:val="009C7376"/>
    <w:rsid w:val="009C7C0E"/>
    <w:rsid w:val="009D028F"/>
    <w:rsid w:val="009D0303"/>
    <w:rsid w:val="009D03E4"/>
    <w:rsid w:val="009D03E5"/>
    <w:rsid w:val="009D0577"/>
    <w:rsid w:val="009D07F4"/>
    <w:rsid w:val="009D0987"/>
    <w:rsid w:val="009D0C46"/>
    <w:rsid w:val="009D1020"/>
    <w:rsid w:val="009D1F52"/>
    <w:rsid w:val="009D28AB"/>
    <w:rsid w:val="009D40B9"/>
    <w:rsid w:val="009D473B"/>
    <w:rsid w:val="009D48A6"/>
    <w:rsid w:val="009D4F77"/>
    <w:rsid w:val="009D51E8"/>
    <w:rsid w:val="009D6500"/>
    <w:rsid w:val="009D696B"/>
    <w:rsid w:val="009D7113"/>
    <w:rsid w:val="009D757A"/>
    <w:rsid w:val="009E0FBF"/>
    <w:rsid w:val="009E14FB"/>
    <w:rsid w:val="009E1FBA"/>
    <w:rsid w:val="009E2C36"/>
    <w:rsid w:val="009E3F95"/>
    <w:rsid w:val="009E48D8"/>
    <w:rsid w:val="009E5C61"/>
    <w:rsid w:val="009E5E99"/>
    <w:rsid w:val="009E6BB2"/>
    <w:rsid w:val="009E7437"/>
    <w:rsid w:val="009E78E1"/>
    <w:rsid w:val="009E7E93"/>
    <w:rsid w:val="009F0A18"/>
    <w:rsid w:val="009F1618"/>
    <w:rsid w:val="009F19CF"/>
    <w:rsid w:val="009F1AFC"/>
    <w:rsid w:val="009F234C"/>
    <w:rsid w:val="009F294F"/>
    <w:rsid w:val="009F3424"/>
    <w:rsid w:val="009F3524"/>
    <w:rsid w:val="009F46EA"/>
    <w:rsid w:val="009F4845"/>
    <w:rsid w:val="009F48D6"/>
    <w:rsid w:val="009F51FD"/>
    <w:rsid w:val="009F56C0"/>
    <w:rsid w:val="009F5E5B"/>
    <w:rsid w:val="009F6032"/>
    <w:rsid w:val="009F6383"/>
    <w:rsid w:val="009F6F53"/>
    <w:rsid w:val="009F713E"/>
    <w:rsid w:val="009F75C0"/>
    <w:rsid w:val="00A000B8"/>
    <w:rsid w:val="00A0114E"/>
    <w:rsid w:val="00A017EF"/>
    <w:rsid w:val="00A019A9"/>
    <w:rsid w:val="00A01EF7"/>
    <w:rsid w:val="00A022DF"/>
    <w:rsid w:val="00A02426"/>
    <w:rsid w:val="00A02AA5"/>
    <w:rsid w:val="00A0304D"/>
    <w:rsid w:val="00A03A71"/>
    <w:rsid w:val="00A06E28"/>
    <w:rsid w:val="00A07166"/>
    <w:rsid w:val="00A07E7A"/>
    <w:rsid w:val="00A10C0F"/>
    <w:rsid w:val="00A11286"/>
    <w:rsid w:val="00A11602"/>
    <w:rsid w:val="00A1166D"/>
    <w:rsid w:val="00A11D79"/>
    <w:rsid w:val="00A128C3"/>
    <w:rsid w:val="00A12A12"/>
    <w:rsid w:val="00A12B49"/>
    <w:rsid w:val="00A12B7B"/>
    <w:rsid w:val="00A131CB"/>
    <w:rsid w:val="00A1370C"/>
    <w:rsid w:val="00A13E9A"/>
    <w:rsid w:val="00A140B6"/>
    <w:rsid w:val="00A1424C"/>
    <w:rsid w:val="00A142C5"/>
    <w:rsid w:val="00A14E6C"/>
    <w:rsid w:val="00A15267"/>
    <w:rsid w:val="00A1689B"/>
    <w:rsid w:val="00A1782E"/>
    <w:rsid w:val="00A178D7"/>
    <w:rsid w:val="00A1791F"/>
    <w:rsid w:val="00A224C1"/>
    <w:rsid w:val="00A228F3"/>
    <w:rsid w:val="00A22D97"/>
    <w:rsid w:val="00A22F7F"/>
    <w:rsid w:val="00A236D4"/>
    <w:rsid w:val="00A23CE7"/>
    <w:rsid w:val="00A245DA"/>
    <w:rsid w:val="00A24710"/>
    <w:rsid w:val="00A25486"/>
    <w:rsid w:val="00A2595F"/>
    <w:rsid w:val="00A2611A"/>
    <w:rsid w:val="00A30C1D"/>
    <w:rsid w:val="00A30D96"/>
    <w:rsid w:val="00A31D47"/>
    <w:rsid w:val="00A31E96"/>
    <w:rsid w:val="00A322C7"/>
    <w:rsid w:val="00A32BD7"/>
    <w:rsid w:val="00A33B27"/>
    <w:rsid w:val="00A33ECE"/>
    <w:rsid w:val="00A34220"/>
    <w:rsid w:val="00A346BC"/>
    <w:rsid w:val="00A37B18"/>
    <w:rsid w:val="00A37FFB"/>
    <w:rsid w:val="00A403AA"/>
    <w:rsid w:val="00A40530"/>
    <w:rsid w:val="00A41264"/>
    <w:rsid w:val="00A4155F"/>
    <w:rsid w:val="00A42458"/>
    <w:rsid w:val="00A4282D"/>
    <w:rsid w:val="00A429F5"/>
    <w:rsid w:val="00A42E44"/>
    <w:rsid w:val="00A442E4"/>
    <w:rsid w:val="00A44F28"/>
    <w:rsid w:val="00A45A72"/>
    <w:rsid w:val="00A45F3A"/>
    <w:rsid w:val="00A46407"/>
    <w:rsid w:val="00A47183"/>
    <w:rsid w:val="00A47223"/>
    <w:rsid w:val="00A47354"/>
    <w:rsid w:val="00A474E4"/>
    <w:rsid w:val="00A47741"/>
    <w:rsid w:val="00A47765"/>
    <w:rsid w:val="00A516B7"/>
    <w:rsid w:val="00A519E6"/>
    <w:rsid w:val="00A51B6C"/>
    <w:rsid w:val="00A51D31"/>
    <w:rsid w:val="00A5223C"/>
    <w:rsid w:val="00A53325"/>
    <w:rsid w:val="00A53E17"/>
    <w:rsid w:val="00A53F2E"/>
    <w:rsid w:val="00A55C22"/>
    <w:rsid w:val="00A564EC"/>
    <w:rsid w:val="00A57C24"/>
    <w:rsid w:val="00A600B7"/>
    <w:rsid w:val="00A60B77"/>
    <w:rsid w:val="00A62AFD"/>
    <w:rsid w:val="00A62E0A"/>
    <w:rsid w:val="00A62E3B"/>
    <w:rsid w:val="00A62FE6"/>
    <w:rsid w:val="00A6319B"/>
    <w:rsid w:val="00A63701"/>
    <w:rsid w:val="00A64684"/>
    <w:rsid w:val="00A651A2"/>
    <w:rsid w:val="00A6540C"/>
    <w:rsid w:val="00A65702"/>
    <w:rsid w:val="00A657CB"/>
    <w:rsid w:val="00A65A7F"/>
    <w:rsid w:val="00A663F2"/>
    <w:rsid w:val="00A6648E"/>
    <w:rsid w:val="00A66FC3"/>
    <w:rsid w:val="00A670FF"/>
    <w:rsid w:val="00A673C5"/>
    <w:rsid w:val="00A673CF"/>
    <w:rsid w:val="00A70D8A"/>
    <w:rsid w:val="00A70DEB"/>
    <w:rsid w:val="00A712D8"/>
    <w:rsid w:val="00A714C3"/>
    <w:rsid w:val="00A71B99"/>
    <w:rsid w:val="00A726DB"/>
    <w:rsid w:val="00A73170"/>
    <w:rsid w:val="00A733F9"/>
    <w:rsid w:val="00A7367C"/>
    <w:rsid w:val="00A737BE"/>
    <w:rsid w:val="00A738B4"/>
    <w:rsid w:val="00A739B5"/>
    <w:rsid w:val="00A743FE"/>
    <w:rsid w:val="00A747FF"/>
    <w:rsid w:val="00A74841"/>
    <w:rsid w:val="00A751E9"/>
    <w:rsid w:val="00A760FC"/>
    <w:rsid w:val="00A7624D"/>
    <w:rsid w:val="00A7655D"/>
    <w:rsid w:val="00A7716B"/>
    <w:rsid w:val="00A77CD4"/>
    <w:rsid w:val="00A77E06"/>
    <w:rsid w:val="00A80095"/>
    <w:rsid w:val="00A807AD"/>
    <w:rsid w:val="00A808C6"/>
    <w:rsid w:val="00A80B0D"/>
    <w:rsid w:val="00A81655"/>
    <w:rsid w:val="00A832F3"/>
    <w:rsid w:val="00A8388C"/>
    <w:rsid w:val="00A83B3A"/>
    <w:rsid w:val="00A84805"/>
    <w:rsid w:val="00A85187"/>
    <w:rsid w:val="00A85752"/>
    <w:rsid w:val="00A86DC6"/>
    <w:rsid w:val="00A872FE"/>
    <w:rsid w:val="00A8793B"/>
    <w:rsid w:val="00A87D48"/>
    <w:rsid w:val="00A9056C"/>
    <w:rsid w:val="00A91D3E"/>
    <w:rsid w:val="00A91DF1"/>
    <w:rsid w:val="00A91EB8"/>
    <w:rsid w:val="00A924B6"/>
    <w:rsid w:val="00A927D2"/>
    <w:rsid w:val="00A92BD3"/>
    <w:rsid w:val="00A93244"/>
    <w:rsid w:val="00A938E1"/>
    <w:rsid w:val="00A93EFC"/>
    <w:rsid w:val="00A94547"/>
    <w:rsid w:val="00A9461F"/>
    <w:rsid w:val="00A94B42"/>
    <w:rsid w:val="00A9672E"/>
    <w:rsid w:val="00A96C3F"/>
    <w:rsid w:val="00A96E75"/>
    <w:rsid w:val="00AA0208"/>
    <w:rsid w:val="00AA03D9"/>
    <w:rsid w:val="00AA064B"/>
    <w:rsid w:val="00AA0B85"/>
    <w:rsid w:val="00AA0E24"/>
    <w:rsid w:val="00AA0F69"/>
    <w:rsid w:val="00AA1119"/>
    <w:rsid w:val="00AA251C"/>
    <w:rsid w:val="00AA2CD9"/>
    <w:rsid w:val="00AA311A"/>
    <w:rsid w:val="00AA363B"/>
    <w:rsid w:val="00AA4054"/>
    <w:rsid w:val="00AA423E"/>
    <w:rsid w:val="00AA465E"/>
    <w:rsid w:val="00AA4A5B"/>
    <w:rsid w:val="00AA4EDE"/>
    <w:rsid w:val="00AA5752"/>
    <w:rsid w:val="00AA59C1"/>
    <w:rsid w:val="00AA6249"/>
    <w:rsid w:val="00AA6652"/>
    <w:rsid w:val="00AA6893"/>
    <w:rsid w:val="00AA6B9F"/>
    <w:rsid w:val="00AA724F"/>
    <w:rsid w:val="00AB089E"/>
    <w:rsid w:val="00AB13E7"/>
    <w:rsid w:val="00AB1DB4"/>
    <w:rsid w:val="00AB2455"/>
    <w:rsid w:val="00AB2793"/>
    <w:rsid w:val="00AB3021"/>
    <w:rsid w:val="00AB37B1"/>
    <w:rsid w:val="00AB3CC5"/>
    <w:rsid w:val="00AB48A1"/>
    <w:rsid w:val="00AB4CB6"/>
    <w:rsid w:val="00AB4EB2"/>
    <w:rsid w:val="00AB556A"/>
    <w:rsid w:val="00AB6206"/>
    <w:rsid w:val="00AB7DC6"/>
    <w:rsid w:val="00AB7FC9"/>
    <w:rsid w:val="00AC0819"/>
    <w:rsid w:val="00AC0EA9"/>
    <w:rsid w:val="00AC252B"/>
    <w:rsid w:val="00AC3335"/>
    <w:rsid w:val="00AC38F6"/>
    <w:rsid w:val="00AC3EC6"/>
    <w:rsid w:val="00AC51AD"/>
    <w:rsid w:val="00AC5285"/>
    <w:rsid w:val="00AC5CD8"/>
    <w:rsid w:val="00AC5FF9"/>
    <w:rsid w:val="00AC6033"/>
    <w:rsid w:val="00AC6386"/>
    <w:rsid w:val="00AC7DB3"/>
    <w:rsid w:val="00AD05FD"/>
    <w:rsid w:val="00AD099E"/>
    <w:rsid w:val="00AD1804"/>
    <w:rsid w:val="00AD192E"/>
    <w:rsid w:val="00AD2072"/>
    <w:rsid w:val="00AD22EF"/>
    <w:rsid w:val="00AD28C8"/>
    <w:rsid w:val="00AD2DE2"/>
    <w:rsid w:val="00AD3B72"/>
    <w:rsid w:val="00AD452E"/>
    <w:rsid w:val="00AD4B75"/>
    <w:rsid w:val="00AD4C29"/>
    <w:rsid w:val="00AD51BA"/>
    <w:rsid w:val="00AD54DD"/>
    <w:rsid w:val="00AD5609"/>
    <w:rsid w:val="00AD5B8D"/>
    <w:rsid w:val="00AD652D"/>
    <w:rsid w:val="00AD70A7"/>
    <w:rsid w:val="00AD72B7"/>
    <w:rsid w:val="00AD72F8"/>
    <w:rsid w:val="00AD7354"/>
    <w:rsid w:val="00AE1D4E"/>
    <w:rsid w:val="00AE50C2"/>
    <w:rsid w:val="00AE550B"/>
    <w:rsid w:val="00AE5DB7"/>
    <w:rsid w:val="00AE6002"/>
    <w:rsid w:val="00AE736F"/>
    <w:rsid w:val="00AE7513"/>
    <w:rsid w:val="00AE78E3"/>
    <w:rsid w:val="00AE7B66"/>
    <w:rsid w:val="00AF043D"/>
    <w:rsid w:val="00AF06EB"/>
    <w:rsid w:val="00AF0C58"/>
    <w:rsid w:val="00AF1CAA"/>
    <w:rsid w:val="00AF2C82"/>
    <w:rsid w:val="00AF2DAB"/>
    <w:rsid w:val="00AF3516"/>
    <w:rsid w:val="00AF4887"/>
    <w:rsid w:val="00AF4D0E"/>
    <w:rsid w:val="00AF51BC"/>
    <w:rsid w:val="00AF5DFB"/>
    <w:rsid w:val="00AF6177"/>
    <w:rsid w:val="00AF65D0"/>
    <w:rsid w:val="00AF6D53"/>
    <w:rsid w:val="00AF73D0"/>
    <w:rsid w:val="00AF757F"/>
    <w:rsid w:val="00B01284"/>
    <w:rsid w:val="00B01B9D"/>
    <w:rsid w:val="00B034B6"/>
    <w:rsid w:val="00B03CD8"/>
    <w:rsid w:val="00B047C2"/>
    <w:rsid w:val="00B04AB0"/>
    <w:rsid w:val="00B050C5"/>
    <w:rsid w:val="00B062E8"/>
    <w:rsid w:val="00B070BE"/>
    <w:rsid w:val="00B07C86"/>
    <w:rsid w:val="00B07DCD"/>
    <w:rsid w:val="00B10819"/>
    <w:rsid w:val="00B10C7C"/>
    <w:rsid w:val="00B10FD6"/>
    <w:rsid w:val="00B11609"/>
    <w:rsid w:val="00B1213E"/>
    <w:rsid w:val="00B12F25"/>
    <w:rsid w:val="00B13121"/>
    <w:rsid w:val="00B1317F"/>
    <w:rsid w:val="00B14DB8"/>
    <w:rsid w:val="00B14F1F"/>
    <w:rsid w:val="00B154A7"/>
    <w:rsid w:val="00B15785"/>
    <w:rsid w:val="00B1625B"/>
    <w:rsid w:val="00B169A7"/>
    <w:rsid w:val="00B16BCA"/>
    <w:rsid w:val="00B20653"/>
    <w:rsid w:val="00B2083A"/>
    <w:rsid w:val="00B208E6"/>
    <w:rsid w:val="00B210EC"/>
    <w:rsid w:val="00B21C0A"/>
    <w:rsid w:val="00B21C66"/>
    <w:rsid w:val="00B22431"/>
    <w:rsid w:val="00B224D0"/>
    <w:rsid w:val="00B224E7"/>
    <w:rsid w:val="00B226C7"/>
    <w:rsid w:val="00B228BA"/>
    <w:rsid w:val="00B22D53"/>
    <w:rsid w:val="00B22FC5"/>
    <w:rsid w:val="00B2317C"/>
    <w:rsid w:val="00B2402D"/>
    <w:rsid w:val="00B249E9"/>
    <w:rsid w:val="00B25450"/>
    <w:rsid w:val="00B25CD2"/>
    <w:rsid w:val="00B263C7"/>
    <w:rsid w:val="00B26AE6"/>
    <w:rsid w:val="00B307D4"/>
    <w:rsid w:val="00B30CEC"/>
    <w:rsid w:val="00B312C8"/>
    <w:rsid w:val="00B314A2"/>
    <w:rsid w:val="00B33DDA"/>
    <w:rsid w:val="00B3604C"/>
    <w:rsid w:val="00B36873"/>
    <w:rsid w:val="00B36F2B"/>
    <w:rsid w:val="00B375EF"/>
    <w:rsid w:val="00B4041A"/>
    <w:rsid w:val="00B4097E"/>
    <w:rsid w:val="00B40E6C"/>
    <w:rsid w:val="00B41EFE"/>
    <w:rsid w:val="00B42907"/>
    <w:rsid w:val="00B43062"/>
    <w:rsid w:val="00B430E5"/>
    <w:rsid w:val="00B43110"/>
    <w:rsid w:val="00B43374"/>
    <w:rsid w:val="00B43B18"/>
    <w:rsid w:val="00B446BA"/>
    <w:rsid w:val="00B4510B"/>
    <w:rsid w:val="00B4538D"/>
    <w:rsid w:val="00B46D5C"/>
    <w:rsid w:val="00B47760"/>
    <w:rsid w:val="00B50B0C"/>
    <w:rsid w:val="00B510A5"/>
    <w:rsid w:val="00B511F7"/>
    <w:rsid w:val="00B52C57"/>
    <w:rsid w:val="00B52E2C"/>
    <w:rsid w:val="00B52F1F"/>
    <w:rsid w:val="00B53621"/>
    <w:rsid w:val="00B53E39"/>
    <w:rsid w:val="00B54A14"/>
    <w:rsid w:val="00B54BC6"/>
    <w:rsid w:val="00B55065"/>
    <w:rsid w:val="00B55657"/>
    <w:rsid w:val="00B57496"/>
    <w:rsid w:val="00B60F42"/>
    <w:rsid w:val="00B611BF"/>
    <w:rsid w:val="00B61A25"/>
    <w:rsid w:val="00B62020"/>
    <w:rsid w:val="00B62439"/>
    <w:rsid w:val="00B65B40"/>
    <w:rsid w:val="00B65F68"/>
    <w:rsid w:val="00B67D16"/>
    <w:rsid w:val="00B702B4"/>
    <w:rsid w:val="00B70E86"/>
    <w:rsid w:val="00B70F3E"/>
    <w:rsid w:val="00B70F48"/>
    <w:rsid w:val="00B71C56"/>
    <w:rsid w:val="00B71E43"/>
    <w:rsid w:val="00B71E8D"/>
    <w:rsid w:val="00B72E34"/>
    <w:rsid w:val="00B730B4"/>
    <w:rsid w:val="00B7359D"/>
    <w:rsid w:val="00B737D4"/>
    <w:rsid w:val="00B740E4"/>
    <w:rsid w:val="00B74438"/>
    <w:rsid w:val="00B74461"/>
    <w:rsid w:val="00B75F9B"/>
    <w:rsid w:val="00B76065"/>
    <w:rsid w:val="00B7619F"/>
    <w:rsid w:val="00B7649D"/>
    <w:rsid w:val="00B76BCC"/>
    <w:rsid w:val="00B76F2F"/>
    <w:rsid w:val="00B77767"/>
    <w:rsid w:val="00B77D4F"/>
    <w:rsid w:val="00B800DA"/>
    <w:rsid w:val="00B805EA"/>
    <w:rsid w:val="00B81163"/>
    <w:rsid w:val="00B81662"/>
    <w:rsid w:val="00B82252"/>
    <w:rsid w:val="00B838C6"/>
    <w:rsid w:val="00B86525"/>
    <w:rsid w:val="00B86C06"/>
    <w:rsid w:val="00B9043C"/>
    <w:rsid w:val="00B905E9"/>
    <w:rsid w:val="00B90823"/>
    <w:rsid w:val="00B90CFA"/>
    <w:rsid w:val="00B90FAD"/>
    <w:rsid w:val="00B91BAF"/>
    <w:rsid w:val="00B92220"/>
    <w:rsid w:val="00B9227E"/>
    <w:rsid w:val="00B9273D"/>
    <w:rsid w:val="00B92D7F"/>
    <w:rsid w:val="00B93E0C"/>
    <w:rsid w:val="00B9445A"/>
    <w:rsid w:val="00B94844"/>
    <w:rsid w:val="00B94F15"/>
    <w:rsid w:val="00B95978"/>
    <w:rsid w:val="00B95AE3"/>
    <w:rsid w:val="00B95F7B"/>
    <w:rsid w:val="00B96229"/>
    <w:rsid w:val="00B97642"/>
    <w:rsid w:val="00BA0C5D"/>
    <w:rsid w:val="00BA15BC"/>
    <w:rsid w:val="00BA166D"/>
    <w:rsid w:val="00BA29B3"/>
    <w:rsid w:val="00BA2F5D"/>
    <w:rsid w:val="00BA3101"/>
    <w:rsid w:val="00BA3A03"/>
    <w:rsid w:val="00BA3D6E"/>
    <w:rsid w:val="00BA47D2"/>
    <w:rsid w:val="00BA47EA"/>
    <w:rsid w:val="00BA4E2F"/>
    <w:rsid w:val="00BA575F"/>
    <w:rsid w:val="00BA635D"/>
    <w:rsid w:val="00BA6654"/>
    <w:rsid w:val="00BA7A6A"/>
    <w:rsid w:val="00BA7E4D"/>
    <w:rsid w:val="00BB0204"/>
    <w:rsid w:val="00BB0ED4"/>
    <w:rsid w:val="00BB112E"/>
    <w:rsid w:val="00BB12FC"/>
    <w:rsid w:val="00BB1D13"/>
    <w:rsid w:val="00BB1D17"/>
    <w:rsid w:val="00BB2186"/>
    <w:rsid w:val="00BB231F"/>
    <w:rsid w:val="00BB29F5"/>
    <w:rsid w:val="00BB33AD"/>
    <w:rsid w:val="00BB33E8"/>
    <w:rsid w:val="00BB39D3"/>
    <w:rsid w:val="00BB454F"/>
    <w:rsid w:val="00BB568A"/>
    <w:rsid w:val="00BB5779"/>
    <w:rsid w:val="00BB5855"/>
    <w:rsid w:val="00BB5AC0"/>
    <w:rsid w:val="00BB5BA4"/>
    <w:rsid w:val="00BB6FAC"/>
    <w:rsid w:val="00BB70DE"/>
    <w:rsid w:val="00BB780F"/>
    <w:rsid w:val="00BB79E7"/>
    <w:rsid w:val="00BC00ED"/>
    <w:rsid w:val="00BC0474"/>
    <w:rsid w:val="00BC0956"/>
    <w:rsid w:val="00BC0AD4"/>
    <w:rsid w:val="00BC2AA8"/>
    <w:rsid w:val="00BC54E9"/>
    <w:rsid w:val="00BC5A05"/>
    <w:rsid w:val="00BC6B6E"/>
    <w:rsid w:val="00BD185B"/>
    <w:rsid w:val="00BD1B01"/>
    <w:rsid w:val="00BD1B39"/>
    <w:rsid w:val="00BD1D45"/>
    <w:rsid w:val="00BD20F3"/>
    <w:rsid w:val="00BD269E"/>
    <w:rsid w:val="00BD2B9F"/>
    <w:rsid w:val="00BD388F"/>
    <w:rsid w:val="00BD3C02"/>
    <w:rsid w:val="00BD4065"/>
    <w:rsid w:val="00BD4A73"/>
    <w:rsid w:val="00BD4A9E"/>
    <w:rsid w:val="00BD539A"/>
    <w:rsid w:val="00BD54FC"/>
    <w:rsid w:val="00BD6B4E"/>
    <w:rsid w:val="00BD7287"/>
    <w:rsid w:val="00BD7399"/>
    <w:rsid w:val="00BD7B37"/>
    <w:rsid w:val="00BD7BBB"/>
    <w:rsid w:val="00BE0249"/>
    <w:rsid w:val="00BE252A"/>
    <w:rsid w:val="00BE3CF1"/>
    <w:rsid w:val="00BE4524"/>
    <w:rsid w:val="00BE4C84"/>
    <w:rsid w:val="00BE4FD4"/>
    <w:rsid w:val="00BE546D"/>
    <w:rsid w:val="00BE6C5D"/>
    <w:rsid w:val="00BE6D5E"/>
    <w:rsid w:val="00BE7BE1"/>
    <w:rsid w:val="00BF0CDE"/>
    <w:rsid w:val="00BF1105"/>
    <w:rsid w:val="00BF134D"/>
    <w:rsid w:val="00BF175F"/>
    <w:rsid w:val="00BF1F50"/>
    <w:rsid w:val="00BF5286"/>
    <w:rsid w:val="00BF5A20"/>
    <w:rsid w:val="00BF5FBF"/>
    <w:rsid w:val="00BF71EB"/>
    <w:rsid w:val="00BF7268"/>
    <w:rsid w:val="00C00DFA"/>
    <w:rsid w:val="00C01464"/>
    <w:rsid w:val="00C01BD9"/>
    <w:rsid w:val="00C01D89"/>
    <w:rsid w:val="00C0270D"/>
    <w:rsid w:val="00C03AEB"/>
    <w:rsid w:val="00C03BE2"/>
    <w:rsid w:val="00C03F06"/>
    <w:rsid w:val="00C04F3C"/>
    <w:rsid w:val="00C05181"/>
    <w:rsid w:val="00C053E4"/>
    <w:rsid w:val="00C05CFA"/>
    <w:rsid w:val="00C05EC4"/>
    <w:rsid w:val="00C06102"/>
    <w:rsid w:val="00C06757"/>
    <w:rsid w:val="00C06897"/>
    <w:rsid w:val="00C073E1"/>
    <w:rsid w:val="00C074E3"/>
    <w:rsid w:val="00C07BDD"/>
    <w:rsid w:val="00C100F0"/>
    <w:rsid w:val="00C10BE5"/>
    <w:rsid w:val="00C114B5"/>
    <w:rsid w:val="00C120D3"/>
    <w:rsid w:val="00C1416B"/>
    <w:rsid w:val="00C14645"/>
    <w:rsid w:val="00C14835"/>
    <w:rsid w:val="00C14DBF"/>
    <w:rsid w:val="00C15245"/>
    <w:rsid w:val="00C15870"/>
    <w:rsid w:val="00C1615D"/>
    <w:rsid w:val="00C16597"/>
    <w:rsid w:val="00C1668A"/>
    <w:rsid w:val="00C17046"/>
    <w:rsid w:val="00C209CD"/>
    <w:rsid w:val="00C210B3"/>
    <w:rsid w:val="00C21633"/>
    <w:rsid w:val="00C23252"/>
    <w:rsid w:val="00C23EE3"/>
    <w:rsid w:val="00C24776"/>
    <w:rsid w:val="00C25441"/>
    <w:rsid w:val="00C2694E"/>
    <w:rsid w:val="00C26EE7"/>
    <w:rsid w:val="00C2759E"/>
    <w:rsid w:val="00C27F3E"/>
    <w:rsid w:val="00C27FD4"/>
    <w:rsid w:val="00C30053"/>
    <w:rsid w:val="00C31AE6"/>
    <w:rsid w:val="00C31BF4"/>
    <w:rsid w:val="00C3219C"/>
    <w:rsid w:val="00C32286"/>
    <w:rsid w:val="00C3267C"/>
    <w:rsid w:val="00C33175"/>
    <w:rsid w:val="00C3378D"/>
    <w:rsid w:val="00C33EDF"/>
    <w:rsid w:val="00C340B4"/>
    <w:rsid w:val="00C3459C"/>
    <w:rsid w:val="00C34783"/>
    <w:rsid w:val="00C34D1F"/>
    <w:rsid w:val="00C355BD"/>
    <w:rsid w:val="00C360B2"/>
    <w:rsid w:val="00C36B49"/>
    <w:rsid w:val="00C36DF3"/>
    <w:rsid w:val="00C36EB9"/>
    <w:rsid w:val="00C370F6"/>
    <w:rsid w:val="00C3783D"/>
    <w:rsid w:val="00C37DEE"/>
    <w:rsid w:val="00C40007"/>
    <w:rsid w:val="00C4067D"/>
    <w:rsid w:val="00C40967"/>
    <w:rsid w:val="00C40F04"/>
    <w:rsid w:val="00C40F14"/>
    <w:rsid w:val="00C415C9"/>
    <w:rsid w:val="00C41AFF"/>
    <w:rsid w:val="00C41D24"/>
    <w:rsid w:val="00C420C5"/>
    <w:rsid w:val="00C43151"/>
    <w:rsid w:val="00C454F8"/>
    <w:rsid w:val="00C457D6"/>
    <w:rsid w:val="00C45813"/>
    <w:rsid w:val="00C45FFA"/>
    <w:rsid w:val="00C460D4"/>
    <w:rsid w:val="00C46228"/>
    <w:rsid w:val="00C46644"/>
    <w:rsid w:val="00C47B71"/>
    <w:rsid w:val="00C502CA"/>
    <w:rsid w:val="00C50743"/>
    <w:rsid w:val="00C51227"/>
    <w:rsid w:val="00C51484"/>
    <w:rsid w:val="00C514BC"/>
    <w:rsid w:val="00C518D9"/>
    <w:rsid w:val="00C51BC2"/>
    <w:rsid w:val="00C51FBD"/>
    <w:rsid w:val="00C523AC"/>
    <w:rsid w:val="00C528CA"/>
    <w:rsid w:val="00C52A85"/>
    <w:rsid w:val="00C53401"/>
    <w:rsid w:val="00C5472C"/>
    <w:rsid w:val="00C55574"/>
    <w:rsid w:val="00C557A2"/>
    <w:rsid w:val="00C55DBB"/>
    <w:rsid w:val="00C5605D"/>
    <w:rsid w:val="00C56736"/>
    <w:rsid w:val="00C56F3D"/>
    <w:rsid w:val="00C57C39"/>
    <w:rsid w:val="00C57C8B"/>
    <w:rsid w:val="00C60263"/>
    <w:rsid w:val="00C602E2"/>
    <w:rsid w:val="00C605F5"/>
    <w:rsid w:val="00C6078A"/>
    <w:rsid w:val="00C60C9F"/>
    <w:rsid w:val="00C60D1F"/>
    <w:rsid w:val="00C60D3B"/>
    <w:rsid w:val="00C625AC"/>
    <w:rsid w:val="00C627AA"/>
    <w:rsid w:val="00C629D8"/>
    <w:rsid w:val="00C62EF4"/>
    <w:rsid w:val="00C6347A"/>
    <w:rsid w:val="00C63E4C"/>
    <w:rsid w:val="00C645EC"/>
    <w:rsid w:val="00C647A8"/>
    <w:rsid w:val="00C64B6B"/>
    <w:rsid w:val="00C64BAD"/>
    <w:rsid w:val="00C65808"/>
    <w:rsid w:val="00C65865"/>
    <w:rsid w:val="00C665E6"/>
    <w:rsid w:val="00C6690D"/>
    <w:rsid w:val="00C66D39"/>
    <w:rsid w:val="00C672F5"/>
    <w:rsid w:val="00C67927"/>
    <w:rsid w:val="00C70360"/>
    <w:rsid w:val="00C721AE"/>
    <w:rsid w:val="00C73ED1"/>
    <w:rsid w:val="00C73F9C"/>
    <w:rsid w:val="00C74218"/>
    <w:rsid w:val="00C7480E"/>
    <w:rsid w:val="00C74ADB"/>
    <w:rsid w:val="00C74E0D"/>
    <w:rsid w:val="00C75C6E"/>
    <w:rsid w:val="00C76490"/>
    <w:rsid w:val="00C76A18"/>
    <w:rsid w:val="00C7729B"/>
    <w:rsid w:val="00C77954"/>
    <w:rsid w:val="00C81E73"/>
    <w:rsid w:val="00C82415"/>
    <w:rsid w:val="00C82562"/>
    <w:rsid w:val="00C828BA"/>
    <w:rsid w:val="00C837A7"/>
    <w:rsid w:val="00C83ADE"/>
    <w:rsid w:val="00C83B57"/>
    <w:rsid w:val="00C83D63"/>
    <w:rsid w:val="00C843AD"/>
    <w:rsid w:val="00C84C74"/>
    <w:rsid w:val="00C8513C"/>
    <w:rsid w:val="00C85B9E"/>
    <w:rsid w:val="00C86470"/>
    <w:rsid w:val="00C874C9"/>
    <w:rsid w:val="00C90203"/>
    <w:rsid w:val="00C90351"/>
    <w:rsid w:val="00C90412"/>
    <w:rsid w:val="00C90CAB"/>
    <w:rsid w:val="00C90FB9"/>
    <w:rsid w:val="00C91069"/>
    <w:rsid w:val="00C9152A"/>
    <w:rsid w:val="00C9159A"/>
    <w:rsid w:val="00C92428"/>
    <w:rsid w:val="00C92FB2"/>
    <w:rsid w:val="00C937EC"/>
    <w:rsid w:val="00C93E3D"/>
    <w:rsid w:val="00C9486C"/>
    <w:rsid w:val="00C95533"/>
    <w:rsid w:val="00C95B5F"/>
    <w:rsid w:val="00C972C5"/>
    <w:rsid w:val="00C97382"/>
    <w:rsid w:val="00C97ADD"/>
    <w:rsid w:val="00C97F5F"/>
    <w:rsid w:val="00CA03B3"/>
    <w:rsid w:val="00CA0F48"/>
    <w:rsid w:val="00CA1018"/>
    <w:rsid w:val="00CA2D4B"/>
    <w:rsid w:val="00CA2F93"/>
    <w:rsid w:val="00CA7811"/>
    <w:rsid w:val="00CA7EAE"/>
    <w:rsid w:val="00CB0269"/>
    <w:rsid w:val="00CB06D4"/>
    <w:rsid w:val="00CB1AED"/>
    <w:rsid w:val="00CB2C56"/>
    <w:rsid w:val="00CB3C08"/>
    <w:rsid w:val="00CB3C11"/>
    <w:rsid w:val="00CB3DF5"/>
    <w:rsid w:val="00CB41AD"/>
    <w:rsid w:val="00CB4D84"/>
    <w:rsid w:val="00CB50B9"/>
    <w:rsid w:val="00CB5626"/>
    <w:rsid w:val="00CB63F5"/>
    <w:rsid w:val="00CB6A98"/>
    <w:rsid w:val="00CC053C"/>
    <w:rsid w:val="00CC0650"/>
    <w:rsid w:val="00CC0971"/>
    <w:rsid w:val="00CC0A42"/>
    <w:rsid w:val="00CC1727"/>
    <w:rsid w:val="00CC2838"/>
    <w:rsid w:val="00CC325F"/>
    <w:rsid w:val="00CC33C9"/>
    <w:rsid w:val="00CC3480"/>
    <w:rsid w:val="00CC361E"/>
    <w:rsid w:val="00CC3842"/>
    <w:rsid w:val="00CC3C9E"/>
    <w:rsid w:val="00CC4E78"/>
    <w:rsid w:val="00CC63C7"/>
    <w:rsid w:val="00CC6935"/>
    <w:rsid w:val="00CD0B64"/>
    <w:rsid w:val="00CD1C38"/>
    <w:rsid w:val="00CD1CD9"/>
    <w:rsid w:val="00CD2534"/>
    <w:rsid w:val="00CD2CA3"/>
    <w:rsid w:val="00CD2E59"/>
    <w:rsid w:val="00CD3302"/>
    <w:rsid w:val="00CD39ED"/>
    <w:rsid w:val="00CD45D3"/>
    <w:rsid w:val="00CD47EF"/>
    <w:rsid w:val="00CD56F0"/>
    <w:rsid w:val="00CD6403"/>
    <w:rsid w:val="00CD6831"/>
    <w:rsid w:val="00CD6A23"/>
    <w:rsid w:val="00CD6D4B"/>
    <w:rsid w:val="00CD6EC3"/>
    <w:rsid w:val="00CD73A4"/>
    <w:rsid w:val="00CE0115"/>
    <w:rsid w:val="00CE0712"/>
    <w:rsid w:val="00CE075C"/>
    <w:rsid w:val="00CE0A5B"/>
    <w:rsid w:val="00CE18D2"/>
    <w:rsid w:val="00CE1959"/>
    <w:rsid w:val="00CE1E7C"/>
    <w:rsid w:val="00CE2233"/>
    <w:rsid w:val="00CE313E"/>
    <w:rsid w:val="00CE3163"/>
    <w:rsid w:val="00CE34BE"/>
    <w:rsid w:val="00CE4055"/>
    <w:rsid w:val="00CE40FC"/>
    <w:rsid w:val="00CE49F4"/>
    <w:rsid w:val="00CE4AF8"/>
    <w:rsid w:val="00CE5784"/>
    <w:rsid w:val="00CE59F2"/>
    <w:rsid w:val="00CE5AB5"/>
    <w:rsid w:val="00CE6165"/>
    <w:rsid w:val="00CE64A3"/>
    <w:rsid w:val="00CE688C"/>
    <w:rsid w:val="00CE6C79"/>
    <w:rsid w:val="00CE6E70"/>
    <w:rsid w:val="00CF003D"/>
    <w:rsid w:val="00CF04A9"/>
    <w:rsid w:val="00CF0EB2"/>
    <w:rsid w:val="00CF138F"/>
    <w:rsid w:val="00CF145E"/>
    <w:rsid w:val="00CF15EA"/>
    <w:rsid w:val="00CF2727"/>
    <w:rsid w:val="00CF2BF6"/>
    <w:rsid w:val="00CF3F04"/>
    <w:rsid w:val="00CF42BC"/>
    <w:rsid w:val="00CF5377"/>
    <w:rsid w:val="00CF587A"/>
    <w:rsid w:val="00CF5AF4"/>
    <w:rsid w:val="00CF5C84"/>
    <w:rsid w:val="00CF5D75"/>
    <w:rsid w:val="00CF62BA"/>
    <w:rsid w:val="00CF6603"/>
    <w:rsid w:val="00CF662E"/>
    <w:rsid w:val="00CF6AFA"/>
    <w:rsid w:val="00CF6DCC"/>
    <w:rsid w:val="00CF6E2A"/>
    <w:rsid w:val="00CF6F8E"/>
    <w:rsid w:val="00CF707C"/>
    <w:rsid w:val="00CF7A5C"/>
    <w:rsid w:val="00CF7B06"/>
    <w:rsid w:val="00CF7DFA"/>
    <w:rsid w:val="00D0031F"/>
    <w:rsid w:val="00D00A64"/>
    <w:rsid w:val="00D00AF6"/>
    <w:rsid w:val="00D00E03"/>
    <w:rsid w:val="00D01325"/>
    <w:rsid w:val="00D03B9D"/>
    <w:rsid w:val="00D05329"/>
    <w:rsid w:val="00D0546C"/>
    <w:rsid w:val="00D05707"/>
    <w:rsid w:val="00D05C13"/>
    <w:rsid w:val="00D065AB"/>
    <w:rsid w:val="00D06C68"/>
    <w:rsid w:val="00D06C90"/>
    <w:rsid w:val="00D06FC2"/>
    <w:rsid w:val="00D07224"/>
    <w:rsid w:val="00D10A30"/>
    <w:rsid w:val="00D10EF3"/>
    <w:rsid w:val="00D111D1"/>
    <w:rsid w:val="00D11DB1"/>
    <w:rsid w:val="00D11E6F"/>
    <w:rsid w:val="00D12998"/>
    <w:rsid w:val="00D133EB"/>
    <w:rsid w:val="00D1426D"/>
    <w:rsid w:val="00D150FD"/>
    <w:rsid w:val="00D16478"/>
    <w:rsid w:val="00D16547"/>
    <w:rsid w:val="00D16820"/>
    <w:rsid w:val="00D16D72"/>
    <w:rsid w:val="00D17764"/>
    <w:rsid w:val="00D17ADC"/>
    <w:rsid w:val="00D20426"/>
    <w:rsid w:val="00D20AFE"/>
    <w:rsid w:val="00D21031"/>
    <w:rsid w:val="00D210A4"/>
    <w:rsid w:val="00D21520"/>
    <w:rsid w:val="00D2183D"/>
    <w:rsid w:val="00D21CC9"/>
    <w:rsid w:val="00D23321"/>
    <w:rsid w:val="00D25F36"/>
    <w:rsid w:val="00D2623D"/>
    <w:rsid w:val="00D26F16"/>
    <w:rsid w:val="00D27203"/>
    <w:rsid w:val="00D27299"/>
    <w:rsid w:val="00D278B9"/>
    <w:rsid w:val="00D27ACB"/>
    <w:rsid w:val="00D27B67"/>
    <w:rsid w:val="00D27DF8"/>
    <w:rsid w:val="00D27EED"/>
    <w:rsid w:val="00D3047B"/>
    <w:rsid w:val="00D30A6F"/>
    <w:rsid w:val="00D30D72"/>
    <w:rsid w:val="00D3169E"/>
    <w:rsid w:val="00D33D23"/>
    <w:rsid w:val="00D33FAE"/>
    <w:rsid w:val="00D345E1"/>
    <w:rsid w:val="00D37AC0"/>
    <w:rsid w:val="00D37FD6"/>
    <w:rsid w:val="00D403D1"/>
    <w:rsid w:val="00D40CD0"/>
    <w:rsid w:val="00D4204B"/>
    <w:rsid w:val="00D420B4"/>
    <w:rsid w:val="00D420B5"/>
    <w:rsid w:val="00D427B5"/>
    <w:rsid w:val="00D42BFE"/>
    <w:rsid w:val="00D431F5"/>
    <w:rsid w:val="00D44200"/>
    <w:rsid w:val="00D454DA"/>
    <w:rsid w:val="00D45719"/>
    <w:rsid w:val="00D45A15"/>
    <w:rsid w:val="00D47CC5"/>
    <w:rsid w:val="00D51045"/>
    <w:rsid w:val="00D52454"/>
    <w:rsid w:val="00D5302C"/>
    <w:rsid w:val="00D5359D"/>
    <w:rsid w:val="00D5376C"/>
    <w:rsid w:val="00D538B0"/>
    <w:rsid w:val="00D5405F"/>
    <w:rsid w:val="00D542D9"/>
    <w:rsid w:val="00D54965"/>
    <w:rsid w:val="00D5715D"/>
    <w:rsid w:val="00D574E9"/>
    <w:rsid w:val="00D57547"/>
    <w:rsid w:val="00D578AE"/>
    <w:rsid w:val="00D606B3"/>
    <w:rsid w:val="00D61193"/>
    <w:rsid w:val="00D615BE"/>
    <w:rsid w:val="00D615D9"/>
    <w:rsid w:val="00D62716"/>
    <w:rsid w:val="00D62944"/>
    <w:rsid w:val="00D64157"/>
    <w:rsid w:val="00D645C4"/>
    <w:rsid w:val="00D64632"/>
    <w:rsid w:val="00D64837"/>
    <w:rsid w:val="00D653D3"/>
    <w:rsid w:val="00D658AC"/>
    <w:rsid w:val="00D65CED"/>
    <w:rsid w:val="00D66486"/>
    <w:rsid w:val="00D67583"/>
    <w:rsid w:val="00D700FE"/>
    <w:rsid w:val="00D70CE7"/>
    <w:rsid w:val="00D7182B"/>
    <w:rsid w:val="00D71995"/>
    <w:rsid w:val="00D72BE4"/>
    <w:rsid w:val="00D72DCF"/>
    <w:rsid w:val="00D73625"/>
    <w:rsid w:val="00D7446F"/>
    <w:rsid w:val="00D7505B"/>
    <w:rsid w:val="00D75C6D"/>
    <w:rsid w:val="00D7606A"/>
    <w:rsid w:val="00D76429"/>
    <w:rsid w:val="00D76EF2"/>
    <w:rsid w:val="00D77734"/>
    <w:rsid w:val="00D779A4"/>
    <w:rsid w:val="00D77F82"/>
    <w:rsid w:val="00D80431"/>
    <w:rsid w:val="00D80E5B"/>
    <w:rsid w:val="00D81134"/>
    <w:rsid w:val="00D82049"/>
    <w:rsid w:val="00D82674"/>
    <w:rsid w:val="00D84163"/>
    <w:rsid w:val="00D8433F"/>
    <w:rsid w:val="00D84392"/>
    <w:rsid w:val="00D84EDE"/>
    <w:rsid w:val="00D854EC"/>
    <w:rsid w:val="00D85914"/>
    <w:rsid w:val="00D861FA"/>
    <w:rsid w:val="00D8724E"/>
    <w:rsid w:val="00D90002"/>
    <w:rsid w:val="00D901BA"/>
    <w:rsid w:val="00D9049A"/>
    <w:rsid w:val="00D905E7"/>
    <w:rsid w:val="00D90AB6"/>
    <w:rsid w:val="00D91DDB"/>
    <w:rsid w:val="00D91E7A"/>
    <w:rsid w:val="00D924C3"/>
    <w:rsid w:val="00D92B65"/>
    <w:rsid w:val="00D92C1F"/>
    <w:rsid w:val="00D9309A"/>
    <w:rsid w:val="00D9350D"/>
    <w:rsid w:val="00D94A36"/>
    <w:rsid w:val="00D955C5"/>
    <w:rsid w:val="00D962E9"/>
    <w:rsid w:val="00D976F3"/>
    <w:rsid w:val="00DA0450"/>
    <w:rsid w:val="00DA0A7B"/>
    <w:rsid w:val="00DA0A9C"/>
    <w:rsid w:val="00DA0D2C"/>
    <w:rsid w:val="00DA235E"/>
    <w:rsid w:val="00DA3920"/>
    <w:rsid w:val="00DA3C50"/>
    <w:rsid w:val="00DA3CC4"/>
    <w:rsid w:val="00DA3F7A"/>
    <w:rsid w:val="00DA40F1"/>
    <w:rsid w:val="00DA44FF"/>
    <w:rsid w:val="00DA4F96"/>
    <w:rsid w:val="00DA5130"/>
    <w:rsid w:val="00DA56C7"/>
    <w:rsid w:val="00DA597E"/>
    <w:rsid w:val="00DA62B5"/>
    <w:rsid w:val="00DA641D"/>
    <w:rsid w:val="00DA671D"/>
    <w:rsid w:val="00DA6A25"/>
    <w:rsid w:val="00DA72AF"/>
    <w:rsid w:val="00DA76F3"/>
    <w:rsid w:val="00DA7B04"/>
    <w:rsid w:val="00DB0174"/>
    <w:rsid w:val="00DB06B4"/>
    <w:rsid w:val="00DB0808"/>
    <w:rsid w:val="00DB2ACC"/>
    <w:rsid w:val="00DB35C9"/>
    <w:rsid w:val="00DB3CC9"/>
    <w:rsid w:val="00DB3FAD"/>
    <w:rsid w:val="00DB4352"/>
    <w:rsid w:val="00DB441B"/>
    <w:rsid w:val="00DB4764"/>
    <w:rsid w:val="00DB59CF"/>
    <w:rsid w:val="00DB5A97"/>
    <w:rsid w:val="00DB6949"/>
    <w:rsid w:val="00DB713E"/>
    <w:rsid w:val="00DB7681"/>
    <w:rsid w:val="00DB7E89"/>
    <w:rsid w:val="00DC0602"/>
    <w:rsid w:val="00DC0D3A"/>
    <w:rsid w:val="00DC0DAA"/>
    <w:rsid w:val="00DC13E6"/>
    <w:rsid w:val="00DC1606"/>
    <w:rsid w:val="00DC1F86"/>
    <w:rsid w:val="00DC37B5"/>
    <w:rsid w:val="00DC3855"/>
    <w:rsid w:val="00DC39EA"/>
    <w:rsid w:val="00DC50D9"/>
    <w:rsid w:val="00DC5298"/>
    <w:rsid w:val="00DC52BD"/>
    <w:rsid w:val="00DC589F"/>
    <w:rsid w:val="00DC5A0D"/>
    <w:rsid w:val="00DC5CF7"/>
    <w:rsid w:val="00DC6435"/>
    <w:rsid w:val="00DC671B"/>
    <w:rsid w:val="00DC6DA3"/>
    <w:rsid w:val="00DC6F95"/>
    <w:rsid w:val="00DC7288"/>
    <w:rsid w:val="00DC7657"/>
    <w:rsid w:val="00DC7A21"/>
    <w:rsid w:val="00DD03A2"/>
    <w:rsid w:val="00DD085C"/>
    <w:rsid w:val="00DD13FF"/>
    <w:rsid w:val="00DD1AB5"/>
    <w:rsid w:val="00DD1E36"/>
    <w:rsid w:val="00DD2E80"/>
    <w:rsid w:val="00DD3886"/>
    <w:rsid w:val="00DD4914"/>
    <w:rsid w:val="00DD4F08"/>
    <w:rsid w:val="00DD5B9E"/>
    <w:rsid w:val="00DD5E3D"/>
    <w:rsid w:val="00DD60BD"/>
    <w:rsid w:val="00DD6504"/>
    <w:rsid w:val="00DD6F33"/>
    <w:rsid w:val="00DD70EE"/>
    <w:rsid w:val="00DD7276"/>
    <w:rsid w:val="00DD7534"/>
    <w:rsid w:val="00DD7E9A"/>
    <w:rsid w:val="00DE0486"/>
    <w:rsid w:val="00DE0A98"/>
    <w:rsid w:val="00DE0C26"/>
    <w:rsid w:val="00DE2612"/>
    <w:rsid w:val="00DE2C29"/>
    <w:rsid w:val="00DE3848"/>
    <w:rsid w:val="00DE389A"/>
    <w:rsid w:val="00DE3CE9"/>
    <w:rsid w:val="00DE53A3"/>
    <w:rsid w:val="00DE56DE"/>
    <w:rsid w:val="00DE6096"/>
    <w:rsid w:val="00DE6243"/>
    <w:rsid w:val="00DE67EF"/>
    <w:rsid w:val="00DE708D"/>
    <w:rsid w:val="00DE7240"/>
    <w:rsid w:val="00DE729A"/>
    <w:rsid w:val="00DE72DC"/>
    <w:rsid w:val="00DE7A1C"/>
    <w:rsid w:val="00DF0B2A"/>
    <w:rsid w:val="00DF12ED"/>
    <w:rsid w:val="00DF192B"/>
    <w:rsid w:val="00DF1EF3"/>
    <w:rsid w:val="00DF2399"/>
    <w:rsid w:val="00DF2B6A"/>
    <w:rsid w:val="00DF3958"/>
    <w:rsid w:val="00DF3BD7"/>
    <w:rsid w:val="00DF4225"/>
    <w:rsid w:val="00DF49F3"/>
    <w:rsid w:val="00DF4A4B"/>
    <w:rsid w:val="00DF5368"/>
    <w:rsid w:val="00DF5A93"/>
    <w:rsid w:val="00DF5C43"/>
    <w:rsid w:val="00DF781F"/>
    <w:rsid w:val="00E00B2A"/>
    <w:rsid w:val="00E010CE"/>
    <w:rsid w:val="00E01385"/>
    <w:rsid w:val="00E01717"/>
    <w:rsid w:val="00E02319"/>
    <w:rsid w:val="00E023A9"/>
    <w:rsid w:val="00E030EC"/>
    <w:rsid w:val="00E03350"/>
    <w:rsid w:val="00E0352E"/>
    <w:rsid w:val="00E037AF"/>
    <w:rsid w:val="00E04651"/>
    <w:rsid w:val="00E04825"/>
    <w:rsid w:val="00E04A0E"/>
    <w:rsid w:val="00E04C7B"/>
    <w:rsid w:val="00E05CA8"/>
    <w:rsid w:val="00E05D5D"/>
    <w:rsid w:val="00E05EAB"/>
    <w:rsid w:val="00E063D2"/>
    <w:rsid w:val="00E064FE"/>
    <w:rsid w:val="00E065BB"/>
    <w:rsid w:val="00E06BAA"/>
    <w:rsid w:val="00E06C0A"/>
    <w:rsid w:val="00E0708D"/>
    <w:rsid w:val="00E076A7"/>
    <w:rsid w:val="00E076DE"/>
    <w:rsid w:val="00E104E0"/>
    <w:rsid w:val="00E11954"/>
    <w:rsid w:val="00E11F61"/>
    <w:rsid w:val="00E12818"/>
    <w:rsid w:val="00E13F6D"/>
    <w:rsid w:val="00E14695"/>
    <w:rsid w:val="00E15E53"/>
    <w:rsid w:val="00E1635E"/>
    <w:rsid w:val="00E16CAD"/>
    <w:rsid w:val="00E17149"/>
    <w:rsid w:val="00E17788"/>
    <w:rsid w:val="00E17DAF"/>
    <w:rsid w:val="00E204E5"/>
    <w:rsid w:val="00E2076F"/>
    <w:rsid w:val="00E208A7"/>
    <w:rsid w:val="00E20A26"/>
    <w:rsid w:val="00E20FAE"/>
    <w:rsid w:val="00E21B9A"/>
    <w:rsid w:val="00E221C0"/>
    <w:rsid w:val="00E22A5B"/>
    <w:rsid w:val="00E22BB5"/>
    <w:rsid w:val="00E22E12"/>
    <w:rsid w:val="00E2473F"/>
    <w:rsid w:val="00E2483B"/>
    <w:rsid w:val="00E253C2"/>
    <w:rsid w:val="00E266F6"/>
    <w:rsid w:val="00E26C47"/>
    <w:rsid w:val="00E26F63"/>
    <w:rsid w:val="00E2729B"/>
    <w:rsid w:val="00E305BE"/>
    <w:rsid w:val="00E32071"/>
    <w:rsid w:val="00E328ED"/>
    <w:rsid w:val="00E33131"/>
    <w:rsid w:val="00E3457C"/>
    <w:rsid w:val="00E348FE"/>
    <w:rsid w:val="00E363E2"/>
    <w:rsid w:val="00E3676F"/>
    <w:rsid w:val="00E368AD"/>
    <w:rsid w:val="00E368F7"/>
    <w:rsid w:val="00E37A86"/>
    <w:rsid w:val="00E37D81"/>
    <w:rsid w:val="00E40235"/>
    <w:rsid w:val="00E40AA0"/>
    <w:rsid w:val="00E40C75"/>
    <w:rsid w:val="00E40D0C"/>
    <w:rsid w:val="00E41263"/>
    <w:rsid w:val="00E420C9"/>
    <w:rsid w:val="00E42511"/>
    <w:rsid w:val="00E4251F"/>
    <w:rsid w:val="00E42C38"/>
    <w:rsid w:val="00E433ED"/>
    <w:rsid w:val="00E43690"/>
    <w:rsid w:val="00E43709"/>
    <w:rsid w:val="00E4399E"/>
    <w:rsid w:val="00E43AF8"/>
    <w:rsid w:val="00E44201"/>
    <w:rsid w:val="00E44490"/>
    <w:rsid w:val="00E445BD"/>
    <w:rsid w:val="00E45282"/>
    <w:rsid w:val="00E45C30"/>
    <w:rsid w:val="00E468D9"/>
    <w:rsid w:val="00E469F8"/>
    <w:rsid w:val="00E46FF5"/>
    <w:rsid w:val="00E47B78"/>
    <w:rsid w:val="00E50A69"/>
    <w:rsid w:val="00E515B8"/>
    <w:rsid w:val="00E51A6C"/>
    <w:rsid w:val="00E51C8F"/>
    <w:rsid w:val="00E51FB1"/>
    <w:rsid w:val="00E528B4"/>
    <w:rsid w:val="00E52E8C"/>
    <w:rsid w:val="00E532D2"/>
    <w:rsid w:val="00E534BC"/>
    <w:rsid w:val="00E53656"/>
    <w:rsid w:val="00E53B6F"/>
    <w:rsid w:val="00E5496D"/>
    <w:rsid w:val="00E54CAD"/>
    <w:rsid w:val="00E55090"/>
    <w:rsid w:val="00E55BCB"/>
    <w:rsid w:val="00E5690C"/>
    <w:rsid w:val="00E56D0F"/>
    <w:rsid w:val="00E56DAC"/>
    <w:rsid w:val="00E57542"/>
    <w:rsid w:val="00E5794C"/>
    <w:rsid w:val="00E60125"/>
    <w:rsid w:val="00E61C0E"/>
    <w:rsid w:val="00E620F5"/>
    <w:rsid w:val="00E62393"/>
    <w:rsid w:val="00E625FE"/>
    <w:rsid w:val="00E63B34"/>
    <w:rsid w:val="00E6500F"/>
    <w:rsid w:val="00E6589A"/>
    <w:rsid w:val="00E6625C"/>
    <w:rsid w:val="00E663F7"/>
    <w:rsid w:val="00E665A0"/>
    <w:rsid w:val="00E676C5"/>
    <w:rsid w:val="00E70486"/>
    <w:rsid w:val="00E70C42"/>
    <w:rsid w:val="00E70EAA"/>
    <w:rsid w:val="00E70F9A"/>
    <w:rsid w:val="00E711F9"/>
    <w:rsid w:val="00E71A55"/>
    <w:rsid w:val="00E71C03"/>
    <w:rsid w:val="00E71C2D"/>
    <w:rsid w:val="00E72027"/>
    <w:rsid w:val="00E723DD"/>
    <w:rsid w:val="00E72CE7"/>
    <w:rsid w:val="00E7303C"/>
    <w:rsid w:val="00E7346E"/>
    <w:rsid w:val="00E73788"/>
    <w:rsid w:val="00E74D33"/>
    <w:rsid w:val="00E74D6A"/>
    <w:rsid w:val="00E75800"/>
    <w:rsid w:val="00E75D11"/>
    <w:rsid w:val="00E75E4F"/>
    <w:rsid w:val="00E76853"/>
    <w:rsid w:val="00E76AEF"/>
    <w:rsid w:val="00E76EBC"/>
    <w:rsid w:val="00E76F22"/>
    <w:rsid w:val="00E8156E"/>
    <w:rsid w:val="00E81E11"/>
    <w:rsid w:val="00E81F09"/>
    <w:rsid w:val="00E821F5"/>
    <w:rsid w:val="00E82497"/>
    <w:rsid w:val="00E8272C"/>
    <w:rsid w:val="00E83135"/>
    <w:rsid w:val="00E8379D"/>
    <w:rsid w:val="00E84184"/>
    <w:rsid w:val="00E854C3"/>
    <w:rsid w:val="00E870A2"/>
    <w:rsid w:val="00E87A59"/>
    <w:rsid w:val="00E87E50"/>
    <w:rsid w:val="00E919DB"/>
    <w:rsid w:val="00E920AC"/>
    <w:rsid w:val="00E9224B"/>
    <w:rsid w:val="00E927A7"/>
    <w:rsid w:val="00E94078"/>
    <w:rsid w:val="00E94746"/>
    <w:rsid w:val="00E94DD8"/>
    <w:rsid w:val="00E95608"/>
    <w:rsid w:val="00E95FFB"/>
    <w:rsid w:val="00E9695D"/>
    <w:rsid w:val="00E96EBE"/>
    <w:rsid w:val="00E97752"/>
    <w:rsid w:val="00EA01B9"/>
    <w:rsid w:val="00EA2CD7"/>
    <w:rsid w:val="00EA333D"/>
    <w:rsid w:val="00EA4248"/>
    <w:rsid w:val="00EA4E95"/>
    <w:rsid w:val="00EA5417"/>
    <w:rsid w:val="00EA55CE"/>
    <w:rsid w:val="00EA6CCB"/>
    <w:rsid w:val="00EA72A7"/>
    <w:rsid w:val="00EA766E"/>
    <w:rsid w:val="00EA7EFB"/>
    <w:rsid w:val="00EB0091"/>
    <w:rsid w:val="00EB05FB"/>
    <w:rsid w:val="00EB11F2"/>
    <w:rsid w:val="00EB219A"/>
    <w:rsid w:val="00EB230F"/>
    <w:rsid w:val="00EB2E25"/>
    <w:rsid w:val="00EB2E41"/>
    <w:rsid w:val="00EB2ECE"/>
    <w:rsid w:val="00EB396B"/>
    <w:rsid w:val="00EB3C32"/>
    <w:rsid w:val="00EB3E36"/>
    <w:rsid w:val="00EB3E49"/>
    <w:rsid w:val="00EB41B4"/>
    <w:rsid w:val="00EB4FE5"/>
    <w:rsid w:val="00EB566E"/>
    <w:rsid w:val="00EB5FE9"/>
    <w:rsid w:val="00EB61B5"/>
    <w:rsid w:val="00EB689B"/>
    <w:rsid w:val="00EB70B5"/>
    <w:rsid w:val="00EB710B"/>
    <w:rsid w:val="00EB7A48"/>
    <w:rsid w:val="00EB7FF9"/>
    <w:rsid w:val="00EC1245"/>
    <w:rsid w:val="00EC13E2"/>
    <w:rsid w:val="00EC1A9F"/>
    <w:rsid w:val="00EC32D7"/>
    <w:rsid w:val="00EC4D34"/>
    <w:rsid w:val="00EC508F"/>
    <w:rsid w:val="00EC534F"/>
    <w:rsid w:val="00EC5870"/>
    <w:rsid w:val="00EC5CD3"/>
    <w:rsid w:val="00EC5FB1"/>
    <w:rsid w:val="00EC6720"/>
    <w:rsid w:val="00EC68A9"/>
    <w:rsid w:val="00EC71E8"/>
    <w:rsid w:val="00EC7711"/>
    <w:rsid w:val="00EC7FF7"/>
    <w:rsid w:val="00ED03FC"/>
    <w:rsid w:val="00ED0A04"/>
    <w:rsid w:val="00ED1231"/>
    <w:rsid w:val="00ED1E1B"/>
    <w:rsid w:val="00ED1F1F"/>
    <w:rsid w:val="00ED4063"/>
    <w:rsid w:val="00ED4B52"/>
    <w:rsid w:val="00ED6677"/>
    <w:rsid w:val="00ED6883"/>
    <w:rsid w:val="00ED72DD"/>
    <w:rsid w:val="00ED7524"/>
    <w:rsid w:val="00ED7633"/>
    <w:rsid w:val="00EE01FF"/>
    <w:rsid w:val="00EE0296"/>
    <w:rsid w:val="00EE039D"/>
    <w:rsid w:val="00EE137C"/>
    <w:rsid w:val="00EE1C46"/>
    <w:rsid w:val="00EE1DD5"/>
    <w:rsid w:val="00EE2983"/>
    <w:rsid w:val="00EE3125"/>
    <w:rsid w:val="00EE4A15"/>
    <w:rsid w:val="00EE5439"/>
    <w:rsid w:val="00EE546D"/>
    <w:rsid w:val="00EE5765"/>
    <w:rsid w:val="00EE681E"/>
    <w:rsid w:val="00EE7B1B"/>
    <w:rsid w:val="00EE7C35"/>
    <w:rsid w:val="00EF042B"/>
    <w:rsid w:val="00EF067E"/>
    <w:rsid w:val="00EF0D91"/>
    <w:rsid w:val="00EF12CE"/>
    <w:rsid w:val="00EF154A"/>
    <w:rsid w:val="00EF207C"/>
    <w:rsid w:val="00EF35EE"/>
    <w:rsid w:val="00EF3D15"/>
    <w:rsid w:val="00EF4A18"/>
    <w:rsid w:val="00EF4C73"/>
    <w:rsid w:val="00EF501B"/>
    <w:rsid w:val="00EF516A"/>
    <w:rsid w:val="00EF531B"/>
    <w:rsid w:val="00EF5479"/>
    <w:rsid w:val="00EF560D"/>
    <w:rsid w:val="00EF56B7"/>
    <w:rsid w:val="00EF5F6C"/>
    <w:rsid w:val="00EF6106"/>
    <w:rsid w:val="00EF664B"/>
    <w:rsid w:val="00EF6CAA"/>
    <w:rsid w:val="00EF6CC9"/>
    <w:rsid w:val="00EF6E72"/>
    <w:rsid w:val="00EF7074"/>
    <w:rsid w:val="00EF7095"/>
    <w:rsid w:val="00F021BA"/>
    <w:rsid w:val="00F02274"/>
    <w:rsid w:val="00F024CC"/>
    <w:rsid w:val="00F02662"/>
    <w:rsid w:val="00F02C40"/>
    <w:rsid w:val="00F041A6"/>
    <w:rsid w:val="00F043B5"/>
    <w:rsid w:val="00F04CC6"/>
    <w:rsid w:val="00F05363"/>
    <w:rsid w:val="00F05A7C"/>
    <w:rsid w:val="00F0696D"/>
    <w:rsid w:val="00F07A5E"/>
    <w:rsid w:val="00F07E4E"/>
    <w:rsid w:val="00F1195B"/>
    <w:rsid w:val="00F1197F"/>
    <w:rsid w:val="00F11EEA"/>
    <w:rsid w:val="00F12BB0"/>
    <w:rsid w:val="00F12DB3"/>
    <w:rsid w:val="00F1306C"/>
    <w:rsid w:val="00F133D3"/>
    <w:rsid w:val="00F13C47"/>
    <w:rsid w:val="00F148C8"/>
    <w:rsid w:val="00F1512B"/>
    <w:rsid w:val="00F160D3"/>
    <w:rsid w:val="00F16174"/>
    <w:rsid w:val="00F16452"/>
    <w:rsid w:val="00F16521"/>
    <w:rsid w:val="00F167ED"/>
    <w:rsid w:val="00F20175"/>
    <w:rsid w:val="00F201E3"/>
    <w:rsid w:val="00F203AC"/>
    <w:rsid w:val="00F20880"/>
    <w:rsid w:val="00F20AB1"/>
    <w:rsid w:val="00F20EA4"/>
    <w:rsid w:val="00F21232"/>
    <w:rsid w:val="00F2214F"/>
    <w:rsid w:val="00F223C9"/>
    <w:rsid w:val="00F22980"/>
    <w:rsid w:val="00F233DF"/>
    <w:rsid w:val="00F23CAA"/>
    <w:rsid w:val="00F24867"/>
    <w:rsid w:val="00F24A41"/>
    <w:rsid w:val="00F24D16"/>
    <w:rsid w:val="00F25418"/>
    <w:rsid w:val="00F259AB"/>
    <w:rsid w:val="00F25D90"/>
    <w:rsid w:val="00F2777F"/>
    <w:rsid w:val="00F30FAB"/>
    <w:rsid w:val="00F31673"/>
    <w:rsid w:val="00F31B3A"/>
    <w:rsid w:val="00F31E69"/>
    <w:rsid w:val="00F32EB4"/>
    <w:rsid w:val="00F333ED"/>
    <w:rsid w:val="00F3374D"/>
    <w:rsid w:val="00F33CEB"/>
    <w:rsid w:val="00F34174"/>
    <w:rsid w:val="00F3431A"/>
    <w:rsid w:val="00F346A7"/>
    <w:rsid w:val="00F34B30"/>
    <w:rsid w:val="00F34BB3"/>
    <w:rsid w:val="00F35890"/>
    <w:rsid w:val="00F35D90"/>
    <w:rsid w:val="00F3679B"/>
    <w:rsid w:val="00F36D5F"/>
    <w:rsid w:val="00F36F49"/>
    <w:rsid w:val="00F36FD5"/>
    <w:rsid w:val="00F37206"/>
    <w:rsid w:val="00F37C44"/>
    <w:rsid w:val="00F413A8"/>
    <w:rsid w:val="00F4189A"/>
    <w:rsid w:val="00F419C6"/>
    <w:rsid w:val="00F41F88"/>
    <w:rsid w:val="00F43686"/>
    <w:rsid w:val="00F43B94"/>
    <w:rsid w:val="00F43C67"/>
    <w:rsid w:val="00F43E47"/>
    <w:rsid w:val="00F43EA7"/>
    <w:rsid w:val="00F43ECB"/>
    <w:rsid w:val="00F4414B"/>
    <w:rsid w:val="00F44C55"/>
    <w:rsid w:val="00F44D8E"/>
    <w:rsid w:val="00F452C4"/>
    <w:rsid w:val="00F462EC"/>
    <w:rsid w:val="00F476BA"/>
    <w:rsid w:val="00F50E71"/>
    <w:rsid w:val="00F51872"/>
    <w:rsid w:val="00F51DCB"/>
    <w:rsid w:val="00F51EA6"/>
    <w:rsid w:val="00F51FBD"/>
    <w:rsid w:val="00F52148"/>
    <w:rsid w:val="00F53593"/>
    <w:rsid w:val="00F5367A"/>
    <w:rsid w:val="00F53DBE"/>
    <w:rsid w:val="00F53F91"/>
    <w:rsid w:val="00F545DB"/>
    <w:rsid w:val="00F549EC"/>
    <w:rsid w:val="00F54BA9"/>
    <w:rsid w:val="00F54C07"/>
    <w:rsid w:val="00F555D0"/>
    <w:rsid w:val="00F56188"/>
    <w:rsid w:val="00F56428"/>
    <w:rsid w:val="00F56BD2"/>
    <w:rsid w:val="00F56F87"/>
    <w:rsid w:val="00F57430"/>
    <w:rsid w:val="00F574AD"/>
    <w:rsid w:val="00F604A2"/>
    <w:rsid w:val="00F61B75"/>
    <w:rsid w:val="00F62293"/>
    <w:rsid w:val="00F6252C"/>
    <w:rsid w:val="00F62E80"/>
    <w:rsid w:val="00F62F2B"/>
    <w:rsid w:val="00F63857"/>
    <w:rsid w:val="00F64D0E"/>
    <w:rsid w:val="00F65602"/>
    <w:rsid w:val="00F65690"/>
    <w:rsid w:val="00F65E07"/>
    <w:rsid w:val="00F66627"/>
    <w:rsid w:val="00F66ED1"/>
    <w:rsid w:val="00F67282"/>
    <w:rsid w:val="00F6746F"/>
    <w:rsid w:val="00F70606"/>
    <w:rsid w:val="00F71EDD"/>
    <w:rsid w:val="00F727C9"/>
    <w:rsid w:val="00F73C4A"/>
    <w:rsid w:val="00F74C8A"/>
    <w:rsid w:val="00F75AF8"/>
    <w:rsid w:val="00F76406"/>
    <w:rsid w:val="00F772F3"/>
    <w:rsid w:val="00F7747E"/>
    <w:rsid w:val="00F77D0A"/>
    <w:rsid w:val="00F804CA"/>
    <w:rsid w:val="00F80671"/>
    <w:rsid w:val="00F80C2C"/>
    <w:rsid w:val="00F80DEF"/>
    <w:rsid w:val="00F80E68"/>
    <w:rsid w:val="00F81073"/>
    <w:rsid w:val="00F812C6"/>
    <w:rsid w:val="00F81974"/>
    <w:rsid w:val="00F81AAF"/>
    <w:rsid w:val="00F8226D"/>
    <w:rsid w:val="00F8238F"/>
    <w:rsid w:val="00F825F1"/>
    <w:rsid w:val="00F83188"/>
    <w:rsid w:val="00F832AC"/>
    <w:rsid w:val="00F83DDB"/>
    <w:rsid w:val="00F847F4"/>
    <w:rsid w:val="00F84F09"/>
    <w:rsid w:val="00F855B0"/>
    <w:rsid w:val="00F857CC"/>
    <w:rsid w:val="00F85A01"/>
    <w:rsid w:val="00F8640A"/>
    <w:rsid w:val="00F87067"/>
    <w:rsid w:val="00F87D7B"/>
    <w:rsid w:val="00F87D92"/>
    <w:rsid w:val="00F9000E"/>
    <w:rsid w:val="00F907B2"/>
    <w:rsid w:val="00F90A33"/>
    <w:rsid w:val="00F90B00"/>
    <w:rsid w:val="00F90E61"/>
    <w:rsid w:val="00F914E9"/>
    <w:rsid w:val="00F91E23"/>
    <w:rsid w:val="00F92288"/>
    <w:rsid w:val="00F9254C"/>
    <w:rsid w:val="00F93BD9"/>
    <w:rsid w:val="00F946C7"/>
    <w:rsid w:val="00F94960"/>
    <w:rsid w:val="00F94E6A"/>
    <w:rsid w:val="00F95178"/>
    <w:rsid w:val="00F95843"/>
    <w:rsid w:val="00F96140"/>
    <w:rsid w:val="00F9617A"/>
    <w:rsid w:val="00F9698C"/>
    <w:rsid w:val="00F978F1"/>
    <w:rsid w:val="00FA0066"/>
    <w:rsid w:val="00FA00C6"/>
    <w:rsid w:val="00FA0337"/>
    <w:rsid w:val="00FA0E36"/>
    <w:rsid w:val="00FA143F"/>
    <w:rsid w:val="00FA28CA"/>
    <w:rsid w:val="00FA2F75"/>
    <w:rsid w:val="00FA3799"/>
    <w:rsid w:val="00FA37D2"/>
    <w:rsid w:val="00FA466C"/>
    <w:rsid w:val="00FA4F3E"/>
    <w:rsid w:val="00FA5E90"/>
    <w:rsid w:val="00FA6F56"/>
    <w:rsid w:val="00FB018C"/>
    <w:rsid w:val="00FB01FC"/>
    <w:rsid w:val="00FB0361"/>
    <w:rsid w:val="00FB0699"/>
    <w:rsid w:val="00FB0BC1"/>
    <w:rsid w:val="00FB1383"/>
    <w:rsid w:val="00FB1978"/>
    <w:rsid w:val="00FB2471"/>
    <w:rsid w:val="00FB2950"/>
    <w:rsid w:val="00FB2EEE"/>
    <w:rsid w:val="00FB2F55"/>
    <w:rsid w:val="00FB353A"/>
    <w:rsid w:val="00FB39AA"/>
    <w:rsid w:val="00FB5E45"/>
    <w:rsid w:val="00FB646C"/>
    <w:rsid w:val="00FB677C"/>
    <w:rsid w:val="00FB7455"/>
    <w:rsid w:val="00FC05AA"/>
    <w:rsid w:val="00FC1392"/>
    <w:rsid w:val="00FC14B8"/>
    <w:rsid w:val="00FC1E0A"/>
    <w:rsid w:val="00FC1E2E"/>
    <w:rsid w:val="00FC272E"/>
    <w:rsid w:val="00FC4B04"/>
    <w:rsid w:val="00FC54BB"/>
    <w:rsid w:val="00FC5EBE"/>
    <w:rsid w:val="00FC642B"/>
    <w:rsid w:val="00FC6917"/>
    <w:rsid w:val="00FC6CE0"/>
    <w:rsid w:val="00FC6F1D"/>
    <w:rsid w:val="00FC71F7"/>
    <w:rsid w:val="00FC7564"/>
    <w:rsid w:val="00FC7A97"/>
    <w:rsid w:val="00FC7C02"/>
    <w:rsid w:val="00FC7DC9"/>
    <w:rsid w:val="00FD02EE"/>
    <w:rsid w:val="00FD13F9"/>
    <w:rsid w:val="00FD1979"/>
    <w:rsid w:val="00FD1A9E"/>
    <w:rsid w:val="00FD20F4"/>
    <w:rsid w:val="00FD2B3B"/>
    <w:rsid w:val="00FD2D2D"/>
    <w:rsid w:val="00FD2E79"/>
    <w:rsid w:val="00FD5060"/>
    <w:rsid w:val="00FD5508"/>
    <w:rsid w:val="00FD58D3"/>
    <w:rsid w:val="00FD5E35"/>
    <w:rsid w:val="00FD5F2D"/>
    <w:rsid w:val="00FD68A7"/>
    <w:rsid w:val="00FD6AAE"/>
    <w:rsid w:val="00FD6C81"/>
    <w:rsid w:val="00FD6E76"/>
    <w:rsid w:val="00FD6FB5"/>
    <w:rsid w:val="00FD71B7"/>
    <w:rsid w:val="00FD771A"/>
    <w:rsid w:val="00FD7F56"/>
    <w:rsid w:val="00FD7FDD"/>
    <w:rsid w:val="00FE10FF"/>
    <w:rsid w:val="00FE1A70"/>
    <w:rsid w:val="00FE238B"/>
    <w:rsid w:val="00FE2864"/>
    <w:rsid w:val="00FE35BD"/>
    <w:rsid w:val="00FE365C"/>
    <w:rsid w:val="00FE39B0"/>
    <w:rsid w:val="00FE5DB6"/>
    <w:rsid w:val="00FE6067"/>
    <w:rsid w:val="00FE71E0"/>
    <w:rsid w:val="00FF0378"/>
    <w:rsid w:val="00FF0B35"/>
    <w:rsid w:val="00FF1E6D"/>
    <w:rsid w:val="00FF3725"/>
    <w:rsid w:val="00FF4A4D"/>
    <w:rsid w:val="00FF5E80"/>
    <w:rsid w:val="00FF5EEF"/>
    <w:rsid w:val="00FF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113880"/>
  <w15:chartTrackingRefBased/>
  <w15:docId w15:val="{38E89FC2-05A5-5641-B2A2-965E8515F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D35"/>
    <w:rPr>
      <w:rFonts w:ascii="Times New Roman" w:eastAsia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1D7B64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2515B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20A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33B4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4">
    <w:name w:val="annotation reference"/>
    <w:basedOn w:val="a0"/>
    <w:uiPriority w:val="99"/>
    <w:semiHidden/>
    <w:unhideWhenUsed/>
    <w:rsid w:val="00BA2F5D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BA2F5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BA2F5D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A2F5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A2F5D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a9">
    <w:name w:val="Revision"/>
    <w:hidden/>
    <w:uiPriority w:val="99"/>
    <w:semiHidden/>
    <w:rsid w:val="00567944"/>
    <w:rPr>
      <w:rFonts w:ascii="Times New Roman" w:eastAsia="Times New Roman" w:hAnsi="Times New Roman" w:cs="Times New Roman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8F65E8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8F65E8"/>
    <w:rPr>
      <w:rFonts w:ascii="Times New Roman" w:eastAsia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8F65E8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8F65E8"/>
    <w:rPr>
      <w:rFonts w:ascii="Times New Roman" w:eastAsia="Times New Roman" w:hAnsi="Times New Roman" w:cs="Times New Roman"/>
      <w:noProof/>
      <w:kern w:val="0"/>
      <w:sz w:val="24"/>
    </w:rPr>
  </w:style>
  <w:style w:type="paragraph" w:styleId="aa">
    <w:name w:val="header"/>
    <w:basedOn w:val="a"/>
    <w:link w:val="ab"/>
    <w:uiPriority w:val="99"/>
    <w:unhideWhenUsed/>
    <w:rsid w:val="001B009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B0094"/>
    <w:rPr>
      <w:rFonts w:ascii="Times New Roman" w:eastAsia="Times New Roman" w:hAnsi="Times New Roman" w:cs="Times New Roman"/>
      <w:kern w:val="0"/>
      <w:sz w:val="24"/>
    </w:rPr>
  </w:style>
  <w:style w:type="paragraph" w:styleId="ac">
    <w:name w:val="footer"/>
    <w:basedOn w:val="a"/>
    <w:link w:val="ad"/>
    <w:uiPriority w:val="99"/>
    <w:unhideWhenUsed/>
    <w:rsid w:val="001B009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B0094"/>
    <w:rPr>
      <w:rFonts w:ascii="Times New Roman" w:eastAsia="Times New Roman" w:hAnsi="Times New Roman" w:cs="Times New Roman"/>
      <w:kern w:val="0"/>
      <w:sz w:val="24"/>
    </w:rPr>
  </w:style>
  <w:style w:type="character" w:styleId="ae">
    <w:name w:val="Hyperlink"/>
    <w:basedOn w:val="a0"/>
    <w:uiPriority w:val="99"/>
    <w:unhideWhenUsed/>
    <w:rsid w:val="00AE7B66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AE7B66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AE7B66"/>
    <w:rPr>
      <w:color w:val="954F72" w:themeColor="followedHyperlink"/>
      <w:u w:val="single"/>
    </w:rPr>
  </w:style>
  <w:style w:type="character" w:customStyle="1" w:styleId="30">
    <w:name w:val="見出し 3 (文字)"/>
    <w:basedOn w:val="a0"/>
    <w:link w:val="3"/>
    <w:uiPriority w:val="9"/>
    <w:semiHidden/>
    <w:rsid w:val="00E920AC"/>
    <w:rPr>
      <w:rFonts w:asciiTheme="majorHAnsi" w:eastAsiaTheme="majorEastAsia" w:hAnsiTheme="majorHAnsi" w:cstheme="majorBidi"/>
      <w:kern w:val="0"/>
      <w:sz w:val="24"/>
    </w:rPr>
  </w:style>
  <w:style w:type="character" w:styleId="af1">
    <w:name w:val="Placeholder Text"/>
    <w:basedOn w:val="a0"/>
    <w:uiPriority w:val="99"/>
    <w:semiHidden/>
    <w:rsid w:val="00223A5C"/>
    <w:rPr>
      <w:color w:val="808080"/>
    </w:rPr>
  </w:style>
  <w:style w:type="table" w:styleId="af2">
    <w:name w:val="Table Grid"/>
    <w:basedOn w:val="a1"/>
    <w:uiPriority w:val="39"/>
    <w:rsid w:val="001C220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2515BC"/>
    <w:rPr>
      <w:rFonts w:asciiTheme="majorHAnsi" w:eastAsiaTheme="majorEastAsia" w:hAnsiTheme="majorHAnsi" w:cstheme="majorBidi"/>
      <w:kern w:val="0"/>
      <w:sz w:val="24"/>
    </w:rPr>
  </w:style>
  <w:style w:type="character" w:customStyle="1" w:styleId="10">
    <w:name w:val="見出し 1 (文字)"/>
    <w:basedOn w:val="a0"/>
    <w:link w:val="1"/>
    <w:uiPriority w:val="9"/>
    <w:rsid w:val="001D7B64"/>
    <w:rPr>
      <w:rFonts w:asciiTheme="majorHAnsi" w:eastAsiaTheme="majorEastAsia" w:hAnsiTheme="majorHAnsi" w:cstheme="majorBidi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2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632096-A978-C64E-A525-C802A0119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o, Takuya</dc:creator>
  <cp:keywords/>
  <dc:description/>
  <cp:lastModifiedBy>Noriaki Wada</cp:lastModifiedBy>
  <cp:revision>25</cp:revision>
  <dcterms:created xsi:type="dcterms:W3CDTF">2024-05-17T13:00:00Z</dcterms:created>
  <dcterms:modified xsi:type="dcterms:W3CDTF">2024-05-17T19:05:00Z</dcterms:modified>
</cp:coreProperties>
</file>